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B7E1C3" w14:textId="7C18095A" w:rsidR="0073233A" w:rsidRPr="00D807AF" w:rsidRDefault="0073233A" w:rsidP="00510291">
      <w:pPr>
        <w:rPr>
          <w:rFonts w:ascii="Times New Roman" w:hAnsi="Times New Roman" w:cs="Times New Roman"/>
          <w:noProof/>
        </w:rPr>
      </w:pPr>
    </w:p>
    <w:p w14:paraId="765CC87C" w14:textId="77777777" w:rsidR="0073233A" w:rsidRPr="00D807AF" w:rsidRDefault="0073233A" w:rsidP="001855F6">
      <w:pPr>
        <w:rPr>
          <w:rFonts w:ascii="Times New Roman" w:hAnsi="Times New Roman" w:cs="Times New Roman"/>
          <w:noProof/>
        </w:rPr>
      </w:pPr>
    </w:p>
    <w:p w14:paraId="7DA89BB9" w14:textId="412BB2EA" w:rsidR="001855F6" w:rsidRPr="00D807AF" w:rsidRDefault="001855F6" w:rsidP="008E7353">
      <w:pPr>
        <w:rPr>
          <w:rFonts w:ascii="Times New Roman" w:hAnsi="Times New Roman" w:cs="Times New Roman"/>
          <w:noProof/>
          <w:sz w:val="22"/>
          <w:szCs w:val="22"/>
        </w:rPr>
      </w:pPr>
      <w:r w:rsidRPr="00D807AF">
        <w:rPr>
          <w:rFonts w:ascii="Times New Roman" w:hAnsi="Times New Roman" w:cs="Times New Roman"/>
          <w:b/>
          <w:noProof/>
          <w:sz w:val="22"/>
          <w:szCs w:val="22"/>
        </w:rPr>
        <w:t xml:space="preserve">Supplementary Table </w:t>
      </w:r>
      <w:r w:rsidR="00EE6F26">
        <w:rPr>
          <w:rFonts w:ascii="Times New Roman" w:hAnsi="Times New Roman" w:cs="Times New Roman"/>
          <w:b/>
          <w:noProof/>
          <w:sz w:val="22"/>
          <w:szCs w:val="22"/>
        </w:rPr>
        <w:t>1</w:t>
      </w:r>
      <w:r w:rsidRPr="00D807AF">
        <w:rPr>
          <w:rFonts w:ascii="Times New Roman" w:hAnsi="Times New Roman" w:cs="Times New Roman"/>
          <w:noProof/>
          <w:sz w:val="22"/>
          <w:szCs w:val="22"/>
        </w:rPr>
        <w:t>. Overview of patients receiving blood transfusion and dying within 90 days</w:t>
      </w:r>
      <w:r w:rsidR="00CF3A6B">
        <w:rPr>
          <w:rFonts w:ascii="Times New Roman" w:hAnsi="Times New Roman" w:cs="Times New Roman"/>
          <w:noProof/>
          <w:sz w:val="22"/>
          <w:szCs w:val="22"/>
        </w:rPr>
        <w:t xml:space="preserve"> following</w:t>
      </w:r>
      <w:r w:rsidRPr="00D807AF">
        <w:rPr>
          <w:rFonts w:ascii="Times New Roman" w:hAnsi="Times New Roman" w:cs="Times New Roman"/>
          <w:noProof/>
          <w:sz w:val="22"/>
          <w:szCs w:val="22"/>
        </w:rPr>
        <w:t xml:space="preserve"> study entry (n=20)</w:t>
      </w:r>
    </w:p>
    <w:tbl>
      <w:tblPr>
        <w:tblStyle w:val="TableGrid"/>
        <w:tblpPr w:leftFromText="180" w:rightFromText="180" w:vertAnchor="page" w:horzAnchor="page" w:tblpX="1549" w:tblpY="1441"/>
        <w:tblW w:w="13465" w:type="dxa"/>
        <w:tblLayout w:type="fixed"/>
        <w:tblLook w:val="04A0" w:firstRow="1" w:lastRow="0" w:firstColumn="1" w:lastColumn="0" w:noHBand="0" w:noVBand="1"/>
      </w:tblPr>
      <w:tblGrid>
        <w:gridCol w:w="918"/>
        <w:gridCol w:w="4177"/>
        <w:gridCol w:w="1170"/>
        <w:gridCol w:w="1126"/>
        <w:gridCol w:w="877"/>
        <w:gridCol w:w="990"/>
        <w:gridCol w:w="1260"/>
        <w:gridCol w:w="1597"/>
        <w:gridCol w:w="1350"/>
      </w:tblGrid>
      <w:tr w:rsidR="00EE6F26" w:rsidRPr="00D807AF" w14:paraId="6CD9A05B" w14:textId="77777777" w:rsidTr="00BB20EB">
        <w:tc>
          <w:tcPr>
            <w:tcW w:w="918" w:type="dxa"/>
            <w:vAlign w:val="center"/>
          </w:tcPr>
          <w:p w14:paraId="1935229F" w14:textId="7538A7A2" w:rsidR="00EE6F26" w:rsidRPr="00D807AF" w:rsidRDefault="00BB20EB" w:rsidP="00EE6F26">
            <w:pPr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Patient</w:t>
            </w:r>
          </w:p>
        </w:tc>
        <w:tc>
          <w:tcPr>
            <w:tcW w:w="4177" w:type="dxa"/>
            <w:vAlign w:val="center"/>
          </w:tcPr>
          <w:p w14:paraId="267DF2FF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iagnoses</w:t>
            </w:r>
          </w:p>
        </w:tc>
        <w:tc>
          <w:tcPr>
            <w:tcW w:w="1170" w:type="dxa"/>
            <w:vAlign w:val="center"/>
          </w:tcPr>
          <w:p w14:paraId="48DFF42E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HIV status</w:t>
            </w:r>
          </w:p>
        </w:tc>
        <w:tc>
          <w:tcPr>
            <w:tcW w:w="1126" w:type="dxa"/>
            <w:vAlign w:val="center"/>
          </w:tcPr>
          <w:p w14:paraId="52A776DB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ART status</w:t>
            </w:r>
          </w:p>
        </w:tc>
        <w:tc>
          <w:tcPr>
            <w:tcW w:w="877" w:type="dxa"/>
            <w:vAlign w:val="center"/>
          </w:tcPr>
          <w:p w14:paraId="7D8789D8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Baseline CD4</w:t>
            </w:r>
          </w:p>
        </w:tc>
        <w:tc>
          <w:tcPr>
            <w:tcW w:w="990" w:type="dxa"/>
            <w:vAlign w:val="center"/>
          </w:tcPr>
          <w:p w14:paraId="53C01EF3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Baseline</w:t>
            </w:r>
          </w:p>
          <w:p w14:paraId="0C70374F" w14:textId="77777777" w:rsidR="00EE6F26" w:rsidRPr="00D807AF" w:rsidRDefault="00EE6F26" w:rsidP="00EE6F26">
            <w:pPr>
              <w:tabs>
                <w:tab w:val="left" w:pos="8550"/>
              </w:tabs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viral load (log)</w:t>
            </w:r>
          </w:p>
        </w:tc>
        <w:tc>
          <w:tcPr>
            <w:tcW w:w="1260" w:type="dxa"/>
            <w:vAlign w:val="center"/>
          </w:tcPr>
          <w:p w14:paraId="48067BCF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Baseline</w:t>
            </w:r>
          </w:p>
          <w:p w14:paraId="3BC89130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haemoglobin</w:t>
            </w:r>
          </w:p>
        </w:tc>
        <w:tc>
          <w:tcPr>
            <w:tcW w:w="1597" w:type="dxa"/>
          </w:tcPr>
          <w:p w14:paraId="1876A1E0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 xml:space="preserve">Days until blood transfuion </w:t>
            </w:r>
          </w:p>
          <w:p w14:paraId="1A2CD423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# units received]</w:t>
            </w:r>
          </w:p>
        </w:tc>
        <w:tc>
          <w:tcPr>
            <w:tcW w:w="1350" w:type="dxa"/>
            <w:vAlign w:val="center"/>
          </w:tcPr>
          <w:p w14:paraId="44D2FA50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Days from study entry to death</w:t>
            </w:r>
          </w:p>
        </w:tc>
      </w:tr>
      <w:tr w:rsidR="00EE6F26" w:rsidRPr="00D807AF" w14:paraId="5CC7F54C" w14:textId="77777777" w:rsidTr="00BB20EB">
        <w:tc>
          <w:tcPr>
            <w:tcW w:w="918" w:type="dxa"/>
            <w:vAlign w:val="center"/>
          </w:tcPr>
          <w:p w14:paraId="73E9C655" w14:textId="7462E66B" w:rsidR="00EE6F26" w:rsidRPr="00D807AF" w:rsidRDefault="00BB20EB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</w:p>
        </w:tc>
        <w:tc>
          <w:tcPr>
            <w:tcW w:w="4177" w:type="dxa"/>
            <w:vAlign w:val="center"/>
          </w:tcPr>
          <w:p w14:paraId="6A6A8DB5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 New TB (w/</w:t>
            </w:r>
            <w:proofErr w:type="spellStart"/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cobacteraemia</w:t>
            </w:r>
            <w:proofErr w:type="spellEnd"/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previous MDR-TB); </w:t>
            </w:r>
          </w:p>
          <w:p w14:paraId="14CB4913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 Parvovirus B19; </w:t>
            </w:r>
          </w:p>
        </w:tc>
        <w:tc>
          <w:tcPr>
            <w:tcW w:w="1170" w:type="dxa"/>
            <w:vAlign w:val="center"/>
          </w:tcPr>
          <w:p w14:paraId="55BF1C18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1126" w:type="dxa"/>
            <w:vAlign w:val="center"/>
          </w:tcPr>
          <w:p w14:paraId="1FA5956B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rupted</w:t>
            </w:r>
          </w:p>
        </w:tc>
        <w:tc>
          <w:tcPr>
            <w:tcW w:w="877" w:type="dxa"/>
            <w:vAlign w:val="center"/>
          </w:tcPr>
          <w:p w14:paraId="2E61F566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990" w:type="dxa"/>
            <w:vAlign w:val="center"/>
          </w:tcPr>
          <w:p w14:paraId="7F10277D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DL</w:t>
            </w:r>
          </w:p>
        </w:tc>
        <w:tc>
          <w:tcPr>
            <w:tcW w:w="1260" w:type="dxa"/>
            <w:vAlign w:val="center"/>
          </w:tcPr>
          <w:p w14:paraId="29C7D3A8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597" w:type="dxa"/>
            <w:vAlign w:val="center"/>
          </w:tcPr>
          <w:p w14:paraId="720FA793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[2]; 8 [3]</w:t>
            </w:r>
          </w:p>
        </w:tc>
        <w:tc>
          <w:tcPr>
            <w:tcW w:w="1350" w:type="dxa"/>
            <w:vAlign w:val="center"/>
          </w:tcPr>
          <w:p w14:paraId="5D9CA08C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EE6F26" w:rsidRPr="00D807AF" w14:paraId="35FEBA8F" w14:textId="77777777" w:rsidTr="00BB20EB">
        <w:tc>
          <w:tcPr>
            <w:tcW w:w="918" w:type="dxa"/>
            <w:vAlign w:val="center"/>
          </w:tcPr>
          <w:p w14:paraId="7E1A47A9" w14:textId="4221B457" w:rsidR="00EE6F26" w:rsidRPr="00D807AF" w:rsidRDefault="00BB20EB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</w:t>
            </w:r>
          </w:p>
        </w:tc>
        <w:tc>
          <w:tcPr>
            <w:tcW w:w="4177" w:type="dxa"/>
            <w:vAlign w:val="center"/>
          </w:tcPr>
          <w:p w14:paraId="513C238B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 New TB (w/</w:t>
            </w:r>
            <w:proofErr w:type="spellStart"/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cobacteraemia</w:t>
            </w:r>
            <w:proofErr w:type="spellEnd"/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); </w:t>
            </w:r>
          </w:p>
          <w:p w14:paraId="0B2C5CCC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3FF0B4A8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1126" w:type="dxa"/>
            <w:vAlign w:val="center"/>
          </w:tcPr>
          <w:p w14:paraId="104F73DD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ive</w:t>
            </w:r>
          </w:p>
        </w:tc>
        <w:tc>
          <w:tcPr>
            <w:tcW w:w="877" w:type="dxa"/>
            <w:vAlign w:val="center"/>
          </w:tcPr>
          <w:p w14:paraId="531CAF2A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0" w:type="dxa"/>
            <w:vAlign w:val="center"/>
          </w:tcPr>
          <w:p w14:paraId="0E78BBD9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260" w:type="dxa"/>
            <w:vAlign w:val="center"/>
          </w:tcPr>
          <w:p w14:paraId="48CB224A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597" w:type="dxa"/>
            <w:vAlign w:val="center"/>
          </w:tcPr>
          <w:p w14:paraId="33EF3C09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 [2]</w:t>
            </w:r>
          </w:p>
        </w:tc>
        <w:tc>
          <w:tcPr>
            <w:tcW w:w="1350" w:type="dxa"/>
            <w:vAlign w:val="center"/>
          </w:tcPr>
          <w:p w14:paraId="7BDF0639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</w:tr>
      <w:tr w:rsidR="00EE6F26" w:rsidRPr="00D807AF" w14:paraId="53D69B8D" w14:textId="77777777" w:rsidTr="00BB20EB">
        <w:tc>
          <w:tcPr>
            <w:tcW w:w="918" w:type="dxa"/>
            <w:vAlign w:val="center"/>
          </w:tcPr>
          <w:p w14:paraId="0847D18D" w14:textId="62A373D7" w:rsidR="00EE6F26" w:rsidRPr="00D807AF" w:rsidRDefault="00BB20EB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</w:p>
        </w:tc>
        <w:tc>
          <w:tcPr>
            <w:tcW w:w="4177" w:type="dxa"/>
            <w:vAlign w:val="center"/>
          </w:tcPr>
          <w:p w14:paraId="463EBA48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 AIDS-related (</w:t>
            </w:r>
            <w:proofErr w:type="spellStart"/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yprococcal</w:t>
            </w:r>
            <w:proofErr w:type="spellEnd"/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eningitis); 2. Known TB (defaulted treatment)</w:t>
            </w:r>
          </w:p>
        </w:tc>
        <w:tc>
          <w:tcPr>
            <w:tcW w:w="1170" w:type="dxa"/>
            <w:vAlign w:val="center"/>
          </w:tcPr>
          <w:p w14:paraId="6F7D2E80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nown</w:t>
            </w:r>
          </w:p>
        </w:tc>
        <w:tc>
          <w:tcPr>
            <w:tcW w:w="1126" w:type="dxa"/>
            <w:vAlign w:val="center"/>
          </w:tcPr>
          <w:p w14:paraId="306DD63E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rupted</w:t>
            </w:r>
          </w:p>
        </w:tc>
        <w:tc>
          <w:tcPr>
            <w:tcW w:w="877" w:type="dxa"/>
            <w:vAlign w:val="center"/>
          </w:tcPr>
          <w:p w14:paraId="00C0D82D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0" w:type="dxa"/>
            <w:vAlign w:val="center"/>
          </w:tcPr>
          <w:p w14:paraId="0131ED0D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260" w:type="dxa"/>
            <w:vAlign w:val="center"/>
          </w:tcPr>
          <w:p w14:paraId="735FAFC3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1597" w:type="dxa"/>
            <w:vAlign w:val="center"/>
          </w:tcPr>
          <w:p w14:paraId="38E6BF57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 [2]</w:t>
            </w:r>
          </w:p>
        </w:tc>
        <w:tc>
          <w:tcPr>
            <w:tcW w:w="1350" w:type="dxa"/>
            <w:vAlign w:val="center"/>
          </w:tcPr>
          <w:p w14:paraId="074742B4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</w:tr>
      <w:tr w:rsidR="00EE6F26" w:rsidRPr="00D807AF" w14:paraId="479AA8CA" w14:textId="77777777" w:rsidTr="00BB20EB">
        <w:tc>
          <w:tcPr>
            <w:tcW w:w="918" w:type="dxa"/>
            <w:vAlign w:val="center"/>
          </w:tcPr>
          <w:p w14:paraId="6B1A57D9" w14:textId="1677EBE8" w:rsidR="00EE6F26" w:rsidRPr="00D807AF" w:rsidRDefault="00BB20EB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4</w:t>
            </w:r>
          </w:p>
        </w:tc>
        <w:tc>
          <w:tcPr>
            <w:tcW w:w="4177" w:type="dxa"/>
            <w:vAlign w:val="center"/>
          </w:tcPr>
          <w:p w14:paraId="6CA901B0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 Major organ dysfunction </w:t>
            </w:r>
          </w:p>
          <w:p w14:paraId="2AB29F78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Parvovirus B19)</w:t>
            </w:r>
          </w:p>
          <w:p w14:paraId="219C930A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 Known TB</w:t>
            </w:r>
          </w:p>
        </w:tc>
        <w:tc>
          <w:tcPr>
            <w:tcW w:w="1170" w:type="dxa"/>
            <w:vAlign w:val="center"/>
          </w:tcPr>
          <w:p w14:paraId="0EC1B550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nown</w:t>
            </w:r>
          </w:p>
        </w:tc>
        <w:tc>
          <w:tcPr>
            <w:tcW w:w="1126" w:type="dxa"/>
            <w:vAlign w:val="center"/>
          </w:tcPr>
          <w:p w14:paraId="385566E6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rupted</w:t>
            </w:r>
          </w:p>
        </w:tc>
        <w:tc>
          <w:tcPr>
            <w:tcW w:w="877" w:type="dxa"/>
            <w:vAlign w:val="center"/>
          </w:tcPr>
          <w:p w14:paraId="3F595F2B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0" w:type="dxa"/>
            <w:vAlign w:val="center"/>
          </w:tcPr>
          <w:p w14:paraId="62A4D7C0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1260" w:type="dxa"/>
            <w:vAlign w:val="center"/>
          </w:tcPr>
          <w:p w14:paraId="68F5C680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597" w:type="dxa"/>
            <w:vAlign w:val="center"/>
          </w:tcPr>
          <w:p w14:paraId="37CD0FF7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[3]; 7 [3]</w:t>
            </w:r>
          </w:p>
        </w:tc>
        <w:tc>
          <w:tcPr>
            <w:tcW w:w="1350" w:type="dxa"/>
            <w:vAlign w:val="center"/>
          </w:tcPr>
          <w:p w14:paraId="50EA4D0C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</w:tr>
      <w:tr w:rsidR="00EE6F26" w:rsidRPr="00D807AF" w14:paraId="1AF01769" w14:textId="77777777" w:rsidTr="00BB20EB">
        <w:tc>
          <w:tcPr>
            <w:tcW w:w="918" w:type="dxa"/>
            <w:vAlign w:val="center"/>
          </w:tcPr>
          <w:p w14:paraId="134A28A6" w14:textId="0C1F9AF7" w:rsidR="00EE6F26" w:rsidRPr="00D807AF" w:rsidRDefault="00BB20EB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</w:p>
        </w:tc>
        <w:tc>
          <w:tcPr>
            <w:tcW w:w="4177" w:type="dxa"/>
            <w:vAlign w:val="center"/>
          </w:tcPr>
          <w:p w14:paraId="1F0624ED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 New TB (drug-resistant, w/</w:t>
            </w:r>
            <w:proofErr w:type="spellStart"/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cobacteraemia</w:t>
            </w:r>
            <w:proofErr w:type="spellEnd"/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49C3498D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noProof/>
                <w:sz w:val="18"/>
                <w:szCs w:val="18"/>
              </w:rPr>
              <w:t>2. Kidney injury (eGFR=26)</w:t>
            </w:r>
          </w:p>
        </w:tc>
        <w:tc>
          <w:tcPr>
            <w:tcW w:w="1170" w:type="dxa"/>
            <w:vAlign w:val="center"/>
          </w:tcPr>
          <w:p w14:paraId="63E97B90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nown</w:t>
            </w:r>
          </w:p>
        </w:tc>
        <w:tc>
          <w:tcPr>
            <w:tcW w:w="1126" w:type="dxa"/>
            <w:vAlign w:val="center"/>
          </w:tcPr>
          <w:p w14:paraId="0F363F3F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877" w:type="dxa"/>
            <w:vAlign w:val="center"/>
          </w:tcPr>
          <w:p w14:paraId="2F2517FF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990" w:type="dxa"/>
            <w:vAlign w:val="center"/>
          </w:tcPr>
          <w:p w14:paraId="3D166FBF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260" w:type="dxa"/>
            <w:vAlign w:val="center"/>
          </w:tcPr>
          <w:p w14:paraId="20C9D19F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597" w:type="dxa"/>
            <w:vAlign w:val="center"/>
          </w:tcPr>
          <w:p w14:paraId="797B956D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[1]</w:t>
            </w:r>
          </w:p>
        </w:tc>
        <w:tc>
          <w:tcPr>
            <w:tcW w:w="1350" w:type="dxa"/>
            <w:vAlign w:val="center"/>
          </w:tcPr>
          <w:p w14:paraId="1520808B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</w:tr>
      <w:tr w:rsidR="00EE6F26" w:rsidRPr="00D807AF" w14:paraId="597081DA" w14:textId="77777777" w:rsidTr="00BB20EB">
        <w:tc>
          <w:tcPr>
            <w:tcW w:w="918" w:type="dxa"/>
            <w:vAlign w:val="center"/>
          </w:tcPr>
          <w:p w14:paraId="07BED27E" w14:textId="1F56EAD4" w:rsidR="00EE6F26" w:rsidRPr="00D807AF" w:rsidRDefault="00BB20EB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</w:p>
        </w:tc>
        <w:tc>
          <w:tcPr>
            <w:tcW w:w="4177" w:type="dxa"/>
            <w:vAlign w:val="center"/>
          </w:tcPr>
          <w:p w14:paraId="3E9DD9DB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262626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262626"/>
                <w:sz w:val="18"/>
                <w:szCs w:val="18"/>
              </w:rPr>
              <w:t xml:space="preserve">1. Drug-induced liver injury; </w:t>
            </w:r>
          </w:p>
          <w:p w14:paraId="48BB753C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262626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262626"/>
                <w:sz w:val="18"/>
                <w:szCs w:val="18"/>
              </w:rPr>
              <w:t>2. Known TB (disseminated);</w:t>
            </w:r>
          </w:p>
          <w:p w14:paraId="5A8D4DFF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262626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262626"/>
                <w:sz w:val="18"/>
                <w:szCs w:val="18"/>
              </w:rPr>
              <w:t>3. HIV-associated nephropathy (</w:t>
            </w:r>
            <w:proofErr w:type="spellStart"/>
            <w:r w:rsidRPr="00D807AF">
              <w:rPr>
                <w:rFonts w:ascii="Times New Roman" w:eastAsia="Times New Roman" w:hAnsi="Times New Roman" w:cs="Times New Roman"/>
                <w:color w:val="262626"/>
                <w:sz w:val="18"/>
                <w:szCs w:val="18"/>
              </w:rPr>
              <w:t>eGFR</w:t>
            </w:r>
            <w:proofErr w:type="spellEnd"/>
            <w:r w:rsidRPr="00D807AF">
              <w:rPr>
                <w:rFonts w:ascii="Times New Roman" w:eastAsia="Times New Roman" w:hAnsi="Times New Roman" w:cs="Times New Roman"/>
                <w:color w:val="262626"/>
                <w:sz w:val="18"/>
                <w:szCs w:val="18"/>
              </w:rPr>
              <w:t>=40)</w:t>
            </w:r>
          </w:p>
        </w:tc>
        <w:tc>
          <w:tcPr>
            <w:tcW w:w="1170" w:type="dxa"/>
            <w:vAlign w:val="center"/>
          </w:tcPr>
          <w:p w14:paraId="79F6093F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262626"/>
                <w:sz w:val="18"/>
                <w:szCs w:val="18"/>
              </w:rPr>
              <w:t>Known</w:t>
            </w:r>
          </w:p>
        </w:tc>
        <w:tc>
          <w:tcPr>
            <w:tcW w:w="1126" w:type="dxa"/>
            <w:vAlign w:val="center"/>
          </w:tcPr>
          <w:p w14:paraId="6ECDBF61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877" w:type="dxa"/>
            <w:vAlign w:val="center"/>
          </w:tcPr>
          <w:p w14:paraId="6633D210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262626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bCs/>
                <w:color w:val="262626"/>
                <w:sz w:val="18"/>
                <w:szCs w:val="18"/>
              </w:rPr>
              <w:t>68</w:t>
            </w:r>
          </w:p>
        </w:tc>
        <w:tc>
          <w:tcPr>
            <w:tcW w:w="990" w:type="dxa"/>
            <w:vAlign w:val="center"/>
          </w:tcPr>
          <w:p w14:paraId="6D0EAA51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262626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DL</w:t>
            </w:r>
          </w:p>
        </w:tc>
        <w:tc>
          <w:tcPr>
            <w:tcW w:w="1260" w:type="dxa"/>
            <w:vAlign w:val="center"/>
          </w:tcPr>
          <w:p w14:paraId="66A8E4F4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262626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262626"/>
                <w:sz w:val="18"/>
                <w:szCs w:val="18"/>
              </w:rPr>
              <w:t>6.7</w:t>
            </w:r>
          </w:p>
        </w:tc>
        <w:tc>
          <w:tcPr>
            <w:tcW w:w="1597" w:type="dxa"/>
            <w:vAlign w:val="center"/>
          </w:tcPr>
          <w:p w14:paraId="78644479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[3]</w:t>
            </w:r>
          </w:p>
        </w:tc>
        <w:tc>
          <w:tcPr>
            <w:tcW w:w="1350" w:type="dxa"/>
            <w:vAlign w:val="center"/>
          </w:tcPr>
          <w:p w14:paraId="39A3BC03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EE6F26" w:rsidRPr="00D807AF" w14:paraId="3284D890" w14:textId="77777777" w:rsidTr="00BB20EB">
        <w:trPr>
          <w:trHeight w:val="269"/>
        </w:trPr>
        <w:tc>
          <w:tcPr>
            <w:tcW w:w="918" w:type="dxa"/>
            <w:vAlign w:val="center"/>
          </w:tcPr>
          <w:p w14:paraId="4C325BF7" w14:textId="74CB6F41" w:rsidR="00EE6F26" w:rsidRPr="00D807AF" w:rsidRDefault="00BB20EB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7</w:t>
            </w:r>
          </w:p>
        </w:tc>
        <w:tc>
          <w:tcPr>
            <w:tcW w:w="4177" w:type="dxa"/>
            <w:vAlign w:val="center"/>
          </w:tcPr>
          <w:p w14:paraId="42FEEF6B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262626"/>
                <w:sz w:val="18"/>
                <w:szCs w:val="18"/>
              </w:rPr>
              <w:t>1. New TB (drug-resistant)</w:t>
            </w:r>
          </w:p>
        </w:tc>
        <w:tc>
          <w:tcPr>
            <w:tcW w:w="1170" w:type="dxa"/>
            <w:vAlign w:val="center"/>
          </w:tcPr>
          <w:p w14:paraId="4933A9CC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262626"/>
                <w:sz w:val="18"/>
                <w:szCs w:val="18"/>
              </w:rPr>
              <w:t>Known</w:t>
            </w:r>
          </w:p>
        </w:tc>
        <w:tc>
          <w:tcPr>
            <w:tcW w:w="1126" w:type="dxa"/>
            <w:vAlign w:val="center"/>
          </w:tcPr>
          <w:p w14:paraId="5E05CD5A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rupted</w:t>
            </w:r>
          </w:p>
        </w:tc>
        <w:tc>
          <w:tcPr>
            <w:tcW w:w="877" w:type="dxa"/>
            <w:vAlign w:val="center"/>
          </w:tcPr>
          <w:p w14:paraId="1FA3D229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262626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bCs/>
                <w:color w:val="262626"/>
                <w:sz w:val="18"/>
                <w:szCs w:val="18"/>
              </w:rPr>
              <w:t>120</w:t>
            </w:r>
          </w:p>
        </w:tc>
        <w:tc>
          <w:tcPr>
            <w:tcW w:w="990" w:type="dxa"/>
            <w:vAlign w:val="center"/>
          </w:tcPr>
          <w:p w14:paraId="6AC227EA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262626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260" w:type="dxa"/>
            <w:vAlign w:val="center"/>
          </w:tcPr>
          <w:p w14:paraId="35821E9D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262626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262626"/>
                <w:sz w:val="18"/>
                <w:szCs w:val="18"/>
              </w:rPr>
              <w:t>9.7</w:t>
            </w:r>
          </w:p>
        </w:tc>
        <w:tc>
          <w:tcPr>
            <w:tcW w:w="1597" w:type="dxa"/>
            <w:vAlign w:val="center"/>
          </w:tcPr>
          <w:p w14:paraId="5BDD485F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[1]</w:t>
            </w:r>
          </w:p>
        </w:tc>
        <w:tc>
          <w:tcPr>
            <w:tcW w:w="1350" w:type="dxa"/>
            <w:vAlign w:val="center"/>
          </w:tcPr>
          <w:p w14:paraId="532E4E76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</w:tr>
      <w:tr w:rsidR="00EE6F26" w:rsidRPr="00D807AF" w14:paraId="3AB76FE1" w14:textId="77777777" w:rsidTr="00BB20EB">
        <w:tc>
          <w:tcPr>
            <w:tcW w:w="918" w:type="dxa"/>
            <w:vAlign w:val="center"/>
          </w:tcPr>
          <w:p w14:paraId="2D74E208" w14:textId="080A5506" w:rsidR="00EE6F26" w:rsidRPr="00D807AF" w:rsidRDefault="00BB20EB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8</w:t>
            </w:r>
          </w:p>
        </w:tc>
        <w:tc>
          <w:tcPr>
            <w:tcW w:w="4177" w:type="dxa"/>
            <w:vAlign w:val="center"/>
          </w:tcPr>
          <w:p w14:paraId="78101EF3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 New TB</w:t>
            </w:r>
          </w:p>
        </w:tc>
        <w:tc>
          <w:tcPr>
            <w:tcW w:w="1170" w:type="dxa"/>
            <w:vAlign w:val="center"/>
          </w:tcPr>
          <w:p w14:paraId="1D804C83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1126" w:type="dxa"/>
            <w:vAlign w:val="center"/>
          </w:tcPr>
          <w:p w14:paraId="5E03F75C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ive</w:t>
            </w:r>
          </w:p>
        </w:tc>
        <w:tc>
          <w:tcPr>
            <w:tcW w:w="877" w:type="dxa"/>
            <w:vAlign w:val="center"/>
          </w:tcPr>
          <w:p w14:paraId="59355FFC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0" w:type="dxa"/>
            <w:vAlign w:val="center"/>
          </w:tcPr>
          <w:p w14:paraId="6FB01F09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260" w:type="dxa"/>
            <w:vAlign w:val="center"/>
          </w:tcPr>
          <w:p w14:paraId="52A389F7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597" w:type="dxa"/>
            <w:vAlign w:val="center"/>
          </w:tcPr>
          <w:p w14:paraId="66F09F92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 [2]</w:t>
            </w:r>
          </w:p>
        </w:tc>
        <w:tc>
          <w:tcPr>
            <w:tcW w:w="1350" w:type="dxa"/>
            <w:vAlign w:val="center"/>
          </w:tcPr>
          <w:p w14:paraId="382691E2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</w:tr>
      <w:tr w:rsidR="00EE6F26" w:rsidRPr="00D807AF" w14:paraId="54BAF4DF" w14:textId="77777777" w:rsidTr="00BB20EB">
        <w:tc>
          <w:tcPr>
            <w:tcW w:w="918" w:type="dxa"/>
            <w:vAlign w:val="center"/>
          </w:tcPr>
          <w:p w14:paraId="2A4BF058" w14:textId="50A46573" w:rsidR="00EE6F26" w:rsidRPr="00D807AF" w:rsidRDefault="00BB20EB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9</w:t>
            </w:r>
          </w:p>
        </w:tc>
        <w:tc>
          <w:tcPr>
            <w:tcW w:w="4177" w:type="dxa"/>
            <w:vAlign w:val="center"/>
          </w:tcPr>
          <w:p w14:paraId="3E501F22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 Bacterial infection (E-coli </w:t>
            </w:r>
            <w:proofErr w:type="spellStart"/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aemia</w:t>
            </w:r>
            <w:proofErr w:type="spellEnd"/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; 2. Known TB</w:t>
            </w:r>
          </w:p>
          <w:p w14:paraId="22C739EA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noProof/>
                <w:sz w:val="18"/>
                <w:szCs w:val="18"/>
              </w:rPr>
              <w:t>3. Kidney injury (eGFR=59)</w:t>
            </w:r>
          </w:p>
        </w:tc>
        <w:tc>
          <w:tcPr>
            <w:tcW w:w="1170" w:type="dxa"/>
            <w:vAlign w:val="center"/>
          </w:tcPr>
          <w:p w14:paraId="50058253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nown</w:t>
            </w:r>
          </w:p>
        </w:tc>
        <w:tc>
          <w:tcPr>
            <w:tcW w:w="1126" w:type="dxa"/>
            <w:vAlign w:val="center"/>
          </w:tcPr>
          <w:p w14:paraId="7E658C74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rupted</w:t>
            </w:r>
          </w:p>
        </w:tc>
        <w:tc>
          <w:tcPr>
            <w:tcW w:w="877" w:type="dxa"/>
            <w:vAlign w:val="center"/>
          </w:tcPr>
          <w:p w14:paraId="18CA4A56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vAlign w:val="center"/>
          </w:tcPr>
          <w:p w14:paraId="23927307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260" w:type="dxa"/>
            <w:vAlign w:val="center"/>
          </w:tcPr>
          <w:p w14:paraId="44538658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597" w:type="dxa"/>
            <w:vAlign w:val="center"/>
          </w:tcPr>
          <w:p w14:paraId="5355BDA7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[2]</w:t>
            </w:r>
          </w:p>
        </w:tc>
        <w:tc>
          <w:tcPr>
            <w:tcW w:w="1350" w:type="dxa"/>
            <w:vAlign w:val="center"/>
          </w:tcPr>
          <w:p w14:paraId="1B5987C9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</w:tr>
      <w:tr w:rsidR="00EE6F26" w:rsidRPr="00D807AF" w14:paraId="10346B42" w14:textId="77777777" w:rsidTr="00BB20EB">
        <w:tc>
          <w:tcPr>
            <w:tcW w:w="918" w:type="dxa"/>
            <w:vAlign w:val="center"/>
          </w:tcPr>
          <w:p w14:paraId="2350FA76" w14:textId="7A862285" w:rsidR="00EE6F26" w:rsidRPr="00D807AF" w:rsidRDefault="00BB20EB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0</w:t>
            </w:r>
          </w:p>
        </w:tc>
        <w:tc>
          <w:tcPr>
            <w:tcW w:w="4177" w:type="dxa"/>
            <w:vAlign w:val="center"/>
          </w:tcPr>
          <w:p w14:paraId="74A54679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 Bacterial infection </w:t>
            </w:r>
          </w:p>
          <w:p w14:paraId="038D8659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gramStart"/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iratory</w:t>
            </w:r>
            <w:proofErr w:type="gramEnd"/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fection);</w:t>
            </w:r>
          </w:p>
          <w:p w14:paraId="6767B782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. Known TB</w:t>
            </w:r>
          </w:p>
        </w:tc>
        <w:tc>
          <w:tcPr>
            <w:tcW w:w="1170" w:type="dxa"/>
            <w:vAlign w:val="center"/>
          </w:tcPr>
          <w:p w14:paraId="10F7D264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1126" w:type="dxa"/>
            <w:vAlign w:val="center"/>
          </w:tcPr>
          <w:p w14:paraId="0E4F09D8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ive</w:t>
            </w:r>
          </w:p>
        </w:tc>
        <w:tc>
          <w:tcPr>
            <w:tcW w:w="877" w:type="dxa"/>
            <w:vAlign w:val="center"/>
          </w:tcPr>
          <w:p w14:paraId="093949D6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990" w:type="dxa"/>
            <w:vAlign w:val="center"/>
          </w:tcPr>
          <w:p w14:paraId="75D24A37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260" w:type="dxa"/>
            <w:vAlign w:val="center"/>
          </w:tcPr>
          <w:p w14:paraId="1F761805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597" w:type="dxa"/>
            <w:vAlign w:val="center"/>
          </w:tcPr>
          <w:p w14:paraId="10842AFF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 [2]; 6 [2]; </w:t>
            </w:r>
          </w:p>
          <w:p w14:paraId="39722E70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 [1]; 57 [3]</w:t>
            </w:r>
          </w:p>
        </w:tc>
        <w:tc>
          <w:tcPr>
            <w:tcW w:w="1350" w:type="dxa"/>
            <w:vAlign w:val="center"/>
          </w:tcPr>
          <w:p w14:paraId="6C6C4232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</w:tr>
      <w:tr w:rsidR="00EE6F26" w:rsidRPr="00D807AF" w14:paraId="74497EE9" w14:textId="77777777" w:rsidTr="00BB20EB">
        <w:tc>
          <w:tcPr>
            <w:tcW w:w="918" w:type="dxa"/>
            <w:vAlign w:val="center"/>
          </w:tcPr>
          <w:p w14:paraId="46037674" w14:textId="6FCD9F8B" w:rsidR="00EE6F26" w:rsidRPr="00D807AF" w:rsidRDefault="00BB20EB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1</w:t>
            </w:r>
          </w:p>
        </w:tc>
        <w:tc>
          <w:tcPr>
            <w:tcW w:w="4177" w:type="dxa"/>
            <w:vAlign w:val="center"/>
          </w:tcPr>
          <w:p w14:paraId="0DE411D1" w14:textId="77777777" w:rsidR="00EE6F26" w:rsidRPr="00D807AF" w:rsidRDefault="00EE6F26" w:rsidP="00EE6F2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(gastroenteritis);</w:t>
            </w:r>
          </w:p>
          <w:p w14:paraId="018C31F5" w14:textId="77777777" w:rsidR="00EE6F26" w:rsidRPr="00D807AF" w:rsidRDefault="00EE6F26" w:rsidP="00EE6F2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noProof/>
                <w:sz w:val="18"/>
                <w:szCs w:val="18"/>
              </w:rPr>
              <w:t>Kidney impairment(eGFR=34)</w:t>
            </w:r>
          </w:p>
        </w:tc>
        <w:tc>
          <w:tcPr>
            <w:tcW w:w="1170" w:type="dxa"/>
            <w:vAlign w:val="center"/>
          </w:tcPr>
          <w:p w14:paraId="7A652BDD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nown</w:t>
            </w:r>
          </w:p>
        </w:tc>
        <w:tc>
          <w:tcPr>
            <w:tcW w:w="1126" w:type="dxa"/>
            <w:vAlign w:val="center"/>
          </w:tcPr>
          <w:p w14:paraId="1650AF68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ive</w:t>
            </w:r>
          </w:p>
        </w:tc>
        <w:tc>
          <w:tcPr>
            <w:tcW w:w="877" w:type="dxa"/>
            <w:vAlign w:val="center"/>
          </w:tcPr>
          <w:p w14:paraId="3065DA03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90" w:type="dxa"/>
            <w:vAlign w:val="center"/>
          </w:tcPr>
          <w:p w14:paraId="4E696587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260" w:type="dxa"/>
            <w:vAlign w:val="center"/>
          </w:tcPr>
          <w:p w14:paraId="3C68CDFA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597" w:type="dxa"/>
            <w:vAlign w:val="center"/>
          </w:tcPr>
          <w:p w14:paraId="1BB2B2CF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[2]</w:t>
            </w:r>
          </w:p>
        </w:tc>
        <w:tc>
          <w:tcPr>
            <w:tcW w:w="1350" w:type="dxa"/>
            <w:vAlign w:val="center"/>
          </w:tcPr>
          <w:p w14:paraId="31827183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EE6F26" w:rsidRPr="00D807AF" w14:paraId="5B67F452" w14:textId="77777777" w:rsidTr="00BB20EB">
        <w:tc>
          <w:tcPr>
            <w:tcW w:w="918" w:type="dxa"/>
            <w:vAlign w:val="center"/>
          </w:tcPr>
          <w:p w14:paraId="4296A60F" w14:textId="3290AD6E" w:rsidR="00EE6F26" w:rsidRPr="00D807AF" w:rsidRDefault="00BB20EB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2</w:t>
            </w:r>
          </w:p>
        </w:tc>
        <w:tc>
          <w:tcPr>
            <w:tcW w:w="4177" w:type="dxa"/>
            <w:vAlign w:val="center"/>
          </w:tcPr>
          <w:p w14:paraId="286D5934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 Major organ dysfunction (Parvovirus B19);</w:t>
            </w:r>
          </w:p>
          <w:p w14:paraId="0603EBDF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noProof/>
                <w:sz w:val="18"/>
                <w:szCs w:val="18"/>
              </w:rPr>
              <w:t>2. Kidney injury (eGFR=31)</w:t>
            </w:r>
          </w:p>
        </w:tc>
        <w:tc>
          <w:tcPr>
            <w:tcW w:w="1170" w:type="dxa"/>
            <w:vAlign w:val="center"/>
          </w:tcPr>
          <w:p w14:paraId="5F7C8487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nown</w:t>
            </w:r>
          </w:p>
        </w:tc>
        <w:tc>
          <w:tcPr>
            <w:tcW w:w="1126" w:type="dxa"/>
            <w:vAlign w:val="center"/>
          </w:tcPr>
          <w:p w14:paraId="46F529ED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877" w:type="dxa"/>
            <w:vAlign w:val="center"/>
          </w:tcPr>
          <w:p w14:paraId="46563EBE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vAlign w:val="center"/>
          </w:tcPr>
          <w:p w14:paraId="75B1CA19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260" w:type="dxa"/>
            <w:vAlign w:val="center"/>
          </w:tcPr>
          <w:p w14:paraId="40A3216F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597" w:type="dxa"/>
            <w:vAlign w:val="center"/>
          </w:tcPr>
          <w:p w14:paraId="4D467F02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 [3]</w:t>
            </w:r>
          </w:p>
        </w:tc>
        <w:tc>
          <w:tcPr>
            <w:tcW w:w="1350" w:type="dxa"/>
            <w:vAlign w:val="center"/>
          </w:tcPr>
          <w:p w14:paraId="248347D8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EE6F26" w:rsidRPr="00D807AF" w14:paraId="2761B351" w14:textId="77777777" w:rsidTr="00BB20EB">
        <w:tc>
          <w:tcPr>
            <w:tcW w:w="918" w:type="dxa"/>
            <w:vAlign w:val="center"/>
          </w:tcPr>
          <w:p w14:paraId="3E14D93D" w14:textId="63A2F896" w:rsidR="00EE6F26" w:rsidRPr="00D807AF" w:rsidRDefault="00BB20EB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3</w:t>
            </w:r>
          </w:p>
        </w:tc>
        <w:tc>
          <w:tcPr>
            <w:tcW w:w="4177" w:type="dxa"/>
            <w:vAlign w:val="center"/>
          </w:tcPr>
          <w:p w14:paraId="40DEBEC5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 Known TB (with clinical deterioration); </w:t>
            </w:r>
          </w:p>
          <w:p w14:paraId="3C495B97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 Renal impairment (</w:t>
            </w:r>
            <w:proofErr w:type="spellStart"/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GFR</w:t>
            </w:r>
            <w:proofErr w:type="spellEnd"/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18)</w:t>
            </w:r>
          </w:p>
        </w:tc>
        <w:tc>
          <w:tcPr>
            <w:tcW w:w="1170" w:type="dxa"/>
            <w:vAlign w:val="center"/>
          </w:tcPr>
          <w:p w14:paraId="654B8965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nown</w:t>
            </w:r>
          </w:p>
        </w:tc>
        <w:tc>
          <w:tcPr>
            <w:tcW w:w="1126" w:type="dxa"/>
            <w:vAlign w:val="center"/>
          </w:tcPr>
          <w:p w14:paraId="1DE2C3DB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877" w:type="dxa"/>
            <w:vAlign w:val="center"/>
          </w:tcPr>
          <w:p w14:paraId="1F806C12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990" w:type="dxa"/>
            <w:vAlign w:val="center"/>
          </w:tcPr>
          <w:p w14:paraId="1CBEBB45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260" w:type="dxa"/>
            <w:vAlign w:val="center"/>
          </w:tcPr>
          <w:p w14:paraId="5C22F98A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597" w:type="dxa"/>
            <w:vAlign w:val="center"/>
          </w:tcPr>
          <w:p w14:paraId="44CC1B2B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 [2]; 0 [2]</w:t>
            </w:r>
          </w:p>
        </w:tc>
        <w:tc>
          <w:tcPr>
            <w:tcW w:w="1350" w:type="dxa"/>
            <w:vAlign w:val="center"/>
          </w:tcPr>
          <w:p w14:paraId="653B1A02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EE6F26" w:rsidRPr="00D807AF" w14:paraId="3E6EE850" w14:textId="77777777" w:rsidTr="00BB20EB">
        <w:tc>
          <w:tcPr>
            <w:tcW w:w="918" w:type="dxa"/>
            <w:vAlign w:val="center"/>
          </w:tcPr>
          <w:p w14:paraId="6A28F62D" w14:textId="4B22F727" w:rsidR="00EE6F26" w:rsidRPr="00D807AF" w:rsidRDefault="00BB20EB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4</w:t>
            </w:r>
          </w:p>
        </w:tc>
        <w:tc>
          <w:tcPr>
            <w:tcW w:w="4177" w:type="dxa"/>
            <w:vAlign w:val="center"/>
          </w:tcPr>
          <w:p w14:paraId="40790EB0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 Drug related (drug-induced liver and kidney injury, </w:t>
            </w:r>
            <w:proofErr w:type="spellStart"/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GFR</w:t>
            </w:r>
            <w:proofErr w:type="spellEnd"/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8)</w:t>
            </w:r>
            <w:proofErr w:type="gramStart"/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proofErr w:type="gramEnd"/>
          </w:p>
          <w:p w14:paraId="7F3556D1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noProof/>
                <w:sz w:val="18"/>
                <w:szCs w:val="18"/>
              </w:rPr>
              <w:t>2. Known TB</w:t>
            </w:r>
          </w:p>
        </w:tc>
        <w:tc>
          <w:tcPr>
            <w:tcW w:w="1170" w:type="dxa"/>
            <w:vAlign w:val="center"/>
          </w:tcPr>
          <w:p w14:paraId="3C508ACF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nown</w:t>
            </w:r>
          </w:p>
        </w:tc>
        <w:tc>
          <w:tcPr>
            <w:tcW w:w="1126" w:type="dxa"/>
            <w:vAlign w:val="center"/>
          </w:tcPr>
          <w:p w14:paraId="78E9FCD7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877" w:type="dxa"/>
            <w:vAlign w:val="center"/>
          </w:tcPr>
          <w:p w14:paraId="4395B58C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0" w:type="dxa"/>
            <w:vAlign w:val="center"/>
          </w:tcPr>
          <w:p w14:paraId="616295FF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260" w:type="dxa"/>
            <w:vAlign w:val="center"/>
          </w:tcPr>
          <w:p w14:paraId="1E21452F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597" w:type="dxa"/>
            <w:vAlign w:val="center"/>
          </w:tcPr>
          <w:p w14:paraId="7D67E4FA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 [4]; 1 [2]; 3 [4]</w:t>
            </w:r>
          </w:p>
        </w:tc>
        <w:tc>
          <w:tcPr>
            <w:tcW w:w="1350" w:type="dxa"/>
            <w:vAlign w:val="center"/>
          </w:tcPr>
          <w:p w14:paraId="15C840E9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EE6F26" w:rsidRPr="00D807AF" w14:paraId="62AA35A9" w14:textId="77777777" w:rsidTr="00BB20EB">
        <w:tc>
          <w:tcPr>
            <w:tcW w:w="918" w:type="dxa"/>
            <w:vAlign w:val="center"/>
          </w:tcPr>
          <w:p w14:paraId="3FD30B58" w14:textId="4E5ABFAD" w:rsidR="00EE6F26" w:rsidRPr="00D807AF" w:rsidRDefault="00BB20EB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5</w:t>
            </w:r>
          </w:p>
        </w:tc>
        <w:tc>
          <w:tcPr>
            <w:tcW w:w="4177" w:type="dxa"/>
            <w:vAlign w:val="center"/>
          </w:tcPr>
          <w:p w14:paraId="1E671759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 New TB</w:t>
            </w:r>
          </w:p>
        </w:tc>
        <w:tc>
          <w:tcPr>
            <w:tcW w:w="1170" w:type="dxa"/>
            <w:vAlign w:val="center"/>
          </w:tcPr>
          <w:p w14:paraId="73F765C7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nown</w:t>
            </w:r>
          </w:p>
        </w:tc>
        <w:tc>
          <w:tcPr>
            <w:tcW w:w="1126" w:type="dxa"/>
            <w:vAlign w:val="center"/>
          </w:tcPr>
          <w:p w14:paraId="75088930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877" w:type="dxa"/>
            <w:vAlign w:val="center"/>
          </w:tcPr>
          <w:p w14:paraId="6383E70E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0" w:type="dxa"/>
            <w:vAlign w:val="center"/>
          </w:tcPr>
          <w:p w14:paraId="5643DE39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260" w:type="dxa"/>
            <w:vAlign w:val="center"/>
          </w:tcPr>
          <w:p w14:paraId="04B11E42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597" w:type="dxa"/>
            <w:vAlign w:val="center"/>
          </w:tcPr>
          <w:p w14:paraId="19E26C85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 [2]</w:t>
            </w:r>
          </w:p>
        </w:tc>
        <w:tc>
          <w:tcPr>
            <w:tcW w:w="1350" w:type="dxa"/>
            <w:vAlign w:val="center"/>
          </w:tcPr>
          <w:p w14:paraId="1E69FA0B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</w:tr>
      <w:tr w:rsidR="00EE6F26" w:rsidRPr="00D807AF" w14:paraId="347EF019" w14:textId="77777777" w:rsidTr="00BB20EB">
        <w:tc>
          <w:tcPr>
            <w:tcW w:w="918" w:type="dxa"/>
            <w:vAlign w:val="center"/>
          </w:tcPr>
          <w:p w14:paraId="36D9810B" w14:textId="3E1ADFAA" w:rsidR="00EE6F26" w:rsidRPr="00D807AF" w:rsidRDefault="00BB20EB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6</w:t>
            </w:r>
          </w:p>
        </w:tc>
        <w:tc>
          <w:tcPr>
            <w:tcW w:w="4177" w:type="dxa"/>
            <w:vAlign w:val="center"/>
          </w:tcPr>
          <w:p w14:paraId="51384502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jor organ dysfunction (severe renal impairment, </w:t>
            </w:r>
            <w:proofErr w:type="spellStart"/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GFR</w:t>
            </w:r>
            <w:proofErr w:type="spellEnd"/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7)</w:t>
            </w:r>
          </w:p>
        </w:tc>
        <w:tc>
          <w:tcPr>
            <w:tcW w:w="1170" w:type="dxa"/>
            <w:vAlign w:val="center"/>
          </w:tcPr>
          <w:p w14:paraId="76BC3889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1126" w:type="dxa"/>
            <w:vAlign w:val="center"/>
          </w:tcPr>
          <w:p w14:paraId="2DD1E5AB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ive</w:t>
            </w:r>
          </w:p>
        </w:tc>
        <w:tc>
          <w:tcPr>
            <w:tcW w:w="877" w:type="dxa"/>
            <w:vAlign w:val="center"/>
          </w:tcPr>
          <w:p w14:paraId="68649B5F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990" w:type="dxa"/>
            <w:vAlign w:val="center"/>
          </w:tcPr>
          <w:p w14:paraId="76A98BF0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260" w:type="dxa"/>
            <w:vAlign w:val="center"/>
          </w:tcPr>
          <w:p w14:paraId="616A5CC3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597" w:type="dxa"/>
            <w:vAlign w:val="center"/>
          </w:tcPr>
          <w:p w14:paraId="4875984E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 [1]</w:t>
            </w:r>
          </w:p>
        </w:tc>
        <w:tc>
          <w:tcPr>
            <w:tcW w:w="1350" w:type="dxa"/>
            <w:vAlign w:val="center"/>
          </w:tcPr>
          <w:p w14:paraId="6260BEA7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</w:tr>
      <w:tr w:rsidR="00EE6F26" w:rsidRPr="00D807AF" w14:paraId="01F8BCA5" w14:textId="77777777" w:rsidTr="00BB20EB">
        <w:tc>
          <w:tcPr>
            <w:tcW w:w="918" w:type="dxa"/>
            <w:vAlign w:val="center"/>
          </w:tcPr>
          <w:p w14:paraId="04CDCA59" w14:textId="20499DD9" w:rsidR="00EE6F26" w:rsidRPr="00D807AF" w:rsidRDefault="00BB20EB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7</w:t>
            </w:r>
          </w:p>
        </w:tc>
        <w:tc>
          <w:tcPr>
            <w:tcW w:w="4177" w:type="dxa"/>
            <w:vAlign w:val="center"/>
          </w:tcPr>
          <w:p w14:paraId="65D874F2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 Bacterial infection (respiratory infection)</w:t>
            </w:r>
          </w:p>
        </w:tc>
        <w:tc>
          <w:tcPr>
            <w:tcW w:w="1170" w:type="dxa"/>
            <w:vAlign w:val="center"/>
          </w:tcPr>
          <w:p w14:paraId="3C0B6618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1126" w:type="dxa"/>
            <w:vAlign w:val="center"/>
          </w:tcPr>
          <w:p w14:paraId="1C587C11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ive</w:t>
            </w:r>
          </w:p>
        </w:tc>
        <w:tc>
          <w:tcPr>
            <w:tcW w:w="877" w:type="dxa"/>
            <w:vAlign w:val="center"/>
          </w:tcPr>
          <w:p w14:paraId="099C4762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990" w:type="dxa"/>
            <w:vAlign w:val="center"/>
          </w:tcPr>
          <w:p w14:paraId="4B6B3EB6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260" w:type="dxa"/>
            <w:vAlign w:val="center"/>
          </w:tcPr>
          <w:p w14:paraId="6C51AA3A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597" w:type="dxa"/>
            <w:vAlign w:val="center"/>
          </w:tcPr>
          <w:p w14:paraId="13FC524F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 [2]; 18 [2]; </w:t>
            </w:r>
          </w:p>
          <w:p w14:paraId="51EE4F14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[3]; 1 [30]</w:t>
            </w:r>
          </w:p>
        </w:tc>
        <w:tc>
          <w:tcPr>
            <w:tcW w:w="1350" w:type="dxa"/>
            <w:vAlign w:val="center"/>
          </w:tcPr>
          <w:p w14:paraId="3E5C9CD0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EE6F26" w:rsidRPr="00D807AF" w14:paraId="2928198E" w14:textId="77777777" w:rsidTr="00BB20EB">
        <w:tc>
          <w:tcPr>
            <w:tcW w:w="918" w:type="dxa"/>
            <w:vAlign w:val="center"/>
          </w:tcPr>
          <w:p w14:paraId="3E69BAB1" w14:textId="06E1817F" w:rsidR="00EE6F26" w:rsidRPr="00D807AF" w:rsidRDefault="00BB20EB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8</w:t>
            </w:r>
          </w:p>
        </w:tc>
        <w:tc>
          <w:tcPr>
            <w:tcW w:w="4177" w:type="dxa"/>
            <w:vAlign w:val="center"/>
          </w:tcPr>
          <w:p w14:paraId="792BED58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 Thromboembolism (DVT)</w:t>
            </w:r>
          </w:p>
        </w:tc>
        <w:tc>
          <w:tcPr>
            <w:tcW w:w="1170" w:type="dxa"/>
            <w:vAlign w:val="center"/>
          </w:tcPr>
          <w:p w14:paraId="253D4008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nown</w:t>
            </w:r>
          </w:p>
        </w:tc>
        <w:tc>
          <w:tcPr>
            <w:tcW w:w="1126" w:type="dxa"/>
            <w:vAlign w:val="center"/>
          </w:tcPr>
          <w:p w14:paraId="39CE3E82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877" w:type="dxa"/>
            <w:vAlign w:val="center"/>
          </w:tcPr>
          <w:p w14:paraId="3840E5A2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990" w:type="dxa"/>
            <w:vAlign w:val="center"/>
          </w:tcPr>
          <w:p w14:paraId="2CB63A9D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260" w:type="dxa"/>
            <w:vAlign w:val="center"/>
          </w:tcPr>
          <w:p w14:paraId="65F36CCE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1597" w:type="dxa"/>
            <w:vAlign w:val="center"/>
          </w:tcPr>
          <w:p w14:paraId="46A1F786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[2]</w:t>
            </w:r>
          </w:p>
        </w:tc>
        <w:tc>
          <w:tcPr>
            <w:tcW w:w="1350" w:type="dxa"/>
            <w:vAlign w:val="center"/>
          </w:tcPr>
          <w:p w14:paraId="4EA19D9B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EE6F26" w:rsidRPr="00D807AF" w14:paraId="6D4B9C01" w14:textId="77777777" w:rsidTr="00BB20EB">
        <w:tc>
          <w:tcPr>
            <w:tcW w:w="918" w:type="dxa"/>
            <w:vAlign w:val="center"/>
          </w:tcPr>
          <w:p w14:paraId="026912B0" w14:textId="4C5FA03A" w:rsidR="00EE6F26" w:rsidRPr="00D807AF" w:rsidRDefault="00BB20EB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9</w:t>
            </w:r>
          </w:p>
        </w:tc>
        <w:tc>
          <w:tcPr>
            <w:tcW w:w="4177" w:type="dxa"/>
            <w:vAlign w:val="center"/>
          </w:tcPr>
          <w:p w14:paraId="13FEA2F6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 Other (</w:t>
            </w:r>
            <w:proofErr w:type="spellStart"/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emangioma</w:t>
            </w:r>
            <w:proofErr w:type="spellEnd"/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2ABE739D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noProof/>
                <w:sz w:val="18"/>
                <w:szCs w:val="18"/>
              </w:rPr>
              <w:t>2. Known TB</w:t>
            </w:r>
          </w:p>
        </w:tc>
        <w:tc>
          <w:tcPr>
            <w:tcW w:w="1170" w:type="dxa"/>
            <w:vAlign w:val="center"/>
          </w:tcPr>
          <w:p w14:paraId="67661A03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nown</w:t>
            </w:r>
          </w:p>
        </w:tc>
        <w:tc>
          <w:tcPr>
            <w:tcW w:w="1126" w:type="dxa"/>
            <w:vAlign w:val="center"/>
          </w:tcPr>
          <w:p w14:paraId="5300C5F9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877" w:type="dxa"/>
            <w:vAlign w:val="center"/>
          </w:tcPr>
          <w:p w14:paraId="5FB7B5F9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990" w:type="dxa"/>
            <w:vAlign w:val="center"/>
          </w:tcPr>
          <w:p w14:paraId="25CD0D77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DL</w:t>
            </w:r>
          </w:p>
        </w:tc>
        <w:tc>
          <w:tcPr>
            <w:tcW w:w="1260" w:type="dxa"/>
            <w:vAlign w:val="center"/>
          </w:tcPr>
          <w:p w14:paraId="468A594F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1597" w:type="dxa"/>
            <w:vAlign w:val="center"/>
          </w:tcPr>
          <w:p w14:paraId="449105B0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[2]</w:t>
            </w:r>
          </w:p>
        </w:tc>
        <w:tc>
          <w:tcPr>
            <w:tcW w:w="1350" w:type="dxa"/>
            <w:vAlign w:val="center"/>
          </w:tcPr>
          <w:p w14:paraId="0A94108D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</w:tr>
      <w:tr w:rsidR="00EE6F26" w:rsidRPr="00D807AF" w14:paraId="2ABD3824" w14:textId="77777777" w:rsidTr="00BB20EB">
        <w:tc>
          <w:tcPr>
            <w:tcW w:w="918" w:type="dxa"/>
            <w:vAlign w:val="center"/>
          </w:tcPr>
          <w:p w14:paraId="08ACC7B4" w14:textId="14014656" w:rsidR="00EE6F26" w:rsidRPr="00D807AF" w:rsidRDefault="00BB20EB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0</w:t>
            </w:r>
            <w:bookmarkStart w:id="0" w:name="_GoBack"/>
            <w:bookmarkEnd w:id="0"/>
          </w:p>
        </w:tc>
        <w:tc>
          <w:tcPr>
            <w:tcW w:w="4177" w:type="dxa"/>
            <w:vAlign w:val="center"/>
          </w:tcPr>
          <w:p w14:paraId="6776093F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 New TB (</w:t>
            </w:r>
            <w:proofErr w:type="spellStart"/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cobacteraemia</w:t>
            </w:r>
            <w:proofErr w:type="spellEnd"/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center"/>
          </w:tcPr>
          <w:p w14:paraId="364DB351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1126" w:type="dxa"/>
            <w:vAlign w:val="center"/>
          </w:tcPr>
          <w:p w14:paraId="5DE506D0" w14:textId="77777777" w:rsidR="00EE6F26" w:rsidRPr="00D807AF" w:rsidRDefault="00EE6F26" w:rsidP="00EE6F2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ive</w:t>
            </w:r>
          </w:p>
        </w:tc>
        <w:tc>
          <w:tcPr>
            <w:tcW w:w="877" w:type="dxa"/>
            <w:vAlign w:val="center"/>
          </w:tcPr>
          <w:p w14:paraId="364331FB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0" w:type="dxa"/>
            <w:vAlign w:val="center"/>
          </w:tcPr>
          <w:p w14:paraId="4AE12A8C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260" w:type="dxa"/>
            <w:vAlign w:val="center"/>
          </w:tcPr>
          <w:p w14:paraId="3B2A17D3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597" w:type="dxa"/>
            <w:vAlign w:val="center"/>
          </w:tcPr>
          <w:p w14:paraId="58E0C0C2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 [2]</w:t>
            </w:r>
          </w:p>
        </w:tc>
        <w:tc>
          <w:tcPr>
            <w:tcW w:w="1350" w:type="dxa"/>
            <w:vAlign w:val="center"/>
          </w:tcPr>
          <w:p w14:paraId="414FBAC7" w14:textId="77777777" w:rsidR="00EE6F26" w:rsidRPr="00D807AF" w:rsidRDefault="00EE6F26" w:rsidP="00EE6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07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</w:tbl>
    <w:p w14:paraId="7CA6C516" w14:textId="15CFF993" w:rsidR="009F4FB7" w:rsidRPr="00BB20EB" w:rsidRDefault="009F4FB7" w:rsidP="00184FF7">
      <w:pPr>
        <w:rPr>
          <w:rFonts w:ascii="Times New Roman" w:hAnsi="Times New Roman" w:cs="Times New Roman"/>
          <w:sz w:val="20"/>
          <w:szCs w:val="20"/>
        </w:rPr>
      </w:pPr>
      <w:r w:rsidRPr="00BB20EB">
        <w:rPr>
          <w:rFonts w:ascii="Times New Roman" w:hAnsi="Times New Roman" w:cs="Times New Roman"/>
          <w:b/>
          <w:sz w:val="20"/>
          <w:szCs w:val="20"/>
        </w:rPr>
        <w:t>Abbreviations:</w:t>
      </w:r>
      <w:r w:rsidRPr="00BB20EB">
        <w:rPr>
          <w:rFonts w:ascii="Times New Roman" w:hAnsi="Times New Roman" w:cs="Times New Roman"/>
          <w:sz w:val="20"/>
          <w:szCs w:val="20"/>
        </w:rPr>
        <w:t xml:space="preserve"> </w:t>
      </w:r>
      <w:r w:rsidR="00E40C9D" w:rsidRPr="00BB20EB">
        <w:rPr>
          <w:rFonts w:ascii="Times New Roman" w:hAnsi="Times New Roman" w:cs="Times New Roman"/>
          <w:sz w:val="20"/>
          <w:szCs w:val="20"/>
        </w:rPr>
        <w:t xml:space="preserve">#=number; </w:t>
      </w:r>
      <w:r w:rsidRPr="00BB20EB">
        <w:rPr>
          <w:rFonts w:ascii="Times New Roman" w:hAnsi="Times New Roman" w:cs="Times New Roman"/>
          <w:sz w:val="20"/>
          <w:szCs w:val="20"/>
        </w:rPr>
        <w:t>ART=antiretroviral therapy;</w:t>
      </w:r>
      <w:r w:rsidR="001855F6" w:rsidRPr="00BB20EB">
        <w:rPr>
          <w:rFonts w:ascii="Times New Roman" w:hAnsi="Times New Roman" w:cs="Times New Roman"/>
          <w:sz w:val="20"/>
          <w:szCs w:val="20"/>
        </w:rPr>
        <w:t xml:space="preserve"> DVT= deep venous thrombosis</w:t>
      </w:r>
      <w:r w:rsidR="007A349C" w:rsidRPr="00BB20EB">
        <w:rPr>
          <w:rFonts w:ascii="Times New Roman" w:hAnsi="Times New Roman" w:cs="Times New Roman"/>
          <w:sz w:val="20"/>
          <w:szCs w:val="20"/>
        </w:rPr>
        <w:t>;</w:t>
      </w:r>
      <w:r w:rsidRPr="00BB20E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20EB">
        <w:rPr>
          <w:rFonts w:ascii="Times New Roman" w:hAnsi="Times New Roman" w:cs="Times New Roman"/>
          <w:sz w:val="20"/>
          <w:szCs w:val="20"/>
        </w:rPr>
        <w:t>eGFR</w:t>
      </w:r>
      <w:proofErr w:type="spellEnd"/>
      <w:r w:rsidRPr="00BB20EB">
        <w:rPr>
          <w:rFonts w:ascii="Times New Roman" w:hAnsi="Times New Roman" w:cs="Times New Roman"/>
          <w:sz w:val="20"/>
          <w:szCs w:val="20"/>
        </w:rPr>
        <w:t xml:space="preserve">=estimated glomerular filtration rate; </w:t>
      </w:r>
      <w:r w:rsidR="008A5187" w:rsidRPr="00BB20EB">
        <w:rPr>
          <w:rFonts w:ascii="Times New Roman" w:hAnsi="Times New Roman" w:cs="Times New Roman"/>
          <w:sz w:val="20"/>
          <w:szCs w:val="20"/>
        </w:rPr>
        <w:t xml:space="preserve">LDL= lower than detectable limit; </w:t>
      </w:r>
      <w:r w:rsidRPr="00BB20EB">
        <w:rPr>
          <w:rFonts w:ascii="Times New Roman" w:hAnsi="Times New Roman" w:cs="Times New Roman"/>
          <w:sz w:val="20"/>
          <w:szCs w:val="20"/>
        </w:rPr>
        <w:t>TB=tuberculosis; WHO= World Health Organization</w:t>
      </w:r>
    </w:p>
    <w:p w14:paraId="621403F4" w14:textId="447B802B" w:rsidR="00510291" w:rsidRDefault="00510291">
      <w:pPr>
        <w:rPr>
          <w:rFonts w:ascii="Times New Roman" w:hAnsi="Times New Roman" w:cs="Times New Roman"/>
          <w:noProof/>
        </w:rPr>
      </w:pPr>
    </w:p>
    <w:p w14:paraId="2EC70D17" w14:textId="50F0BE32" w:rsidR="00510291" w:rsidRPr="00510291" w:rsidRDefault="00510291" w:rsidP="00510291">
      <w:pPr>
        <w:rPr>
          <w:rFonts w:ascii="Times New Roman" w:hAnsi="Times New Roman" w:cs="Times New Roman"/>
          <w:sz w:val="22"/>
          <w:szCs w:val="22"/>
        </w:rPr>
      </w:pPr>
      <w:r w:rsidRPr="00510291">
        <w:rPr>
          <w:rFonts w:ascii="Times New Roman" w:hAnsi="Times New Roman" w:cs="Times New Roman"/>
          <w:b/>
          <w:noProof/>
          <w:sz w:val="22"/>
          <w:szCs w:val="22"/>
        </w:rPr>
        <w:t xml:space="preserve">Supplementary Table </w:t>
      </w:r>
      <w:r w:rsidR="00EE6F26">
        <w:rPr>
          <w:rFonts w:ascii="Times New Roman" w:hAnsi="Times New Roman" w:cs="Times New Roman"/>
          <w:b/>
          <w:noProof/>
          <w:sz w:val="22"/>
          <w:szCs w:val="22"/>
        </w:rPr>
        <w:t>2</w:t>
      </w:r>
      <w:r w:rsidRPr="00510291">
        <w:rPr>
          <w:rFonts w:ascii="Times New Roman" w:hAnsi="Times New Roman" w:cs="Times New Roman"/>
          <w:b/>
          <w:noProof/>
          <w:sz w:val="22"/>
          <w:szCs w:val="22"/>
        </w:rPr>
        <w:t xml:space="preserve">a. </w:t>
      </w:r>
      <w:r w:rsidRPr="00510291">
        <w:rPr>
          <w:rFonts w:ascii="Times New Roman" w:hAnsi="Times New Roman" w:cs="Times New Roman"/>
          <w:noProof/>
          <w:sz w:val="22"/>
          <w:szCs w:val="22"/>
        </w:rPr>
        <w:t>Cox multivariable analysis for risk factors associated with mortality (blood transfusion coded as an ordinal variable)</w:t>
      </w:r>
    </w:p>
    <w:tbl>
      <w:tblPr>
        <w:tblStyle w:val="TableGrid"/>
        <w:tblpPr w:leftFromText="180" w:rightFromText="180" w:vertAnchor="page" w:horzAnchor="page" w:tblpX="1549" w:tblpY="1441"/>
        <w:tblW w:w="12809" w:type="dxa"/>
        <w:tblLayout w:type="fixed"/>
        <w:tblLook w:val="04A0" w:firstRow="1" w:lastRow="0" w:firstColumn="1" w:lastColumn="0" w:noHBand="0" w:noVBand="1"/>
      </w:tblPr>
      <w:tblGrid>
        <w:gridCol w:w="3618"/>
        <w:gridCol w:w="2070"/>
        <w:gridCol w:w="1180"/>
        <w:gridCol w:w="1559"/>
        <w:gridCol w:w="1402"/>
        <w:gridCol w:w="1578"/>
        <w:gridCol w:w="1402"/>
      </w:tblGrid>
      <w:tr w:rsidR="00510291" w:rsidRPr="00D807AF" w14:paraId="0171ACEF" w14:textId="77777777" w:rsidTr="009B4CFC">
        <w:tc>
          <w:tcPr>
            <w:tcW w:w="3618" w:type="dxa"/>
          </w:tcPr>
          <w:p w14:paraId="254DF310" w14:textId="77777777" w:rsidR="00510291" w:rsidRPr="00D807AF" w:rsidRDefault="00510291" w:rsidP="009B4C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14:paraId="3A728022" w14:textId="3EBD766E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Unadjusted </w:t>
            </w:r>
            <w:r w:rsidR="00B80EC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R </w:t>
            </w: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(95%CI)</w:t>
            </w:r>
          </w:p>
        </w:tc>
        <w:tc>
          <w:tcPr>
            <w:tcW w:w="1180" w:type="dxa"/>
          </w:tcPr>
          <w:p w14:paraId="55AA7197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proofErr w:type="gramEnd"/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  <w:tc>
          <w:tcPr>
            <w:tcW w:w="1559" w:type="dxa"/>
          </w:tcPr>
          <w:p w14:paraId="06D49483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“Clinical model” Adjusted HR</w:t>
            </w:r>
          </w:p>
          <w:p w14:paraId="24521339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(95% CI)</w:t>
            </w:r>
          </w:p>
        </w:tc>
        <w:tc>
          <w:tcPr>
            <w:tcW w:w="1402" w:type="dxa"/>
          </w:tcPr>
          <w:p w14:paraId="7BB83CEF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proofErr w:type="gramEnd"/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  <w:tc>
          <w:tcPr>
            <w:tcW w:w="1578" w:type="dxa"/>
          </w:tcPr>
          <w:p w14:paraId="660684BF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“Classic model” Adjusted HR</w:t>
            </w:r>
          </w:p>
          <w:p w14:paraId="231F9132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(95% CI)</w:t>
            </w:r>
          </w:p>
        </w:tc>
        <w:tc>
          <w:tcPr>
            <w:tcW w:w="1402" w:type="dxa"/>
          </w:tcPr>
          <w:p w14:paraId="0D11DDAB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proofErr w:type="gramEnd"/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</w:tr>
      <w:tr w:rsidR="00510291" w:rsidRPr="00D807AF" w14:paraId="177E1561" w14:textId="77777777" w:rsidTr="009B4CFC">
        <w:tc>
          <w:tcPr>
            <w:tcW w:w="3618" w:type="dxa"/>
          </w:tcPr>
          <w:p w14:paraId="01040F11" w14:textId="77777777" w:rsidR="00510291" w:rsidRPr="00D807AF" w:rsidRDefault="00510291" w:rsidP="009B4C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Age, for each year increase</w:t>
            </w:r>
          </w:p>
        </w:tc>
        <w:tc>
          <w:tcPr>
            <w:tcW w:w="2070" w:type="dxa"/>
          </w:tcPr>
          <w:p w14:paraId="13C2A22C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0 (0.98-1.02)</w:t>
            </w:r>
          </w:p>
        </w:tc>
        <w:tc>
          <w:tcPr>
            <w:tcW w:w="1180" w:type="dxa"/>
          </w:tcPr>
          <w:p w14:paraId="2CD42A4B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961</w:t>
            </w:r>
          </w:p>
        </w:tc>
        <w:tc>
          <w:tcPr>
            <w:tcW w:w="1559" w:type="dxa"/>
          </w:tcPr>
          <w:p w14:paraId="62674231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2E634A2D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32215F97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0 (0.97-1.03)</w:t>
            </w:r>
          </w:p>
        </w:tc>
        <w:tc>
          <w:tcPr>
            <w:tcW w:w="1402" w:type="dxa"/>
          </w:tcPr>
          <w:p w14:paraId="455CE305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987</w:t>
            </w:r>
          </w:p>
        </w:tc>
      </w:tr>
      <w:tr w:rsidR="00510291" w:rsidRPr="00D807AF" w14:paraId="33A58B58" w14:textId="77777777" w:rsidTr="009B4CFC">
        <w:tc>
          <w:tcPr>
            <w:tcW w:w="3618" w:type="dxa"/>
          </w:tcPr>
          <w:p w14:paraId="5B06E68E" w14:textId="77777777" w:rsidR="00510291" w:rsidRPr="00D807AF" w:rsidRDefault="00510291" w:rsidP="009B4C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Male</w:t>
            </w:r>
          </w:p>
        </w:tc>
        <w:tc>
          <w:tcPr>
            <w:tcW w:w="2070" w:type="dxa"/>
          </w:tcPr>
          <w:p w14:paraId="32C7B7E5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2 (0.65-1.60)</w:t>
            </w:r>
          </w:p>
        </w:tc>
        <w:tc>
          <w:tcPr>
            <w:tcW w:w="1180" w:type="dxa"/>
          </w:tcPr>
          <w:p w14:paraId="32E68BA8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936</w:t>
            </w:r>
          </w:p>
        </w:tc>
        <w:tc>
          <w:tcPr>
            <w:tcW w:w="1559" w:type="dxa"/>
          </w:tcPr>
          <w:p w14:paraId="5188801A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02" w:type="dxa"/>
          </w:tcPr>
          <w:p w14:paraId="7CA737A3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78" w:type="dxa"/>
          </w:tcPr>
          <w:p w14:paraId="360E7262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79 (0.46-1.33)</w:t>
            </w:r>
          </w:p>
        </w:tc>
        <w:tc>
          <w:tcPr>
            <w:tcW w:w="1402" w:type="dxa"/>
          </w:tcPr>
          <w:p w14:paraId="6346F157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</w:tc>
      </w:tr>
      <w:tr w:rsidR="00510291" w:rsidRPr="00D807AF" w14:paraId="0FDEED9E" w14:textId="77777777" w:rsidTr="009B4CFC">
        <w:tc>
          <w:tcPr>
            <w:tcW w:w="3618" w:type="dxa"/>
          </w:tcPr>
          <w:p w14:paraId="70DF88A8" w14:textId="77777777" w:rsidR="00510291" w:rsidRPr="00D807AF" w:rsidRDefault="00510291" w:rsidP="009B4C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ART status</w:t>
            </w:r>
          </w:p>
        </w:tc>
        <w:tc>
          <w:tcPr>
            <w:tcW w:w="2070" w:type="dxa"/>
          </w:tcPr>
          <w:p w14:paraId="4A8A7F21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</w:tcPr>
          <w:p w14:paraId="3E3BF69F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D70FF3D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02" w:type="dxa"/>
          </w:tcPr>
          <w:p w14:paraId="12FC99F6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78" w:type="dxa"/>
          </w:tcPr>
          <w:p w14:paraId="7FAB1AD3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62311426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6D48E54E" w14:textId="77777777" w:rsidTr="009B4CFC">
        <w:tc>
          <w:tcPr>
            <w:tcW w:w="3618" w:type="dxa"/>
          </w:tcPr>
          <w:p w14:paraId="764E8AE1" w14:textId="77777777" w:rsidR="00510291" w:rsidRPr="00D807AF" w:rsidRDefault="00510291" w:rsidP="009B4C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Current use</w:t>
            </w:r>
          </w:p>
        </w:tc>
        <w:tc>
          <w:tcPr>
            <w:tcW w:w="2070" w:type="dxa"/>
          </w:tcPr>
          <w:p w14:paraId="3E32DAB1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80" w:type="dxa"/>
          </w:tcPr>
          <w:p w14:paraId="3FFC8301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919</w:t>
            </w:r>
          </w:p>
        </w:tc>
        <w:tc>
          <w:tcPr>
            <w:tcW w:w="1559" w:type="dxa"/>
          </w:tcPr>
          <w:p w14:paraId="553A9ADF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02" w:type="dxa"/>
          </w:tcPr>
          <w:p w14:paraId="4454513A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78" w:type="dxa"/>
          </w:tcPr>
          <w:p w14:paraId="71BCED57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77EA298C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47954532" w14:textId="77777777" w:rsidTr="009B4CFC">
        <w:tc>
          <w:tcPr>
            <w:tcW w:w="3618" w:type="dxa"/>
          </w:tcPr>
          <w:p w14:paraId="2091CE82" w14:textId="77777777" w:rsidR="00510291" w:rsidRPr="00D807AF" w:rsidRDefault="00510291" w:rsidP="009B4C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 xml:space="preserve">Naïve </w:t>
            </w:r>
          </w:p>
        </w:tc>
        <w:tc>
          <w:tcPr>
            <w:tcW w:w="2070" w:type="dxa"/>
          </w:tcPr>
          <w:p w14:paraId="14AC1DBB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2 (0.62-1.69)</w:t>
            </w:r>
          </w:p>
        </w:tc>
        <w:tc>
          <w:tcPr>
            <w:tcW w:w="1180" w:type="dxa"/>
          </w:tcPr>
          <w:p w14:paraId="29FD53DF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68749AE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02" w:type="dxa"/>
          </w:tcPr>
          <w:p w14:paraId="3F2296D7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78" w:type="dxa"/>
          </w:tcPr>
          <w:p w14:paraId="2D018F0C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2FD98A24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6D31DF05" w14:textId="77777777" w:rsidTr="009B4CFC">
        <w:tc>
          <w:tcPr>
            <w:tcW w:w="3618" w:type="dxa"/>
          </w:tcPr>
          <w:p w14:paraId="448C58E5" w14:textId="77777777" w:rsidR="00510291" w:rsidRPr="00D807AF" w:rsidRDefault="00510291" w:rsidP="009B4C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Defaulted</w:t>
            </w:r>
          </w:p>
        </w:tc>
        <w:tc>
          <w:tcPr>
            <w:tcW w:w="2070" w:type="dxa"/>
          </w:tcPr>
          <w:p w14:paraId="573B18D7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13 (0.62-2.05)</w:t>
            </w:r>
          </w:p>
        </w:tc>
        <w:tc>
          <w:tcPr>
            <w:tcW w:w="1180" w:type="dxa"/>
          </w:tcPr>
          <w:p w14:paraId="1134CD2B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1AFB507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02" w:type="dxa"/>
          </w:tcPr>
          <w:p w14:paraId="3CC08F2E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78" w:type="dxa"/>
          </w:tcPr>
          <w:p w14:paraId="4241B60C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6DF1B822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12033E1E" w14:textId="77777777" w:rsidTr="009B4CFC">
        <w:tc>
          <w:tcPr>
            <w:tcW w:w="3618" w:type="dxa"/>
          </w:tcPr>
          <w:p w14:paraId="2D45A799" w14:textId="77777777" w:rsidR="00510291" w:rsidRPr="00D807AF" w:rsidRDefault="00510291" w:rsidP="009B4C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Previous history of TB treatment</w:t>
            </w:r>
          </w:p>
        </w:tc>
        <w:tc>
          <w:tcPr>
            <w:tcW w:w="2070" w:type="dxa"/>
          </w:tcPr>
          <w:p w14:paraId="643B57E5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</w:tcPr>
          <w:p w14:paraId="53A7D8B0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930B260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0C37EFEF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58FC5C3E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646BAE1B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5EF622D3" w14:textId="77777777" w:rsidTr="009B4CFC">
        <w:tc>
          <w:tcPr>
            <w:tcW w:w="3618" w:type="dxa"/>
          </w:tcPr>
          <w:p w14:paraId="2172C57D" w14:textId="77777777" w:rsidR="00510291" w:rsidRPr="00D807AF" w:rsidRDefault="00510291" w:rsidP="009B4C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070" w:type="dxa"/>
          </w:tcPr>
          <w:p w14:paraId="4B0F15EA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80" w:type="dxa"/>
          </w:tcPr>
          <w:p w14:paraId="1CC8931E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800</w:t>
            </w:r>
          </w:p>
        </w:tc>
        <w:tc>
          <w:tcPr>
            <w:tcW w:w="1559" w:type="dxa"/>
          </w:tcPr>
          <w:p w14:paraId="55C0A8F5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5B1EAEA5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431EE282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12E464A7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6CBDA1E4" w14:textId="77777777" w:rsidTr="009B4CFC">
        <w:tc>
          <w:tcPr>
            <w:tcW w:w="3618" w:type="dxa"/>
          </w:tcPr>
          <w:p w14:paraId="23A2CF6C" w14:textId="77777777" w:rsidR="00510291" w:rsidRPr="00D807AF" w:rsidRDefault="00510291" w:rsidP="009B4C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70" w:type="dxa"/>
          </w:tcPr>
          <w:p w14:paraId="37FC22C0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94 (0.60-1.48)</w:t>
            </w:r>
          </w:p>
        </w:tc>
        <w:tc>
          <w:tcPr>
            <w:tcW w:w="1180" w:type="dxa"/>
          </w:tcPr>
          <w:p w14:paraId="5ECDE249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B6EEFC0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09F05B71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64F0A47D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7EE33037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5386DCF4" w14:textId="77777777" w:rsidTr="009B4CFC">
        <w:tc>
          <w:tcPr>
            <w:tcW w:w="3618" w:type="dxa"/>
          </w:tcPr>
          <w:p w14:paraId="41F8A808" w14:textId="77777777" w:rsidR="00510291" w:rsidRPr="00D807AF" w:rsidRDefault="00510291" w:rsidP="009B4C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History of shortness of breath</w:t>
            </w:r>
          </w:p>
        </w:tc>
        <w:tc>
          <w:tcPr>
            <w:tcW w:w="2070" w:type="dxa"/>
          </w:tcPr>
          <w:p w14:paraId="7B530CA6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</w:tcPr>
          <w:p w14:paraId="3C194307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02D2DCC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5042C52C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2C930F90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20C8D457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03651A56" w14:textId="77777777" w:rsidTr="009B4CFC">
        <w:tc>
          <w:tcPr>
            <w:tcW w:w="3618" w:type="dxa"/>
          </w:tcPr>
          <w:p w14:paraId="77D76430" w14:textId="77777777" w:rsidR="00510291" w:rsidRPr="00D807AF" w:rsidRDefault="00510291" w:rsidP="009B4C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070" w:type="dxa"/>
          </w:tcPr>
          <w:p w14:paraId="1D2B86B1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80" w:type="dxa"/>
          </w:tcPr>
          <w:p w14:paraId="29DAF484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733</w:t>
            </w:r>
          </w:p>
        </w:tc>
        <w:tc>
          <w:tcPr>
            <w:tcW w:w="1559" w:type="dxa"/>
          </w:tcPr>
          <w:p w14:paraId="4FE338FB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5B0DC488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3A397CF5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4A7B9DE4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673FFC61" w14:textId="77777777" w:rsidTr="009B4CFC">
        <w:tc>
          <w:tcPr>
            <w:tcW w:w="3618" w:type="dxa"/>
          </w:tcPr>
          <w:p w14:paraId="58AFF4F0" w14:textId="77777777" w:rsidR="00510291" w:rsidRPr="00D807AF" w:rsidRDefault="00510291" w:rsidP="009B4C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70" w:type="dxa"/>
          </w:tcPr>
          <w:p w14:paraId="71546EA8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8 (0.69-1.69)</w:t>
            </w:r>
          </w:p>
        </w:tc>
        <w:tc>
          <w:tcPr>
            <w:tcW w:w="1180" w:type="dxa"/>
          </w:tcPr>
          <w:p w14:paraId="4F260A35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16271BE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38B23B60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289C91F1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1997951B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42EA0885" w14:textId="77777777" w:rsidTr="009B4CFC">
        <w:tc>
          <w:tcPr>
            <w:tcW w:w="3618" w:type="dxa"/>
          </w:tcPr>
          <w:p w14:paraId="1CC211B2" w14:textId="77777777" w:rsidR="00510291" w:rsidRPr="00D807AF" w:rsidRDefault="00510291" w:rsidP="009B4C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CD4 (</w:t>
            </w:r>
            <w:r w:rsidRPr="00D807A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ells/</w:t>
            </w:r>
            <w:proofErr w:type="spellStart"/>
            <w:r w:rsidRPr="00D807A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μL</w:t>
            </w:r>
            <w:proofErr w:type="spellEnd"/>
            <w:r w:rsidRPr="00D807A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, for every 50 unit decrease</w:t>
            </w:r>
          </w:p>
        </w:tc>
        <w:tc>
          <w:tcPr>
            <w:tcW w:w="2070" w:type="dxa"/>
          </w:tcPr>
          <w:p w14:paraId="5C2DA830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10 (1.02-1.19)</w:t>
            </w:r>
          </w:p>
        </w:tc>
        <w:tc>
          <w:tcPr>
            <w:tcW w:w="1180" w:type="dxa"/>
          </w:tcPr>
          <w:p w14:paraId="5E9A2110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559" w:type="dxa"/>
          </w:tcPr>
          <w:p w14:paraId="59F344AB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649E3680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249DB94C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5 (0.97-1.14)</w:t>
            </w:r>
          </w:p>
        </w:tc>
        <w:tc>
          <w:tcPr>
            <w:tcW w:w="1402" w:type="dxa"/>
          </w:tcPr>
          <w:p w14:paraId="51DA688F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230</w:t>
            </w:r>
          </w:p>
        </w:tc>
      </w:tr>
      <w:tr w:rsidR="00510291" w:rsidRPr="00D807AF" w14:paraId="38981013" w14:textId="77777777" w:rsidTr="009B4CFC">
        <w:tc>
          <w:tcPr>
            <w:tcW w:w="3618" w:type="dxa"/>
          </w:tcPr>
          <w:p w14:paraId="2755B69A" w14:textId="77777777" w:rsidR="00510291" w:rsidRPr="00D807AF" w:rsidRDefault="00510291" w:rsidP="009B4C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Viral load (copies/mL), for each log unit increase</w:t>
            </w:r>
          </w:p>
        </w:tc>
        <w:tc>
          <w:tcPr>
            <w:tcW w:w="2070" w:type="dxa"/>
          </w:tcPr>
          <w:p w14:paraId="1E4AF515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99 (0.87-1.13)</w:t>
            </w:r>
          </w:p>
        </w:tc>
        <w:tc>
          <w:tcPr>
            <w:tcW w:w="1180" w:type="dxa"/>
          </w:tcPr>
          <w:p w14:paraId="3CA8F6E1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871</w:t>
            </w:r>
          </w:p>
        </w:tc>
        <w:tc>
          <w:tcPr>
            <w:tcW w:w="1559" w:type="dxa"/>
          </w:tcPr>
          <w:p w14:paraId="3913DDD2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4A319116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6A97E3FD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6012496F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346F91AF" w14:textId="77777777" w:rsidTr="009B4CFC">
        <w:tc>
          <w:tcPr>
            <w:tcW w:w="3618" w:type="dxa"/>
          </w:tcPr>
          <w:p w14:paraId="3CAD8032" w14:textId="77777777" w:rsidR="00510291" w:rsidRPr="00D807AF" w:rsidRDefault="00510291" w:rsidP="009B4C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Haemoglobin</w:t>
            </w:r>
            <w:proofErr w:type="spellEnd"/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g/</w:t>
            </w:r>
            <w:proofErr w:type="spellStart"/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dL</w:t>
            </w:r>
            <w:proofErr w:type="spellEnd"/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), for each unit decrease</w:t>
            </w:r>
          </w:p>
        </w:tc>
        <w:tc>
          <w:tcPr>
            <w:tcW w:w="2070" w:type="dxa"/>
          </w:tcPr>
          <w:p w14:paraId="671BC917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15 (1.06-1.25)</w:t>
            </w:r>
          </w:p>
        </w:tc>
        <w:tc>
          <w:tcPr>
            <w:tcW w:w="1180" w:type="dxa"/>
          </w:tcPr>
          <w:p w14:paraId="2FFE69C6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59" w:type="dxa"/>
          </w:tcPr>
          <w:p w14:paraId="4E2C926B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10 (1.00-1.21)</w:t>
            </w:r>
          </w:p>
        </w:tc>
        <w:tc>
          <w:tcPr>
            <w:tcW w:w="1402" w:type="dxa"/>
          </w:tcPr>
          <w:p w14:paraId="1EF9E346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1578" w:type="dxa"/>
          </w:tcPr>
          <w:p w14:paraId="7390A415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10 (0.99-1.23)</w:t>
            </w:r>
          </w:p>
        </w:tc>
        <w:tc>
          <w:tcPr>
            <w:tcW w:w="1402" w:type="dxa"/>
          </w:tcPr>
          <w:p w14:paraId="0EF3A78D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</w:tr>
      <w:tr w:rsidR="00510291" w:rsidRPr="00D807AF" w14:paraId="653B8B7A" w14:textId="77777777" w:rsidTr="009B4CFC">
        <w:tc>
          <w:tcPr>
            <w:tcW w:w="3618" w:type="dxa"/>
          </w:tcPr>
          <w:p w14:paraId="3734A8A9" w14:textId="77777777" w:rsidR="00510291" w:rsidRPr="00D807AF" w:rsidRDefault="00510291" w:rsidP="009B4C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CRP (mg/L), for each 10 unit increase</w:t>
            </w:r>
          </w:p>
        </w:tc>
        <w:tc>
          <w:tcPr>
            <w:tcW w:w="2070" w:type="dxa"/>
          </w:tcPr>
          <w:p w14:paraId="7A373D2C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3 (1.01-1.06)</w:t>
            </w:r>
          </w:p>
        </w:tc>
        <w:tc>
          <w:tcPr>
            <w:tcW w:w="1180" w:type="dxa"/>
          </w:tcPr>
          <w:p w14:paraId="3432C2C3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559" w:type="dxa"/>
          </w:tcPr>
          <w:p w14:paraId="1A667D65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68E55B43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41EB15CC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3 (1.00-1.06)</w:t>
            </w:r>
          </w:p>
        </w:tc>
        <w:tc>
          <w:tcPr>
            <w:tcW w:w="1402" w:type="dxa"/>
          </w:tcPr>
          <w:p w14:paraId="72B001A2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</w:tr>
      <w:tr w:rsidR="00510291" w:rsidRPr="00D807AF" w14:paraId="39E0008A" w14:textId="77777777" w:rsidTr="009B4CFC">
        <w:tc>
          <w:tcPr>
            <w:tcW w:w="3618" w:type="dxa"/>
          </w:tcPr>
          <w:p w14:paraId="3862A941" w14:textId="77777777" w:rsidR="00510291" w:rsidRPr="00D807AF" w:rsidRDefault="00510291" w:rsidP="009B4C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proofErr w:type="gramStart"/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eGFR</w:t>
            </w:r>
            <w:proofErr w:type="spellEnd"/>
            <w:proofErr w:type="gramEnd"/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ategory </w:t>
            </w:r>
            <w:r w:rsidRPr="00D807AF">
              <w:rPr>
                <w:rFonts w:ascii="Times New Roman" w:hAnsi="Times New Roman" w:cs="Times New Roman"/>
                <w:b/>
                <w:color w:val="262626"/>
                <w:sz w:val="18"/>
                <w:szCs w:val="18"/>
              </w:rPr>
              <w:t>(mL/min/1.73 m</w:t>
            </w:r>
            <w:r w:rsidRPr="00D807AF">
              <w:rPr>
                <w:rFonts w:ascii="Times New Roman" w:hAnsi="Times New Roman" w:cs="Times New Roman"/>
                <w:b/>
                <w:color w:val="262626"/>
                <w:sz w:val="18"/>
                <w:szCs w:val="18"/>
                <w:vertAlign w:val="superscript"/>
              </w:rPr>
              <w:t>2</w:t>
            </w: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070" w:type="dxa"/>
          </w:tcPr>
          <w:p w14:paraId="3C03E59A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</w:tcPr>
          <w:p w14:paraId="7C8C0741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2FF3F4D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352C3C06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7D077DDB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237425EF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2C10A787" w14:textId="77777777" w:rsidTr="009B4CFC">
        <w:tc>
          <w:tcPr>
            <w:tcW w:w="3618" w:type="dxa"/>
          </w:tcPr>
          <w:p w14:paraId="6181893E" w14:textId="77777777" w:rsidR="00510291" w:rsidRPr="00D807AF" w:rsidRDefault="00510291" w:rsidP="009B4C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eGFR</w:t>
            </w:r>
            <w:proofErr w:type="spellEnd"/>
            <w:proofErr w:type="gramEnd"/>
            <w:r w:rsidRPr="00D807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807AF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≥</w:t>
            </w: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070" w:type="dxa"/>
          </w:tcPr>
          <w:p w14:paraId="417B0AEE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80" w:type="dxa"/>
          </w:tcPr>
          <w:p w14:paraId="285F2C85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59" w:type="dxa"/>
          </w:tcPr>
          <w:p w14:paraId="663BBEE9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402" w:type="dxa"/>
          </w:tcPr>
          <w:p w14:paraId="1D17CD42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578" w:type="dxa"/>
          </w:tcPr>
          <w:p w14:paraId="352A23EF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402" w:type="dxa"/>
          </w:tcPr>
          <w:p w14:paraId="2CB16230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0.005</w:t>
            </w:r>
          </w:p>
        </w:tc>
      </w:tr>
      <w:tr w:rsidR="00510291" w:rsidRPr="00D807AF" w14:paraId="19888C04" w14:textId="77777777" w:rsidTr="009B4CFC">
        <w:tc>
          <w:tcPr>
            <w:tcW w:w="3618" w:type="dxa"/>
          </w:tcPr>
          <w:p w14:paraId="15F7A297" w14:textId="77777777" w:rsidR="00510291" w:rsidRPr="00D807AF" w:rsidRDefault="00510291" w:rsidP="009B4C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eGFR</w:t>
            </w:r>
            <w:proofErr w:type="spellEnd"/>
            <w:proofErr w:type="gramEnd"/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&lt;30</w:t>
            </w:r>
          </w:p>
        </w:tc>
        <w:tc>
          <w:tcPr>
            <w:tcW w:w="2070" w:type="dxa"/>
          </w:tcPr>
          <w:p w14:paraId="58252557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3.72 (2.08-6.64)</w:t>
            </w:r>
          </w:p>
        </w:tc>
        <w:tc>
          <w:tcPr>
            <w:tcW w:w="1180" w:type="dxa"/>
          </w:tcPr>
          <w:p w14:paraId="24165412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7A40BBC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3.25 (1.76-6.02)</w:t>
            </w:r>
          </w:p>
        </w:tc>
        <w:tc>
          <w:tcPr>
            <w:tcW w:w="1402" w:type="dxa"/>
          </w:tcPr>
          <w:p w14:paraId="3B62F2EE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5E0E60D0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2.81 (1.43-5.52)</w:t>
            </w:r>
          </w:p>
        </w:tc>
        <w:tc>
          <w:tcPr>
            <w:tcW w:w="1402" w:type="dxa"/>
          </w:tcPr>
          <w:p w14:paraId="68A4E8EC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1BDF0A51" w14:textId="77777777" w:rsidTr="009B4CFC">
        <w:tc>
          <w:tcPr>
            <w:tcW w:w="3618" w:type="dxa"/>
          </w:tcPr>
          <w:p w14:paraId="2670269C" w14:textId="77777777" w:rsidR="00510291" w:rsidRPr="00D807AF" w:rsidRDefault="00510291" w:rsidP="009B4C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nfirmed </w:t>
            </w:r>
            <w:proofErr w:type="spellStart"/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mycobacteraemia</w:t>
            </w:r>
            <w:proofErr w:type="spellEnd"/>
          </w:p>
        </w:tc>
        <w:tc>
          <w:tcPr>
            <w:tcW w:w="2070" w:type="dxa"/>
          </w:tcPr>
          <w:p w14:paraId="3785E825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</w:tcPr>
          <w:p w14:paraId="27279322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44441F7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39A36690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4CA2873E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122B22B4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48FB909D" w14:textId="77777777" w:rsidTr="009B4CFC">
        <w:tc>
          <w:tcPr>
            <w:tcW w:w="3618" w:type="dxa"/>
          </w:tcPr>
          <w:p w14:paraId="569B7E5F" w14:textId="77777777" w:rsidR="00510291" w:rsidRPr="00D807AF" w:rsidRDefault="00510291" w:rsidP="009B4C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070" w:type="dxa"/>
          </w:tcPr>
          <w:p w14:paraId="264BDE27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80" w:type="dxa"/>
          </w:tcPr>
          <w:p w14:paraId="47963743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103</w:t>
            </w:r>
          </w:p>
        </w:tc>
        <w:tc>
          <w:tcPr>
            <w:tcW w:w="1559" w:type="dxa"/>
          </w:tcPr>
          <w:p w14:paraId="68D2EEE9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7F245E39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313F9B08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402" w:type="dxa"/>
          </w:tcPr>
          <w:p w14:paraId="702B5227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135</w:t>
            </w:r>
          </w:p>
        </w:tc>
      </w:tr>
      <w:tr w:rsidR="00510291" w:rsidRPr="00D807AF" w14:paraId="38D6CC3A" w14:textId="77777777" w:rsidTr="009B4CFC">
        <w:tc>
          <w:tcPr>
            <w:tcW w:w="3618" w:type="dxa"/>
          </w:tcPr>
          <w:p w14:paraId="75E7A6FB" w14:textId="77777777" w:rsidR="00510291" w:rsidRPr="00D807AF" w:rsidRDefault="00510291" w:rsidP="009B4C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70" w:type="dxa"/>
          </w:tcPr>
          <w:p w14:paraId="52FDE41E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80 (0.93-3.53)</w:t>
            </w:r>
          </w:p>
        </w:tc>
        <w:tc>
          <w:tcPr>
            <w:tcW w:w="1180" w:type="dxa"/>
          </w:tcPr>
          <w:p w14:paraId="71253354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B2F14F4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18439CCD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74E314E0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2.06 (0.82-5.19)</w:t>
            </w:r>
          </w:p>
        </w:tc>
        <w:tc>
          <w:tcPr>
            <w:tcW w:w="1402" w:type="dxa"/>
          </w:tcPr>
          <w:p w14:paraId="46A4BC40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10291" w:rsidRPr="00D807AF" w14:paraId="1BEF6B0E" w14:textId="77777777" w:rsidTr="009B4CFC">
        <w:tc>
          <w:tcPr>
            <w:tcW w:w="3618" w:type="dxa"/>
          </w:tcPr>
          <w:p w14:paraId="236592E8" w14:textId="77777777" w:rsidR="00510291" w:rsidRPr="00D807AF" w:rsidRDefault="00510291" w:rsidP="009B4C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Clinical Diagnosis</w:t>
            </w:r>
          </w:p>
        </w:tc>
        <w:tc>
          <w:tcPr>
            <w:tcW w:w="2070" w:type="dxa"/>
          </w:tcPr>
          <w:p w14:paraId="0AC18CDA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180" w:type="dxa"/>
          </w:tcPr>
          <w:p w14:paraId="3E452E02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559" w:type="dxa"/>
          </w:tcPr>
          <w:p w14:paraId="7F02E002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2C58B266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61C0CEB1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3CC63BC3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7EFD0BE8" w14:textId="77777777" w:rsidTr="009B4CFC">
        <w:tc>
          <w:tcPr>
            <w:tcW w:w="3618" w:type="dxa"/>
          </w:tcPr>
          <w:p w14:paraId="4AEAA8F0" w14:textId="77777777" w:rsidR="00510291" w:rsidRPr="00D807AF" w:rsidRDefault="00510291" w:rsidP="009B4C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“Other”</w:t>
            </w:r>
          </w:p>
        </w:tc>
        <w:tc>
          <w:tcPr>
            <w:tcW w:w="2070" w:type="dxa"/>
          </w:tcPr>
          <w:p w14:paraId="275FE983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80" w:type="dxa"/>
          </w:tcPr>
          <w:p w14:paraId="258E16C4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559" w:type="dxa"/>
          </w:tcPr>
          <w:p w14:paraId="570C1E51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06F3DD59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547F6397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402" w:type="dxa"/>
          </w:tcPr>
          <w:p w14:paraId="361C83E7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510291" w:rsidRPr="00D807AF" w14:paraId="514CA01D" w14:textId="77777777" w:rsidTr="009B4CFC">
        <w:tc>
          <w:tcPr>
            <w:tcW w:w="3618" w:type="dxa"/>
          </w:tcPr>
          <w:p w14:paraId="4CBEBF10" w14:textId="77777777" w:rsidR="00510291" w:rsidRPr="00D807AF" w:rsidRDefault="00510291" w:rsidP="009B4C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New TB</w:t>
            </w:r>
          </w:p>
        </w:tc>
        <w:tc>
          <w:tcPr>
            <w:tcW w:w="2070" w:type="dxa"/>
          </w:tcPr>
          <w:p w14:paraId="4CB4A559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10(0.59-2.05)</w:t>
            </w:r>
          </w:p>
        </w:tc>
        <w:tc>
          <w:tcPr>
            <w:tcW w:w="1180" w:type="dxa"/>
          </w:tcPr>
          <w:p w14:paraId="49382DAF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B3D7110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4F272829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2C3C9353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70 (0.31-1.58)</w:t>
            </w:r>
          </w:p>
        </w:tc>
        <w:tc>
          <w:tcPr>
            <w:tcW w:w="1402" w:type="dxa"/>
          </w:tcPr>
          <w:p w14:paraId="2AEC963E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12AD6AFB" w14:textId="77777777" w:rsidTr="009B4CFC">
        <w:tc>
          <w:tcPr>
            <w:tcW w:w="3618" w:type="dxa"/>
          </w:tcPr>
          <w:p w14:paraId="03A75F57" w14:textId="77777777" w:rsidR="00510291" w:rsidRPr="00D807AF" w:rsidRDefault="00510291" w:rsidP="009B4C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Deterioration of TB</w:t>
            </w:r>
          </w:p>
        </w:tc>
        <w:tc>
          <w:tcPr>
            <w:tcW w:w="2070" w:type="dxa"/>
          </w:tcPr>
          <w:p w14:paraId="4701482C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0 (0.34-2.94)</w:t>
            </w:r>
          </w:p>
        </w:tc>
        <w:tc>
          <w:tcPr>
            <w:tcW w:w="1180" w:type="dxa"/>
          </w:tcPr>
          <w:p w14:paraId="173AA956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07F0A8E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64C4B9E8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6A1CEEB1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7 (0.34-3.34)</w:t>
            </w:r>
          </w:p>
        </w:tc>
        <w:tc>
          <w:tcPr>
            <w:tcW w:w="1402" w:type="dxa"/>
          </w:tcPr>
          <w:p w14:paraId="72FDEE57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6723EECF" w14:textId="77777777" w:rsidTr="009B4CFC">
        <w:tc>
          <w:tcPr>
            <w:tcW w:w="3618" w:type="dxa"/>
          </w:tcPr>
          <w:p w14:paraId="21EDDDE7" w14:textId="77777777" w:rsidR="00510291" w:rsidRPr="00D807AF" w:rsidRDefault="00510291" w:rsidP="009B4C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AIDS-defining illness  (other than TB)</w:t>
            </w:r>
          </w:p>
        </w:tc>
        <w:tc>
          <w:tcPr>
            <w:tcW w:w="2070" w:type="dxa"/>
          </w:tcPr>
          <w:p w14:paraId="3D669BAB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3.40 (1.80-6.43)</w:t>
            </w:r>
          </w:p>
        </w:tc>
        <w:tc>
          <w:tcPr>
            <w:tcW w:w="1180" w:type="dxa"/>
          </w:tcPr>
          <w:p w14:paraId="246EC42B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8685F51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671D7B05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71054B6D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3.41 (1.62-7.18)</w:t>
            </w:r>
          </w:p>
        </w:tc>
        <w:tc>
          <w:tcPr>
            <w:tcW w:w="1402" w:type="dxa"/>
          </w:tcPr>
          <w:p w14:paraId="732B81EA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73A46994" w14:textId="77777777" w:rsidTr="009B4CFC">
        <w:tc>
          <w:tcPr>
            <w:tcW w:w="3618" w:type="dxa"/>
          </w:tcPr>
          <w:p w14:paraId="688D5E54" w14:textId="77777777" w:rsidR="00510291" w:rsidRPr="00D807AF" w:rsidRDefault="00510291" w:rsidP="009B4C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NCD/MOD</w:t>
            </w:r>
          </w:p>
        </w:tc>
        <w:tc>
          <w:tcPr>
            <w:tcW w:w="2070" w:type="dxa"/>
          </w:tcPr>
          <w:p w14:paraId="1268A245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84 (0.92-3.67)</w:t>
            </w:r>
          </w:p>
        </w:tc>
        <w:tc>
          <w:tcPr>
            <w:tcW w:w="1180" w:type="dxa"/>
          </w:tcPr>
          <w:p w14:paraId="5325FE2B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3948DF0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2516139F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5AFB6FBC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2.38 (1.08-5.24)</w:t>
            </w:r>
          </w:p>
        </w:tc>
        <w:tc>
          <w:tcPr>
            <w:tcW w:w="1402" w:type="dxa"/>
          </w:tcPr>
          <w:p w14:paraId="7AFA693E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3CC6CA0F" w14:textId="77777777" w:rsidTr="009B4CFC">
        <w:tc>
          <w:tcPr>
            <w:tcW w:w="3618" w:type="dxa"/>
          </w:tcPr>
          <w:p w14:paraId="05734EED" w14:textId="77777777" w:rsidR="00510291" w:rsidRPr="00D807AF" w:rsidRDefault="00510291" w:rsidP="009B4CFC">
            <w:pPr>
              <w:tabs>
                <w:tab w:val="left" w:pos="2520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ardiopulmonary illness </w:t>
            </w:r>
          </w:p>
        </w:tc>
        <w:tc>
          <w:tcPr>
            <w:tcW w:w="2070" w:type="dxa"/>
          </w:tcPr>
          <w:p w14:paraId="33A78CD3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</w:tcPr>
          <w:p w14:paraId="3DD2535E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8D51963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323BB572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37AC9F05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745D5D07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4E4AFE02" w14:textId="77777777" w:rsidTr="009B4CFC">
        <w:tc>
          <w:tcPr>
            <w:tcW w:w="3618" w:type="dxa"/>
          </w:tcPr>
          <w:p w14:paraId="3142664F" w14:textId="77777777" w:rsidR="00510291" w:rsidRPr="00D807AF" w:rsidRDefault="00510291" w:rsidP="009B4C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70" w:type="dxa"/>
          </w:tcPr>
          <w:p w14:paraId="5B5BBBC4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80" w:type="dxa"/>
          </w:tcPr>
          <w:p w14:paraId="693F2A96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1559" w:type="dxa"/>
          </w:tcPr>
          <w:p w14:paraId="3751BB46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402" w:type="dxa"/>
          </w:tcPr>
          <w:p w14:paraId="558A2CCB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0.028</w:t>
            </w:r>
          </w:p>
        </w:tc>
        <w:tc>
          <w:tcPr>
            <w:tcW w:w="1578" w:type="dxa"/>
          </w:tcPr>
          <w:p w14:paraId="30E542B6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663D0739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7EFECA73" w14:textId="77777777" w:rsidTr="009B4CFC">
        <w:tc>
          <w:tcPr>
            <w:tcW w:w="3618" w:type="dxa"/>
          </w:tcPr>
          <w:p w14:paraId="2DFF6693" w14:textId="77777777" w:rsidR="00510291" w:rsidRPr="00D807AF" w:rsidRDefault="00510291" w:rsidP="009B4C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070" w:type="dxa"/>
          </w:tcPr>
          <w:p w14:paraId="3A0ED2B2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57 (1.00-2.49)</w:t>
            </w:r>
          </w:p>
        </w:tc>
        <w:tc>
          <w:tcPr>
            <w:tcW w:w="1180" w:type="dxa"/>
          </w:tcPr>
          <w:p w14:paraId="65B5C077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8A59237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67 (1.05-2.66)</w:t>
            </w:r>
          </w:p>
        </w:tc>
        <w:tc>
          <w:tcPr>
            <w:tcW w:w="1402" w:type="dxa"/>
          </w:tcPr>
          <w:p w14:paraId="52E6FA8E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02270ABB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2ED3660D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51FE48E4" w14:textId="77777777" w:rsidTr="009B4CFC">
        <w:tc>
          <w:tcPr>
            <w:tcW w:w="3618" w:type="dxa"/>
          </w:tcPr>
          <w:p w14:paraId="0FA9AACC" w14:textId="77777777" w:rsidR="00510291" w:rsidRPr="00D807AF" w:rsidRDefault="00510291" w:rsidP="009B4C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Blood transfusion category</w:t>
            </w:r>
          </w:p>
        </w:tc>
        <w:tc>
          <w:tcPr>
            <w:tcW w:w="2070" w:type="dxa"/>
          </w:tcPr>
          <w:p w14:paraId="7B0A01E3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</w:tcPr>
          <w:p w14:paraId="49F760FE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250D01C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614C81DC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4F1EBDE5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6967E663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07684D10" w14:textId="77777777" w:rsidTr="009B4CFC">
        <w:tc>
          <w:tcPr>
            <w:tcW w:w="3618" w:type="dxa"/>
          </w:tcPr>
          <w:p w14:paraId="233F465F" w14:textId="77777777" w:rsidR="00510291" w:rsidRPr="00D807AF" w:rsidRDefault="00510291" w:rsidP="009B4C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 units received</w:t>
            </w:r>
          </w:p>
        </w:tc>
        <w:tc>
          <w:tcPr>
            <w:tcW w:w="2070" w:type="dxa"/>
          </w:tcPr>
          <w:p w14:paraId="4D7B616F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80" w:type="dxa"/>
          </w:tcPr>
          <w:p w14:paraId="1155BEA3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1559" w:type="dxa"/>
          </w:tcPr>
          <w:p w14:paraId="217F287E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402" w:type="dxa"/>
          </w:tcPr>
          <w:p w14:paraId="264122DF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390</w:t>
            </w:r>
          </w:p>
        </w:tc>
        <w:tc>
          <w:tcPr>
            <w:tcW w:w="1578" w:type="dxa"/>
          </w:tcPr>
          <w:p w14:paraId="2BE38839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402" w:type="dxa"/>
          </w:tcPr>
          <w:p w14:paraId="52EDC9EC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501</w:t>
            </w:r>
          </w:p>
        </w:tc>
      </w:tr>
      <w:tr w:rsidR="00510291" w:rsidRPr="00D807AF" w14:paraId="32351420" w14:textId="77777777" w:rsidTr="009B4CFC">
        <w:tc>
          <w:tcPr>
            <w:tcW w:w="3618" w:type="dxa"/>
          </w:tcPr>
          <w:p w14:paraId="4761089F" w14:textId="77777777" w:rsidR="00510291" w:rsidRPr="00D807AF" w:rsidRDefault="00510291" w:rsidP="009B4C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-3 units received</w:t>
            </w:r>
          </w:p>
        </w:tc>
        <w:tc>
          <w:tcPr>
            <w:tcW w:w="2070" w:type="dxa"/>
          </w:tcPr>
          <w:p w14:paraId="7094A33C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2.20 (1.23-3.95)</w:t>
            </w:r>
          </w:p>
        </w:tc>
        <w:tc>
          <w:tcPr>
            <w:tcW w:w="1180" w:type="dxa"/>
          </w:tcPr>
          <w:p w14:paraId="11472F15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2E5FCE3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52 (0.79-2.91)</w:t>
            </w:r>
          </w:p>
        </w:tc>
        <w:tc>
          <w:tcPr>
            <w:tcW w:w="1402" w:type="dxa"/>
          </w:tcPr>
          <w:p w14:paraId="7C237C82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786C84BA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12 (0.52-2.40)</w:t>
            </w:r>
          </w:p>
        </w:tc>
        <w:tc>
          <w:tcPr>
            <w:tcW w:w="1402" w:type="dxa"/>
          </w:tcPr>
          <w:p w14:paraId="762CDD5C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55141BEE" w14:textId="77777777" w:rsidTr="009B4CFC">
        <w:tc>
          <w:tcPr>
            <w:tcW w:w="3618" w:type="dxa"/>
          </w:tcPr>
          <w:p w14:paraId="3951D349" w14:textId="77777777" w:rsidR="00510291" w:rsidRPr="00D807AF" w:rsidRDefault="00510291" w:rsidP="009B4C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4-7 units received</w:t>
            </w:r>
          </w:p>
        </w:tc>
        <w:tc>
          <w:tcPr>
            <w:tcW w:w="2070" w:type="dxa"/>
          </w:tcPr>
          <w:p w14:paraId="13237230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2.02 (0.63-6.43)</w:t>
            </w:r>
          </w:p>
        </w:tc>
        <w:tc>
          <w:tcPr>
            <w:tcW w:w="1180" w:type="dxa"/>
          </w:tcPr>
          <w:p w14:paraId="51E046AC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40406E8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69 (0.19-2.55)</w:t>
            </w:r>
          </w:p>
        </w:tc>
        <w:tc>
          <w:tcPr>
            <w:tcW w:w="1402" w:type="dxa"/>
          </w:tcPr>
          <w:p w14:paraId="4989C4A1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45491FDE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45 (0.09-2.23)</w:t>
            </w:r>
          </w:p>
        </w:tc>
        <w:tc>
          <w:tcPr>
            <w:tcW w:w="1402" w:type="dxa"/>
          </w:tcPr>
          <w:p w14:paraId="21585726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5984B17E" w14:textId="77777777" w:rsidTr="009B4CFC">
        <w:tc>
          <w:tcPr>
            <w:tcW w:w="3618" w:type="dxa"/>
          </w:tcPr>
          <w:p w14:paraId="7F804C1A" w14:textId="77777777" w:rsidR="00510291" w:rsidRPr="00D807AF" w:rsidRDefault="00510291" w:rsidP="009B4C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≥8 units received</w:t>
            </w:r>
          </w:p>
        </w:tc>
        <w:tc>
          <w:tcPr>
            <w:tcW w:w="2070" w:type="dxa"/>
          </w:tcPr>
          <w:p w14:paraId="77F48F0F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4.13 (1.29-13.19)</w:t>
            </w:r>
          </w:p>
        </w:tc>
        <w:tc>
          <w:tcPr>
            <w:tcW w:w="1180" w:type="dxa"/>
          </w:tcPr>
          <w:p w14:paraId="7C2117F9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CA1B075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77 (0.51-6.10)</w:t>
            </w:r>
          </w:p>
        </w:tc>
        <w:tc>
          <w:tcPr>
            <w:tcW w:w="1402" w:type="dxa"/>
          </w:tcPr>
          <w:p w14:paraId="01FB3BDE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1E347271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74 (0.50-6.08)</w:t>
            </w:r>
          </w:p>
        </w:tc>
        <w:tc>
          <w:tcPr>
            <w:tcW w:w="1402" w:type="dxa"/>
          </w:tcPr>
          <w:p w14:paraId="5D1714C5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29A0624" w14:textId="77777777" w:rsidR="00510291" w:rsidRPr="00D807AF" w:rsidRDefault="00510291" w:rsidP="00510291">
      <w:pPr>
        <w:rPr>
          <w:rFonts w:ascii="Times New Roman" w:hAnsi="Times New Roman" w:cs="Times New Roman"/>
          <w:noProof/>
        </w:rPr>
      </w:pPr>
    </w:p>
    <w:p w14:paraId="79EA64F9" w14:textId="77777777" w:rsidR="00510291" w:rsidRPr="00D807AF" w:rsidRDefault="00510291" w:rsidP="00510291">
      <w:pPr>
        <w:rPr>
          <w:rFonts w:ascii="Times New Roman" w:hAnsi="Times New Roman" w:cs="Times New Roman"/>
          <w:noProof/>
        </w:rPr>
      </w:pPr>
    </w:p>
    <w:p w14:paraId="303092C1" w14:textId="77777777" w:rsidR="00510291" w:rsidRPr="00D807AF" w:rsidRDefault="00510291" w:rsidP="00510291">
      <w:pPr>
        <w:rPr>
          <w:rFonts w:ascii="Times New Roman" w:hAnsi="Times New Roman" w:cs="Times New Roman"/>
          <w:noProof/>
        </w:rPr>
      </w:pPr>
    </w:p>
    <w:p w14:paraId="527AB7F9" w14:textId="77777777" w:rsidR="00510291" w:rsidRPr="00D807AF" w:rsidRDefault="00510291" w:rsidP="00510291">
      <w:pPr>
        <w:rPr>
          <w:rFonts w:ascii="Times New Roman" w:hAnsi="Times New Roman" w:cs="Times New Roman"/>
          <w:noProof/>
        </w:rPr>
      </w:pPr>
    </w:p>
    <w:p w14:paraId="48F0BEB2" w14:textId="77777777" w:rsidR="00510291" w:rsidRPr="00D807AF" w:rsidRDefault="00510291" w:rsidP="00510291">
      <w:pPr>
        <w:rPr>
          <w:rFonts w:ascii="Times New Roman" w:hAnsi="Times New Roman" w:cs="Times New Roman"/>
          <w:noProof/>
        </w:rPr>
      </w:pPr>
    </w:p>
    <w:p w14:paraId="56D09A70" w14:textId="77777777" w:rsidR="00510291" w:rsidRPr="00D807AF" w:rsidRDefault="00510291" w:rsidP="00510291">
      <w:pPr>
        <w:rPr>
          <w:rFonts w:ascii="Times New Roman" w:hAnsi="Times New Roman" w:cs="Times New Roman"/>
          <w:noProof/>
        </w:rPr>
      </w:pPr>
    </w:p>
    <w:p w14:paraId="1BC1AA7C" w14:textId="77777777" w:rsidR="00510291" w:rsidRPr="00D807AF" w:rsidRDefault="00510291" w:rsidP="00510291">
      <w:pPr>
        <w:rPr>
          <w:rFonts w:ascii="Times New Roman" w:hAnsi="Times New Roman" w:cs="Times New Roman"/>
          <w:noProof/>
        </w:rPr>
      </w:pPr>
    </w:p>
    <w:p w14:paraId="6FB60AD2" w14:textId="77777777" w:rsidR="00510291" w:rsidRPr="00D807AF" w:rsidRDefault="00510291" w:rsidP="00510291">
      <w:pPr>
        <w:rPr>
          <w:rFonts w:ascii="Times New Roman" w:hAnsi="Times New Roman" w:cs="Times New Roman"/>
          <w:noProof/>
        </w:rPr>
      </w:pPr>
    </w:p>
    <w:p w14:paraId="35CA07D6" w14:textId="77777777" w:rsidR="00510291" w:rsidRPr="00D807AF" w:rsidRDefault="00510291" w:rsidP="00510291">
      <w:pPr>
        <w:rPr>
          <w:rFonts w:ascii="Times New Roman" w:hAnsi="Times New Roman" w:cs="Times New Roman"/>
          <w:noProof/>
        </w:rPr>
      </w:pPr>
    </w:p>
    <w:p w14:paraId="229B65CD" w14:textId="77777777" w:rsidR="00510291" w:rsidRPr="00D807AF" w:rsidRDefault="00510291" w:rsidP="00510291">
      <w:pPr>
        <w:rPr>
          <w:rFonts w:ascii="Times New Roman" w:hAnsi="Times New Roman" w:cs="Times New Roman"/>
          <w:noProof/>
        </w:rPr>
      </w:pPr>
    </w:p>
    <w:p w14:paraId="3E9D20C5" w14:textId="77777777" w:rsidR="00510291" w:rsidRPr="00D807AF" w:rsidRDefault="00510291" w:rsidP="00510291">
      <w:pPr>
        <w:rPr>
          <w:rFonts w:ascii="Times New Roman" w:hAnsi="Times New Roman" w:cs="Times New Roman"/>
          <w:noProof/>
        </w:rPr>
      </w:pPr>
    </w:p>
    <w:p w14:paraId="2CFF015B" w14:textId="77777777" w:rsidR="00510291" w:rsidRPr="00D807AF" w:rsidRDefault="00510291" w:rsidP="00510291">
      <w:pPr>
        <w:rPr>
          <w:rFonts w:ascii="Times New Roman" w:hAnsi="Times New Roman" w:cs="Times New Roman"/>
          <w:noProof/>
        </w:rPr>
      </w:pPr>
    </w:p>
    <w:p w14:paraId="4DE3C717" w14:textId="77777777" w:rsidR="00510291" w:rsidRPr="00D807AF" w:rsidRDefault="00510291" w:rsidP="00510291">
      <w:pPr>
        <w:rPr>
          <w:rFonts w:ascii="Times New Roman" w:hAnsi="Times New Roman" w:cs="Times New Roman"/>
          <w:noProof/>
        </w:rPr>
      </w:pPr>
    </w:p>
    <w:p w14:paraId="36599EB0" w14:textId="77777777" w:rsidR="00510291" w:rsidRPr="00D807AF" w:rsidRDefault="00510291" w:rsidP="00510291">
      <w:pPr>
        <w:rPr>
          <w:rFonts w:ascii="Times New Roman" w:hAnsi="Times New Roman" w:cs="Times New Roman"/>
          <w:noProof/>
        </w:rPr>
      </w:pPr>
    </w:p>
    <w:p w14:paraId="27299DE8" w14:textId="77777777" w:rsidR="00510291" w:rsidRPr="00D807AF" w:rsidRDefault="00510291" w:rsidP="00510291">
      <w:pPr>
        <w:rPr>
          <w:rFonts w:ascii="Times New Roman" w:hAnsi="Times New Roman" w:cs="Times New Roman"/>
          <w:noProof/>
        </w:rPr>
      </w:pPr>
    </w:p>
    <w:p w14:paraId="029B8A34" w14:textId="77777777" w:rsidR="00510291" w:rsidRPr="00D807AF" w:rsidRDefault="00510291" w:rsidP="00510291">
      <w:pPr>
        <w:rPr>
          <w:rFonts w:ascii="Times New Roman" w:hAnsi="Times New Roman" w:cs="Times New Roman"/>
          <w:noProof/>
        </w:rPr>
      </w:pPr>
    </w:p>
    <w:p w14:paraId="241193DB" w14:textId="77777777" w:rsidR="00510291" w:rsidRPr="00D807AF" w:rsidRDefault="00510291" w:rsidP="00510291">
      <w:pPr>
        <w:rPr>
          <w:rFonts w:ascii="Times New Roman" w:hAnsi="Times New Roman" w:cs="Times New Roman"/>
          <w:noProof/>
        </w:rPr>
      </w:pPr>
    </w:p>
    <w:p w14:paraId="5161FD6B" w14:textId="77777777" w:rsidR="00510291" w:rsidRPr="00D807AF" w:rsidRDefault="00510291" w:rsidP="00510291">
      <w:pPr>
        <w:rPr>
          <w:rFonts w:ascii="Times New Roman" w:hAnsi="Times New Roman" w:cs="Times New Roman"/>
          <w:noProof/>
        </w:rPr>
      </w:pPr>
    </w:p>
    <w:p w14:paraId="3743DFF1" w14:textId="77777777" w:rsidR="00510291" w:rsidRPr="00D807AF" w:rsidRDefault="00510291" w:rsidP="00510291">
      <w:pPr>
        <w:rPr>
          <w:rFonts w:ascii="Times New Roman" w:hAnsi="Times New Roman" w:cs="Times New Roman"/>
          <w:noProof/>
        </w:rPr>
      </w:pPr>
    </w:p>
    <w:p w14:paraId="41F2F3DF" w14:textId="77777777" w:rsidR="00510291" w:rsidRPr="00D807AF" w:rsidRDefault="00510291" w:rsidP="00510291">
      <w:pPr>
        <w:rPr>
          <w:rFonts w:ascii="Times New Roman" w:hAnsi="Times New Roman" w:cs="Times New Roman"/>
          <w:noProof/>
        </w:rPr>
      </w:pPr>
    </w:p>
    <w:p w14:paraId="20828B41" w14:textId="77777777" w:rsidR="00510291" w:rsidRPr="00D807AF" w:rsidRDefault="00510291" w:rsidP="00510291">
      <w:pPr>
        <w:rPr>
          <w:rFonts w:ascii="Times New Roman" w:hAnsi="Times New Roman" w:cs="Times New Roman"/>
          <w:noProof/>
        </w:rPr>
      </w:pPr>
    </w:p>
    <w:p w14:paraId="4B24FCE7" w14:textId="77777777" w:rsidR="00510291" w:rsidRPr="00D807AF" w:rsidRDefault="00510291" w:rsidP="00510291">
      <w:pPr>
        <w:rPr>
          <w:rFonts w:ascii="Times New Roman" w:hAnsi="Times New Roman" w:cs="Times New Roman"/>
          <w:noProof/>
        </w:rPr>
      </w:pPr>
    </w:p>
    <w:p w14:paraId="6506FDE9" w14:textId="77777777" w:rsidR="00510291" w:rsidRPr="00D807AF" w:rsidRDefault="00510291" w:rsidP="00510291">
      <w:pPr>
        <w:rPr>
          <w:rFonts w:ascii="Times New Roman" w:hAnsi="Times New Roman" w:cs="Times New Roman"/>
          <w:noProof/>
        </w:rPr>
      </w:pPr>
    </w:p>
    <w:p w14:paraId="5847C53C" w14:textId="77777777" w:rsidR="00510291" w:rsidRPr="00D807AF" w:rsidRDefault="00510291" w:rsidP="00510291">
      <w:pPr>
        <w:rPr>
          <w:rFonts w:ascii="Times New Roman" w:hAnsi="Times New Roman" w:cs="Times New Roman"/>
          <w:noProof/>
        </w:rPr>
      </w:pPr>
    </w:p>
    <w:p w14:paraId="546676B9" w14:textId="77777777" w:rsidR="00510291" w:rsidRPr="00D807AF" w:rsidRDefault="00510291" w:rsidP="00510291">
      <w:pPr>
        <w:rPr>
          <w:rFonts w:ascii="Times New Roman" w:hAnsi="Times New Roman" w:cs="Times New Roman"/>
          <w:noProof/>
        </w:rPr>
      </w:pPr>
    </w:p>
    <w:p w14:paraId="79E56E92" w14:textId="77777777" w:rsidR="00510291" w:rsidRPr="00D807AF" w:rsidRDefault="00510291" w:rsidP="00510291">
      <w:pPr>
        <w:rPr>
          <w:rFonts w:ascii="Times New Roman" w:hAnsi="Times New Roman" w:cs="Times New Roman"/>
          <w:noProof/>
        </w:rPr>
      </w:pPr>
    </w:p>
    <w:p w14:paraId="71CFCF4C" w14:textId="77777777" w:rsidR="00510291" w:rsidRPr="00D807AF" w:rsidRDefault="00510291" w:rsidP="00510291">
      <w:pPr>
        <w:rPr>
          <w:rFonts w:ascii="Times New Roman" w:hAnsi="Times New Roman" w:cs="Times New Roman"/>
          <w:noProof/>
        </w:rPr>
      </w:pPr>
    </w:p>
    <w:p w14:paraId="4C5084FA" w14:textId="77777777" w:rsidR="00510291" w:rsidRPr="00D807AF" w:rsidRDefault="00510291" w:rsidP="00510291">
      <w:pPr>
        <w:rPr>
          <w:rFonts w:ascii="Times New Roman" w:hAnsi="Times New Roman" w:cs="Times New Roman"/>
          <w:noProof/>
        </w:rPr>
      </w:pPr>
    </w:p>
    <w:p w14:paraId="480A5A17" w14:textId="77777777" w:rsidR="00510291" w:rsidRPr="00D807AF" w:rsidRDefault="00510291" w:rsidP="00510291">
      <w:pPr>
        <w:rPr>
          <w:rFonts w:ascii="Times New Roman" w:hAnsi="Times New Roman" w:cs="Times New Roman"/>
          <w:noProof/>
        </w:rPr>
      </w:pPr>
    </w:p>
    <w:p w14:paraId="502EF414" w14:textId="77777777" w:rsidR="00510291" w:rsidRPr="00D807AF" w:rsidRDefault="00510291" w:rsidP="00510291">
      <w:pPr>
        <w:rPr>
          <w:rFonts w:ascii="Times New Roman" w:hAnsi="Times New Roman" w:cs="Times New Roman"/>
          <w:noProof/>
        </w:rPr>
      </w:pPr>
    </w:p>
    <w:p w14:paraId="3456874C" w14:textId="77777777" w:rsidR="00510291" w:rsidRPr="00D807AF" w:rsidRDefault="00510291" w:rsidP="00510291">
      <w:pPr>
        <w:rPr>
          <w:rFonts w:ascii="Times New Roman" w:hAnsi="Times New Roman" w:cs="Times New Roman"/>
          <w:noProof/>
        </w:rPr>
      </w:pPr>
    </w:p>
    <w:p w14:paraId="769134E4" w14:textId="77777777" w:rsidR="00510291" w:rsidRPr="00D807AF" w:rsidRDefault="00510291" w:rsidP="00510291">
      <w:pPr>
        <w:rPr>
          <w:rFonts w:ascii="Times New Roman" w:hAnsi="Times New Roman" w:cs="Times New Roman"/>
          <w:b/>
          <w:sz w:val="18"/>
          <w:szCs w:val="18"/>
        </w:rPr>
      </w:pPr>
    </w:p>
    <w:p w14:paraId="3BA6F734" w14:textId="77777777" w:rsidR="00510291" w:rsidRDefault="00510291" w:rsidP="00510291">
      <w:pPr>
        <w:ind w:left="-900"/>
        <w:rPr>
          <w:rFonts w:ascii="Times New Roman" w:hAnsi="Times New Roman" w:cs="Times New Roman"/>
          <w:b/>
          <w:sz w:val="18"/>
          <w:szCs w:val="18"/>
        </w:rPr>
      </w:pPr>
    </w:p>
    <w:p w14:paraId="2CB2CB38" w14:textId="77777777" w:rsidR="00B80EC2" w:rsidRDefault="00B80EC2" w:rsidP="00510291">
      <w:pPr>
        <w:rPr>
          <w:rFonts w:ascii="Times New Roman" w:hAnsi="Times New Roman" w:cs="Times New Roman"/>
          <w:b/>
          <w:sz w:val="18"/>
          <w:szCs w:val="18"/>
        </w:rPr>
      </w:pPr>
    </w:p>
    <w:p w14:paraId="0F6660C8" w14:textId="02137338" w:rsidR="00510291" w:rsidRPr="00D807AF" w:rsidRDefault="00510291" w:rsidP="00510291">
      <w:pPr>
        <w:rPr>
          <w:rFonts w:ascii="Times New Roman" w:hAnsi="Times New Roman" w:cs="Times New Roman"/>
          <w:sz w:val="18"/>
          <w:szCs w:val="18"/>
        </w:rPr>
      </w:pPr>
      <w:r w:rsidRPr="00D807AF">
        <w:rPr>
          <w:rFonts w:ascii="Times New Roman" w:hAnsi="Times New Roman" w:cs="Times New Roman"/>
          <w:b/>
          <w:sz w:val="18"/>
          <w:szCs w:val="18"/>
        </w:rPr>
        <w:t>Abbreviations:</w:t>
      </w:r>
      <w:r w:rsidRPr="00D807AF">
        <w:rPr>
          <w:rFonts w:ascii="Times New Roman" w:hAnsi="Times New Roman" w:cs="Times New Roman"/>
          <w:sz w:val="18"/>
          <w:szCs w:val="18"/>
        </w:rPr>
        <w:t xml:space="preserve"> ART=antiretroviral therapy; CRP=C-reactive protein; </w:t>
      </w:r>
      <w:proofErr w:type="spellStart"/>
      <w:r w:rsidRPr="00D807AF">
        <w:rPr>
          <w:rFonts w:ascii="Times New Roman" w:hAnsi="Times New Roman" w:cs="Times New Roman"/>
          <w:sz w:val="18"/>
          <w:szCs w:val="18"/>
        </w:rPr>
        <w:t>eGFR</w:t>
      </w:r>
      <w:proofErr w:type="spellEnd"/>
      <w:r w:rsidRPr="00D807AF">
        <w:rPr>
          <w:rFonts w:ascii="Times New Roman" w:hAnsi="Times New Roman" w:cs="Times New Roman"/>
          <w:sz w:val="18"/>
          <w:szCs w:val="18"/>
        </w:rPr>
        <w:t>=estimated glomerular filtration rate;</w:t>
      </w:r>
      <w:r w:rsidR="00B80EC2">
        <w:rPr>
          <w:rFonts w:ascii="Times New Roman" w:hAnsi="Times New Roman" w:cs="Times New Roman"/>
          <w:sz w:val="18"/>
          <w:szCs w:val="18"/>
        </w:rPr>
        <w:t xml:space="preserve"> HR=hazard ratio;</w:t>
      </w:r>
      <w:r w:rsidRPr="00D807AF">
        <w:rPr>
          <w:rFonts w:ascii="Times New Roman" w:hAnsi="Times New Roman" w:cs="Times New Roman"/>
          <w:sz w:val="18"/>
          <w:szCs w:val="18"/>
        </w:rPr>
        <w:t xml:space="preserve"> MOD=major organ dysfunction; NCD= non-communicable disease; TB=tuberculosis</w:t>
      </w:r>
      <w:r w:rsidRPr="00D807AF">
        <w:rPr>
          <w:rFonts w:ascii="Times New Roman" w:hAnsi="Times New Roman" w:cs="Times New Roman"/>
          <w:noProof/>
        </w:rPr>
        <w:br w:type="page"/>
      </w:r>
    </w:p>
    <w:tbl>
      <w:tblPr>
        <w:tblStyle w:val="TableGrid"/>
        <w:tblpPr w:leftFromText="180" w:rightFromText="180" w:vertAnchor="page" w:horzAnchor="page" w:tblpX="1549" w:tblpY="1441"/>
        <w:tblW w:w="13079" w:type="dxa"/>
        <w:tblLayout w:type="fixed"/>
        <w:tblLook w:val="04A0" w:firstRow="1" w:lastRow="0" w:firstColumn="1" w:lastColumn="0" w:noHBand="0" w:noVBand="1"/>
      </w:tblPr>
      <w:tblGrid>
        <w:gridCol w:w="3888"/>
        <w:gridCol w:w="2070"/>
        <w:gridCol w:w="1180"/>
        <w:gridCol w:w="1559"/>
        <w:gridCol w:w="1402"/>
        <w:gridCol w:w="1578"/>
        <w:gridCol w:w="1402"/>
      </w:tblGrid>
      <w:tr w:rsidR="00510291" w:rsidRPr="00D807AF" w14:paraId="4BBC3087" w14:textId="77777777" w:rsidTr="009B4CFC">
        <w:tc>
          <w:tcPr>
            <w:tcW w:w="3888" w:type="dxa"/>
          </w:tcPr>
          <w:p w14:paraId="659B98CB" w14:textId="77777777" w:rsidR="00510291" w:rsidRPr="00D807AF" w:rsidRDefault="00510291" w:rsidP="009B4C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14:paraId="1D41902B" w14:textId="057533E1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Unadjusted </w:t>
            </w:r>
            <w:r w:rsidR="00B80EC2">
              <w:rPr>
                <w:rFonts w:ascii="Times New Roman" w:hAnsi="Times New Roman" w:cs="Times New Roman"/>
                <w:b/>
                <w:sz w:val="18"/>
                <w:szCs w:val="18"/>
              </w:rPr>
              <w:t>H</w:t>
            </w: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R (95%CI)</w:t>
            </w:r>
          </w:p>
        </w:tc>
        <w:tc>
          <w:tcPr>
            <w:tcW w:w="1180" w:type="dxa"/>
          </w:tcPr>
          <w:p w14:paraId="77449517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proofErr w:type="gramEnd"/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  <w:tc>
          <w:tcPr>
            <w:tcW w:w="1559" w:type="dxa"/>
          </w:tcPr>
          <w:p w14:paraId="1D187A89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“Clinical model” Adjusted HR</w:t>
            </w:r>
          </w:p>
          <w:p w14:paraId="4F2191E4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(95% CI)</w:t>
            </w:r>
          </w:p>
        </w:tc>
        <w:tc>
          <w:tcPr>
            <w:tcW w:w="1402" w:type="dxa"/>
          </w:tcPr>
          <w:p w14:paraId="55E6B38A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proofErr w:type="gramEnd"/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  <w:tc>
          <w:tcPr>
            <w:tcW w:w="1578" w:type="dxa"/>
          </w:tcPr>
          <w:p w14:paraId="0E829B90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“Classic model” Adjusted HR</w:t>
            </w:r>
          </w:p>
          <w:p w14:paraId="4396A267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(95% CI)</w:t>
            </w:r>
          </w:p>
        </w:tc>
        <w:tc>
          <w:tcPr>
            <w:tcW w:w="1402" w:type="dxa"/>
          </w:tcPr>
          <w:p w14:paraId="04E12103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proofErr w:type="gramEnd"/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</w:tr>
      <w:tr w:rsidR="00510291" w:rsidRPr="00D807AF" w14:paraId="1ED62F88" w14:textId="77777777" w:rsidTr="009B4CFC">
        <w:tc>
          <w:tcPr>
            <w:tcW w:w="3888" w:type="dxa"/>
          </w:tcPr>
          <w:p w14:paraId="0D9E8CFA" w14:textId="77777777" w:rsidR="00510291" w:rsidRPr="00D807AF" w:rsidRDefault="00510291" w:rsidP="009B4C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Age, for each year increase</w:t>
            </w:r>
          </w:p>
        </w:tc>
        <w:tc>
          <w:tcPr>
            <w:tcW w:w="2070" w:type="dxa"/>
          </w:tcPr>
          <w:p w14:paraId="169315CF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0 (0.98-1.02)</w:t>
            </w:r>
          </w:p>
        </w:tc>
        <w:tc>
          <w:tcPr>
            <w:tcW w:w="1180" w:type="dxa"/>
          </w:tcPr>
          <w:p w14:paraId="23B86883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961</w:t>
            </w:r>
          </w:p>
        </w:tc>
        <w:tc>
          <w:tcPr>
            <w:tcW w:w="1559" w:type="dxa"/>
          </w:tcPr>
          <w:p w14:paraId="748E39E9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0F50950F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21732C34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0 (0.98-1.03)</w:t>
            </w:r>
          </w:p>
        </w:tc>
        <w:tc>
          <w:tcPr>
            <w:tcW w:w="1402" w:type="dxa"/>
          </w:tcPr>
          <w:p w14:paraId="5A7392DE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844</w:t>
            </w:r>
          </w:p>
        </w:tc>
      </w:tr>
      <w:tr w:rsidR="00510291" w:rsidRPr="00D807AF" w14:paraId="2D751409" w14:textId="77777777" w:rsidTr="009B4CFC">
        <w:tc>
          <w:tcPr>
            <w:tcW w:w="3888" w:type="dxa"/>
          </w:tcPr>
          <w:p w14:paraId="19EA48EE" w14:textId="77777777" w:rsidR="00510291" w:rsidRPr="00D807AF" w:rsidRDefault="00510291" w:rsidP="009B4C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Male</w:t>
            </w:r>
          </w:p>
        </w:tc>
        <w:tc>
          <w:tcPr>
            <w:tcW w:w="2070" w:type="dxa"/>
          </w:tcPr>
          <w:p w14:paraId="4BFC81BE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2 (0.65-1.60)</w:t>
            </w:r>
          </w:p>
        </w:tc>
        <w:tc>
          <w:tcPr>
            <w:tcW w:w="1180" w:type="dxa"/>
          </w:tcPr>
          <w:p w14:paraId="310A211A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936</w:t>
            </w:r>
          </w:p>
        </w:tc>
        <w:tc>
          <w:tcPr>
            <w:tcW w:w="1559" w:type="dxa"/>
          </w:tcPr>
          <w:p w14:paraId="6CA4BC6F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02" w:type="dxa"/>
          </w:tcPr>
          <w:p w14:paraId="06DDCDF0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78" w:type="dxa"/>
          </w:tcPr>
          <w:p w14:paraId="06321AFA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80 (0.48-1.35)</w:t>
            </w:r>
          </w:p>
        </w:tc>
        <w:tc>
          <w:tcPr>
            <w:tcW w:w="1402" w:type="dxa"/>
          </w:tcPr>
          <w:p w14:paraId="4B41916E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402</w:t>
            </w:r>
          </w:p>
        </w:tc>
      </w:tr>
      <w:tr w:rsidR="00510291" w:rsidRPr="00D807AF" w14:paraId="372037C2" w14:textId="77777777" w:rsidTr="009B4CFC">
        <w:tc>
          <w:tcPr>
            <w:tcW w:w="3888" w:type="dxa"/>
          </w:tcPr>
          <w:p w14:paraId="7F8E6665" w14:textId="77777777" w:rsidR="00510291" w:rsidRPr="00D807AF" w:rsidRDefault="00510291" w:rsidP="009B4C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ART status</w:t>
            </w:r>
          </w:p>
        </w:tc>
        <w:tc>
          <w:tcPr>
            <w:tcW w:w="2070" w:type="dxa"/>
          </w:tcPr>
          <w:p w14:paraId="14FB3BB0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</w:tcPr>
          <w:p w14:paraId="052D8052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DA071CD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02" w:type="dxa"/>
          </w:tcPr>
          <w:p w14:paraId="4F3A9F29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78" w:type="dxa"/>
          </w:tcPr>
          <w:p w14:paraId="16F8D1FF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629CDEE7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0EB6A748" w14:textId="77777777" w:rsidTr="009B4CFC">
        <w:tc>
          <w:tcPr>
            <w:tcW w:w="3888" w:type="dxa"/>
          </w:tcPr>
          <w:p w14:paraId="6A07E045" w14:textId="77777777" w:rsidR="00510291" w:rsidRPr="00D807AF" w:rsidRDefault="00510291" w:rsidP="009B4C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Current use</w:t>
            </w:r>
          </w:p>
        </w:tc>
        <w:tc>
          <w:tcPr>
            <w:tcW w:w="2070" w:type="dxa"/>
          </w:tcPr>
          <w:p w14:paraId="4B33AC41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80" w:type="dxa"/>
          </w:tcPr>
          <w:p w14:paraId="186416C0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919</w:t>
            </w:r>
          </w:p>
        </w:tc>
        <w:tc>
          <w:tcPr>
            <w:tcW w:w="1559" w:type="dxa"/>
          </w:tcPr>
          <w:p w14:paraId="52C9951F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02" w:type="dxa"/>
          </w:tcPr>
          <w:p w14:paraId="1A6AAA25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78" w:type="dxa"/>
          </w:tcPr>
          <w:p w14:paraId="090E05CB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7A00E0A2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779286D6" w14:textId="77777777" w:rsidTr="009B4CFC">
        <w:tc>
          <w:tcPr>
            <w:tcW w:w="3888" w:type="dxa"/>
          </w:tcPr>
          <w:p w14:paraId="103C3586" w14:textId="77777777" w:rsidR="00510291" w:rsidRPr="00D807AF" w:rsidRDefault="00510291" w:rsidP="009B4C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 xml:space="preserve">Naïve </w:t>
            </w:r>
          </w:p>
        </w:tc>
        <w:tc>
          <w:tcPr>
            <w:tcW w:w="2070" w:type="dxa"/>
          </w:tcPr>
          <w:p w14:paraId="70DE0A47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2 (0.62-1.69)</w:t>
            </w:r>
          </w:p>
        </w:tc>
        <w:tc>
          <w:tcPr>
            <w:tcW w:w="1180" w:type="dxa"/>
          </w:tcPr>
          <w:p w14:paraId="113D3344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3E479B6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02" w:type="dxa"/>
          </w:tcPr>
          <w:p w14:paraId="1F1E3C4C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78" w:type="dxa"/>
          </w:tcPr>
          <w:p w14:paraId="65FBE8C7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0C1E0AD7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7BCFBD79" w14:textId="77777777" w:rsidTr="009B4CFC">
        <w:tc>
          <w:tcPr>
            <w:tcW w:w="3888" w:type="dxa"/>
          </w:tcPr>
          <w:p w14:paraId="4B4BAA71" w14:textId="77777777" w:rsidR="00510291" w:rsidRPr="00D807AF" w:rsidRDefault="00510291" w:rsidP="009B4C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Defaulted</w:t>
            </w:r>
          </w:p>
        </w:tc>
        <w:tc>
          <w:tcPr>
            <w:tcW w:w="2070" w:type="dxa"/>
          </w:tcPr>
          <w:p w14:paraId="30D67DB4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13 (0.62-2.05)</w:t>
            </w:r>
          </w:p>
        </w:tc>
        <w:tc>
          <w:tcPr>
            <w:tcW w:w="1180" w:type="dxa"/>
          </w:tcPr>
          <w:p w14:paraId="2FA13543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6852122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02" w:type="dxa"/>
          </w:tcPr>
          <w:p w14:paraId="4C54EE5E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78" w:type="dxa"/>
          </w:tcPr>
          <w:p w14:paraId="71495DE4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26A3FA8D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3CABB2A5" w14:textId="77777777" w:rsidTr="009B4CFC">
        <w:tc>
          <w:tcPr>
            <w:tcW w:w="3888" w:type="dxa"/>
          </w:tcPr>
          <w:p w14:paraId="6BA4CB62" w14:textId="77777777" w:rsidR="00510291" w:rsidRPr="00D807AF" w:rsidRDefault="00510291" w:rsidP="009B4C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Previous history of TB treatment</w:t>
            </w:r>
          </w:p>
        </w:tc>
        <w:tc>
          <w:tcPr>
            <w:tcW w:w="2070" w:type="dxa"/>
          </w:tcPr>
          <w:p w14:paraId="2C1B5554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</w:tcPr>
          <w:p w14:paraId="2FA5528E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45CDFA9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29FD3A93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72BCEDB2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54F7ACC4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34513EC2" w14:textId="77777777" w:rsidTr="009B4CFC">
        <w:tc>
          <w:tcPr>
            <w:tcW w:w="3888" w:type="dxa"/>
          </w:tcPr>
          <w:p w14:paraId="21F13CCF" w14:textId="77777777" w:rsidR="00510291" w:rsidRPr="00D807AF" w:rsidRDefault="00510291" w:rsidP="009B4C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070" w:type="dxa"/>
          </w:tcPr>
          <w:p w14:paraId="3EB69502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80" w:type="dxa"/>
          </w:tcPr>
          <w:p w14:paraId="7D7F5653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800</w:t>
            </w:r>
          </w:p>
        </w:tc>
        <w:tc>
          <w:tcPr>
            <w:tcW w:w="1559" w:type="dxa"/>
          </w:tcPr>
          <w:p w14:paraId="191F9DE0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6CF84741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0BD28140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25B538D0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66DB8C9A" w14:textId="77777777" w:rsidTr="009B4CFC">
        <w:tc>
          <w:tcPr>
            <w:tcW w:w="3888" w:type="dxa"/>
          </w:tcPr>
          <w:p w14:paraId="2BE15EFC" w14:textId="77777777" w:rsidR="00510291" w:rsidRPr="00D807AF" w:rsidRDefault="00510291" w:rsidP="009B4C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70" w:type="dxa"/>
          </w:tcPr>
          <w:p w14:paraId="0005C078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94 (0.60-1.48)</w:t>
            </w:r>
          </w:p>
        </w:tc>
        <w:tc>
          <w:tcPr>
            <w:tcW w:w="1180" w:type="dxa"/>
          </w:tcPr>
          <w:p w14:paraId="77B563AD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4BDEAE0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04E83A91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5C1B8013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260D49F9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0F8A4692" w14:textId="77777777" w:rsidTr="009B4CFC">
        <w:tc>
          <w:tcPr>
            <w:tcW w:w="3888" w:type="dxa"/>
          </w:tcPr>
          <w:p w14:paraId="0FADE42A" w14:textId="77777777" w:rsidR="00510291" w:rsidRPr="00D807AF" w:rsidRDefault="00510291" w:rsidP="009B4C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History of shortness of breath</w:t>
            </w:r>
          </w:p>
        </w:tc>
        <w:tc>
          <w:tcPr>
            <w:tcW w:w="2070" w:type="dxa"/>
          </w:tcPr>
          <w:p w14:paraId="1D16C82C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</w:tcPr>
          <w:p w14:paraId="0E09FA35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FD07BE7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6C2E0CAE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3DA95F27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25B44365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644B2BD2" w14:textId="77777777" w:rsidTr="009B4CFC">
        <w:tc>
          <w:tcPr>
            <w:tcW w:w="3888" w:type="dxa"/>
          </w:tcPr>
          <w:p w14:paraId="46C21074" w14:textId="77777777" w:rsidR="00510291" w:rsidRPr="00D807AF" w:rsidRDefault="00510291" w:rsidP="009B4C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070" w:type="dxa"/>
          </w:tcPr>
          <w:p w14:paraId="1DFDFB93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80" w:type="dxa"/>
          </w:tcPr>
          <w:p w14:paraId="33A8EA2E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733</w:t>
            </w:r>
          </w:p>
        </w:tc>
        <w:tc>
          <w:tcPr>
            <w:tcW w:w="1559" w:type="dxa"/>
          </w:tcPr>
          <w:p w14:paraId="722CADE4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3717F319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2CD5D5E2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227B03BD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672B6FAE" w14:textId="77777777" w:rsidTr="009B4CFC">
        <w:tc>
          <w:tcPr>
            <w:tcW w:w="3888" w:type="dxa"/>
          </w:tcPr>
          <w:p w14:paraId="32DD000A" w14:textId="77777777" w:rsidR="00510291" w:rsidRPr="00D807AF" w:rsidRDefault="00510291" w:rsidP="009B4C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70" w:type="dxa"/>
          </w:tcPr>
          <w:p w14:paraId="635756EC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8 (0.69-1.69)</w:t>
            </w:r>
          </w:p>
        </w:tc>
        <w:tc>
          <w:tcPr>
            <w:tcW w:w="1180" w:type="dxa"/>
          </w:tcPr>
          <w:p w14:paraId="28AE8D07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B651198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7F60DC11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41E76EF0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6697C347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450B7B11" w14:textId="77777777" w:rsidTr="009B4CFC">
        <w:tc>
          <w:tcPr>
            <w:tcW w:w="3888" w:type="dxa"/>
          </w:tcPr>
          <w:p w14:paraId="08684DD7" w14:textId="77777777" w:rsidR="00510291" w:rsidRPr="00D807AF" w:rsidRDefault="00510291" w:rsidP="009B4C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CD4 (</w:t>
            </w:r>
            <w:r w:rsidRPr="00D807A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ells/</w:t>
            </w:r>
            <w:proofErr w:type="spellStart"/>
            <w:r w:rsidRPr="00D807A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μL</w:t>
            </w:r>
            <w:proofErr w:type="spellEnd"/>
            <w:r w:rsidRPr="00D807A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, for every 50 unit decrease</w:t>
            </w:r>
          </w:p>
        </w:tc>
        <w:tc>
          <w:tcPr>
            <w:tcW w:w="2070" w:type="dxa"/>
          </w:tcPr>
          <w:p w14:paraId="247EEC9A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10 (1.02-1.19)</w:t>
            </w:r>
          </w:p>
        </w:tc>
        <w:tc>
          <w:tcPr>
            <w:tcW w:w="1180" w:type="dxa"/>
          </w:tcPr>
          <w:p w14:paraId="34478BF7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559" w:type="dxa"/>
          </w:tcPr>
          <w:p w14:paraId="37D1492A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72F0A034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143EE3D4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6 (0.97-1.15)</w:t>
            </w:r>
          </w:p>
        </w:tc>
        <w:tc>
          <w:tcPr>
            <w:tcW w:w="1402" w:type="dxa"/>
          </w:tcPr>
          <w:p w14:paraId="4BB6F616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185</w:t>
            </w:r>
          </w:p>
        </w:tc>
      </w:tr>
      <w:tr w:rsidR="00510291" w:rsidRPr="00D807AF" w14:paraId="7D62C8EC" w14:textId="77777777" w:rsidTr="009B4CFC">
        <w:tc>
          <w:tcPr>
            <w:tcW w:w="3888" w:type="dxa"/>
          </w:tcPr>
          <w:p w14:paraId="647D032E" w14:textId="77777777" w:rsidR="00510291" w:rsidRPr="00D807AF" w:rsidRDefault="00510291" w:rsidP="009B4C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Viral load (copies/mL), for each log unit increase</w:t>
            </w:r>
          </w:p>
        </w:tc>
        <w:tc>
          <w:tcPr>
            <w:tcW w:w="2070" w:type="dxa"/>
          </w:tcPr>
          <w:p w14:paraId="2AEFEAE8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99 (0.87-1.13)</w:t>
            </w:r>
          </w:p>
        </w:tc>
        <w:tc>
          <w:tcPr>
            <w:tcW w:w="1180" w:type="dxa"/>
          </w:tcPr>
          <w:p w14:paraId="51138F09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871</w:t>
            </w:r>
          </w:p>
        </w:tc>
        <w:tc>
          <w:tcPr>
            <w:tcW w:w="1559" w:type="dxa"/>
          </w:tcPr>
          <w:p w14:paraId="7663346B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56DED924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3E3D260D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4AE990BF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36207B39" w14:textId="77777777" w:rsidTr="009B4CFC">
        <w:tc>
          <w:tcPr>
            <w:tcW w:w="3888" w:type="dxa"/>
          </w:tcPr>
          <w:p w14:paraId="51C30842" w14:textId="77777777" w:rsidR="00510291" w:rsidRPr="00D807AF" w:rsidRDefault="00510291" w:rsidP="009B4C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Haemoglobin</w:t>
            </w:r>
            <w:proofErr w:type="spellEnd"/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g/</w:t>
            </w:r>
            <w:proofErr w:type="spellStart"/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dL</w:t>
            </w:r>
            <w:proofErr w:type="spellEnd"/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), for each unit decrease</w:t>
            </w:r>
          </w:p>
        </w:tc>
        <w:tc>
          <w:tcPr>
            <w:tcW w:w="2070" w:type="dxa"/>
          </w:tcPr>
          <w:p w14:paraId="4220B600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15 (1.06-1.25)</w:t>
            </w:r>
          </w:p>
        </w:tc>
        <w:tc>
          <w:tcPr>
            <w:tcW w:w="1180" w:type="dxa"/>
          </w:tcPr>
          <w:p w14:paraId="7BF2F8A9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59" w:type="dxa"/>
          </w:tcPr>
          <w:p w14:paraId="333A635B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10 (1.00-1.21)</w:t>
            </w:r>
          </w:p>
        </w:tc>
        <w:tc>
          <w:tcPr>
            <w:tcW w:w="1402" w:type="dxa"/>
          </w:tcPr>
          <w:p w14:paraId="62026C8E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0.038</w:t>
            </w:r>
          </w:p>
        </w:tc>
        <w:tc>
          <w:tcPr>
            <w:tcW w:w="1578" w:type="dxa"/>
          </w:tcPr>
          <w:p w14:paraId="120B5CE7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9 (0.98-1.22)</w:t>
            </w:r>
          </w:p>
        </w:tc>
        <w:tc>
          <w:tcPr>
            <w:tcW w:w="1402" w:type="dxa"/>
          </w:tcPr>
          <w:p w14:paraId="58F7D12C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</w:tr>
      <w:tr w:rsidR="00510291" w:rsidRPr="00D807AF" w14:paraId="5E4BA480" w14:textId="77777777" w:rsidTr="009B4CFC">
        <w:tc>
          <w:tcPr>
            <w:tcW w:w="3888" w:type="dxa"/>
          </w:tcPr>
          <w:p w14:paraId="17240550" w14:textId="77777777" w:rsidR="00510291" w:rsidRPr="00D807AF" w:rsidRDefault="00510291" w:rsidP="009B4C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CRP (mg/L), for each 10 unit increase</w:t>
            </w:r>
          </w:p>
        </w:tc>
        <w:tc>
          <w:tcPr>
            <w:tcW w:w="2070" w:type="dxa"/>
          </w:tcPr>
          <w:p w14:paraId="5BEC8C1A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3 (1.01-1.06)</w:t>
            </w:r>
          </w:p>
        </w:tc>
        <w:tc>
          <w:tcPr>
            <w:tcW w:w="1180" w:type="dxa"/>
          </w:tcPr>
          <w:p w14:paraId="1CC7AA92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559" w:type="dxa"/>
          </w:tcPr>
          <w:p w14:paraId="32E776CF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74C5BFE2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615F3563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3 (1.00-1.06</w:t>
            </w:r>
          </w:p>
        </w:tc>
        <w:tc>
          <w:tcPr>
            <w:tcW w:w="1402" w:type="dxa"/>
          </w:tcPr>
          <w:p w14:paraId="1C901393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0.050</w:t>
            </w:r>
          </w:p>
        </w:tc>
      </w:tr>
      <w:tr w:rsidR="00510291" w:rsidRPr="00D807AF" w14:paraId="6DBEAD38" w14:textId="77777777" w:rsidTr="009B4CFC">
        <w:tc>
          <w:tcPr>
            <w:tcW w:w="3888" w:type="dxa"/>
          </w:tcPr>
          <w:p w14:paraId="16F2A1E3" w14:textId="77777777" w:rsidR="00510291" w:rsidRPr="00D807AF" w:rsidRDefault="00510291" w:rsidP="009B4C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proofErr w:type="gramStart"/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eGFR</w:t>
            </w:r>
            <w:proofErr w:type="spellEnd"/>
            <w:proofErr w:type="gramEnd"/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ategory </w:t>
            </w:r>
            <w:r w:rsidRPr="00D807AF">
              <w:rPr>
                <w:rFonts w:ascii="Times New Roman" w:hAnsi="Times New Roman" w:cs="Times New Roman"/>
                <w:b/>
                <w:color w:val="262626"/>
                <w:sz w:val="18"/>
                <w:szCs w:val="18"/>
              </w:rPr>
              <w:t>(mL/min/1.73 m</w:t>
            </w:r>
            <w:r w:rsidRPr="00D807AF">
              <w:rPr>
                <w:rFonts w:ascii="Times New Roman" w:hAnsi="Times New Roman" w:cs="Times New Roman"/>
                <w:b/>
                <w:color w:val="262626"/>
                <w:sz w:val="18"/>
                <w:szCs w:val="18"/>
                <w:vertAlign w:val="superscript"/>
              </w:rPr>
              <w:t>2</w:t>
            </w: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070" w:type="dxa"/>
          </w:tcPr>
          <w:p w14:paraId="75393DB4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</w:tcPr>
          <w:p w14:paraId="30012418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6D27061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422E13E7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7CBE5683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2D09D860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49F3900A" w14:textId="77777777" w:rsidTr="009B4CFC">
        <w:tc>
          <w:tcPr>
            <w:tcW w:w="3888" w:type="dxa"/>
          </w:tcPr>
          <w:p w14:paraId="47082F16" w14:textId="77777777" w:rsidR="00510291" w:rsidRPr="00D807AF" w:rsidRDefault="00510291" w:rsidP="009B4C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eGFR</w:t>
            </w:r>
            <w:proofErr w:type="spellEnd"/>
            <w:proofErr w:type="gramEnd"/>
            <w:r w:rsidRPr="00D807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807AF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≥</w:t>
            </w: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070" w:type="dxa"/>
          </w:tcPr>
          <w:p w14:paraId="20032EA5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80" w:type="dxa"/>
          </w:tcPr>
          <w:p w14:paraId="352126A4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59" w:type="dxa"/>
          </w:tcPr>
          <w:p w14:paraId="53D42BFB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402" w:type="dxa"/>
          </w:tcPr>
          <w:p w14:paraId="0DA82430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1578" w:type="dxa"/>
          </w:tcPr>
          <w:p w14:paraId="0680FD6A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402" w:type="dxa"/>
          </w:tcPr>
          <w:p w14:paraId="1D8672EC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0.010</w:t>
            </w:r>
          </w:p>
        </w:tc>
      </w:tr>
      <w:tr w:rsidR="00510291" w:rsidRPr="00D807AF" w14:paraId="34C85D55" w14:textId="77777777" w:rsidTr="009B4CFC">
        <w:tc>
          <w:tcPr>
            <w:tcW w:w="3888" w:type="dxa"/>
          </w:tcPr>
          <w:p w14:paraId="1FE9B457" w14:textId="77777777" w:rsidR="00510291" w:rsidRPr="00D807AF" w:rsidRDefault="00510291" w:rsidP="009B4C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eGFR</w:t>
            </w:r>
            <w:proofErr w:type="spellEnd"/>
            <w:proofErr w:type="gramEnd"/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&lt;30</w:t>
            </w:r>
          </w:p>
        </w:tc>
        <w:tc>
          <w:tcPr>
            <w:tcW w:w="2070" w:type="dxa"/>
          </w:tcPr>
          <w:p w14:paraId="63B825E0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3.72 (2.08-6.64)</w:t>
            </w:r>
          </w:p>
        </w:tc>
        <w:tc>
          <w:tcPr>
            <w:tcW w:w="1180" w:type="dxa"/>
          </w:tcPr>
          <w:p w14:paraId="2A91EC07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B18805D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3.09 (1.67-5.73)</w:t>
            </w:r>
          </w:p>
        </w:tc>
        <w:tc>
          <w:tcPr>
            <w:tcW w:w="1402" w:type="dxa"/>
          </w:tcPr>
          <w:p w14:paraId="360155FD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6C4C9B75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2.53 (1.30-4.94)</w:t>
            </w:r>
          </w:p>
        </w:tc>
        <w:tc>
          <w:tcPr>
            <w:tcW w:w="1402" w:type="dxa"/>
          </w:tcPr>
          <w:p w14:paraId="51F4BB75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4E4FCC6C" w14:textId="77777777" w:rsidTr="009B4CFC">
        <w:tc>
          <w:tcPr>
            <w:tcW w:w="3888" w:type="dxa"/>
          </w:tcPr>
          <w:p w14:paraId="05B159F4" w14:textId="77777777" w:rsidR="00510291" w:rsidRPr="00D807AF" w:rsidRDefault="00510291" w:rsidP="009B4C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nfirmed </w:t>
            </w:r>
            <w:proofErr w:type="spellStart"/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mycobacteraemia</w:t>
            </w:r>
            <w:proofErr w:type="spellEnd"/>
          </w:p>
        </w:tc>
        <w:tc>
          <w:tcPr>
            <w:tcW w:w="2070" w:type="dxa"/>
          </w:tcPr>
          <w:p w14:paraId="7FD49178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</w:tcPr>
          <w:p w14:paraId="18DDB2C4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C1FBA96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3845B481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652A928D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2D451553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3CD3A0A7" w14:textId="77777777" w:rsidTr="009B4CFC">
        <w:tc>
          <w:tcPr>
            <w:tcW w:w="3888" w:type="dxa"/>
          </w:tcPr>
          <w:p w14:paraId="666218B5" w14:textId="77777777" w:rsidR="00510291" w:rsidRPr="00D807AF" w:rsidRDefault="00510291" w:rsidP="009B4C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070" w:type="dxa"/>
          </w:tcPr>
          <w:p w14:paraId="5C5AD0E9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80" w:type="dxa"/>
          </w:tcPr>
          <w:p w14:paraId="230D6FD6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103</w:t>
            </w:r>
          </w:p>
        </w:tc>
        <w:tc>
          <w:tcPr>
            <w:tcW w:w="1559" w:type="dxa"/>
          </w:tcPr>
          <w:p w14:paraId="55881B84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61946853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15731C09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402" w:type="dxa"/>
          </w:tcPr>
          <w:p w14:paraId="7C073D9D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142</w:t>
            </w:r>
          </w:p>
        </w:tc>
      </w:tr>
      <w:tr w:rsidR="00510291" w:rsidRPr="00D807AF" w14:paraId="7A4AE147" w14:textId="77777777" w:rsidTr="009B4CFC">
        <w:tc>
          <w:tcPr>
            <w:tcW w:w="3888" w:type="dxa"/>
          </w:tcPr>
          <w:p w14:paraId="1DC700CF" w14:textId="77777777" w:rsidR="00510291" w:rsidRPr="00D807AF" w:rsidRDefault="00510291" w:rsidP="009B4C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70" w:type="dxa"/>
          </w:tcPr>
          <w:p w14:paraId="7676CC61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80 (0.93-3.53)</w:t>
            </w:r>
          </w:p>
        </w:tc>
        <w:tc>
          <w:tcPr>
            <w:tcW w:w="1180" w:type="dxa"/>
          </w:tcPr>
          <w:p w14:paraId="468B9482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3CD0F06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1CC6442E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7D325ADF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99 (0.81-4.91)</w:t>
            </w:r>
          </w:p>
        </w:tc>
        <w:tc>
          <w:tcPr>
            <w:tcW w:w="1402" w:type="dxa"/>
          </w:tcPr>
          <w:p w14:paraId="0FD505C4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2B4C6B81" w14:textId="77777777" w:rsidTr="009B4CFC">
        <w:tc>
          <w:tcPr>
            <w:tcW w:w="3888" w:type="dxa"/>
          </w:tcPr>
          <w:p w14:paraId="25B16006" w14:textId="77777777" w:rsidR="00510291" w:rsidRPr="00D807AF" w:rsidRDefault="00510291" w:rsidP="009B4C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Clinical Diagnosis</w:t>
            </w:r>
          </w:p>
        </w:tc>
        <w:tc>
          <w:tcPr>
            <w:tcW w:w="2070" w:type="dxa"/>
          </w:tcPr>
          <w:p w14:paraId="20BD8A24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180" w:type="dxa"/>
          </w:tcPr>
          <w:p w14:paraId="22695741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559" w:type="dxa"/>
          </w:tcPr>
          <w:p w14:paraId="3E4519BA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7BF8C87D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12304E09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622E7507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0E878317" w14:textId="77777777" w:rsidTr="009B4CFC">
        <w:tc>
          <w:tcPr>
            <w:tcW w:w="3888" w:type="dxa"/>
          </w:tcPr>
          <w:p w14:paraId="2DC50529" w14:textId="77777777" w:rsidR="00510291" w:rsidRPr="00D807AF" w:rsidRDefault="00510291" w:rsidP="009B4C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“Other”</w:t>
            </w:r>
          </w:p>
        </w:tc>
        <w:tc>
          <w:tcPr>
            <w:tcW w:w="2070" w:type="dxa"/>
          </w:tcPr>
          <w:p w14:paraId="7A63D2CD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80" w:type="dxa"/>
          </w:tcPr>
          <w:p w14:paraId="629B0BAA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559" w:type="dxa"/>
          </w:tcPr>
          <w:p w14:paraId="711B6913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439AE275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27EE735A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402" w:type="dxa"/>
          </w:tcPr>
          <w:p w14:paraId="01CC1D2A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510291" w:rsidRPr="00D807AF" w14:paraId="24590F6D" w14:textId="77777777" w:rsidTr="009B4CFC">
        <w:tc>
          <w:tcPr>
            <w:tcW w:w="3888" w:type="dxa"/>
          </w:tcPr>
          <w:p w14:paraId="7FBCD0FC" w14:textId="77777777" w:rsidR="00510291" w:rsidRPr="00D807AF" w:rsidRDefault="00510291" w:rsidP="009B4C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New TB</w:t>
            </w:r>
          </w:p>
        </w:tc>
        <w:tc>
          <w:tcPr>
            <w:tcW w:w="2070" w:type="dxa"/>
          </w:tcPr>
          <w:p w14:paraId="09AA5D45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10(0.59-2.05)</w:t>
            </w:r>
          </w:p>
        </w:tc>
        <w:tc>
          <w:tcPr>
            <w:tcW w:w="1180" w:type="dxa"/>
          </w:tcPr>
          <w:p w14:paraId="67C8CE25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D99567B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1E977BE3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347866B8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 xml:space="preserve"> 0.68 (0.30-1.53)</w:t>
            </w:r>
          </w:p>
        </w:tc>
        <w:tc>
          <w:tcPr>
            <w:tcW w:w="1402" w:type="dxa"/>
          </w:tcPr>
          <w:p w14:paraId="0A095D9D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1C3A3BAB" w14:textId="77777777" w:rsidTr="009B4CFC">
        <w:tc>
          <w:tcPr>
            <w:tcW w:w="3888" w:type="dxa"/>
          </w:tcPr>
          <w:p w14:paraId="07B195B4" w14:textId="77777777" w:rsidR="00510291" w:rsidRPr="00D807AF" w:rsidRDefault="00510291" w:rsidP="009B4C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Deterioration of TB</w:t>
            </w:r>
          </w:p>
        </w:tc>
        <w:tc>
          <w:tcPr>
            <w:tcW w:w="2070" w:type="dxa"/>
          </w:tcPr>
          <w:p w14:paraId="42C8CA58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0 (0.34-2.94)</w:t>
            </w:r>
          </w:p>
        </w:tc>
        <w:tc>
          <w:tcPr>
            <w:tcW w:w="1180" w:type="dxa"/>
          </w:tcPr>
          <w:p w14:paraId="2C077566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52FA551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7FE5F767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34512899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3 (0.33-3.21)</w:t>
            </w:r>
          </w:p>
        </w:tc>
        <w:tc>
          <w:tcPr>
            <w:tcW w:w="1402" w:type="dxa"/>
          </w:tcPr>
          <w:p w14:paraId="288F4AED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28810758" w14:textId="77777777" w:rsidTr="009B4CFC">
        <w:tc>
          <w:tcPr>
            <w:tcW w:w="3888" w:type="dxa"/>
          </w:tcPr>
          <w:p w14:paraId="010FD33C" w14:textId="77777777" w:rsidR="00510291" w:rsidRPr="00D807AF" w:rsidRDefault="00510291" w:rsidP="009B4C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AIDS-defining illness  (other than TB)</w:t>
            </w:r>
          </w:p>
        </w:tc>
        <w:tc>
          <w:tcPr>
            <w:tcW w:w="2070" w:type="dxa"/>
          </w:tcPr>
          <w:p w14:paraId="57275C8B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3.40 (1.80-6.43)</w:t>
            </w:r>
          </w:p>
        </w:tc>
        <w:tc>
          <w:tcPr>
            <w:tcW w:w="1180" w:type="dxa"/>
          </w:tcPr>
          <w:p w14:paraId="1C161FBC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7CC2912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0E504CBE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399CC727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3.39 (1.62-7.13)</w:t>
            </w:r>
          </w:p>
        </w:tc>
        <w:tc>
          <w:tcPr>
            <w:tcW w:w="1402" w:type="dxa"/>
          </w:tcPr>
          <w:p w14:paraId="4E90EA80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630D0835" w14:textId="77777777" w:rsidTr="009B4CFC">
        <w:tc>
          <w:tcPr>
            <w:tcW w:w="3888" w:type="dxa"/>
          </w:tcPr>
          <w:p w14:paraId="79038272" w14:textId="77777777" w:rsidR="00510291" w:rsidRPr="00D807AF" w:rsidRDefault="00510291" w:rsidP="009B4C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NCD/MOD</w:t>
            </w:r>
          </w:p>
        </w:tc>
        <w:tc>
          <w:tcPr>
            <w:tcW w:w="2070" w:type="dxa"/>
          </w:tcPr>
          <w:p w14:paraId="16B05A8F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84 (0.92-3.67)</w:t>
            </w:r>
          </w:p>
        </w:tc>
        <w:tc>
          <w:tcPr>
            <w:tcW w:w="1180" w:type="dxa"/>
          </w:tcPr>
          <w:p w14:paraId="068EDF44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217F9D6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5CD8612E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741504C3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2.34 (1.06-5.15)</w:t>
            </w:r>
          </w:p>
        </w:tc>
        <w:tc>
          <w:tcPr>
            <w:tcW w:w="1402" w:type="dxa"/>
          </w:tcPr>
          <w:p w14:paraId="6564B1FC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78C5F838" w14:textId="77777777" w:rsidTr="009B4CFC">
        <w:tc>
          <w:tcPr>
            <w:tcW w:w="3888" w:type="dxa"/>
          </w:tcPr>
          <w:p w14:paraId="0600B62B" w14:textId="77777777" w:rsidR="00510291" w:rsidRPr="00D807AF" w:rsidRDefault="00510291" w:rsidP="009B4CFC">
            <w:pPr>
              <w:tabs>
                <w:tab w:val="left" w:pos="2520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ardiopulmonary illness </w:t>
            </w:r>
          </w:p>
        </w:tc>
        <w:tc>
          <w:tcPr>
            <w:tcW w:w="2070" w:type="dxa"/>
          </w:tcPr>
          <w:p w14:paraId="64594C16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</w:tcPr>
          <w:p w14:paraId="50C8D83C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41C5362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0DB7AB6C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5A381963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3532CBEC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08AD9E6E" w14:textId="77777777" w:rsidTr="009B4CFC">
        <w:tc>
          <w:tcPr>
            <w:tcW w:w="3888" w:type="dxa"/>
          </w:tcPr>
          <w:p w14:paraId="5DD0743A" w14:textId="77777777" w:rsidR="00510291" w:rsidRPr="00D807AF" w:rsidRDefault="00510291" w:rsidP="009B4C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70" w:type="dxa"/>
          </w:tcPr>
          <w:p w14:paraId="2107C6E3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80" w:type="dxa"/>
          </w:tcPr>
          <w:p w14:paraId="4265C8EF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1559" w:type="dxa"/>
          </w:tcPr>
          <w:p w14:paraId="55DA43D4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402" w:type="dxa"/>
          </w:tcPr>
          <w:p w14:paraId="3168EF0A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0.028</w:t>
            </w:r>
          </w:p>
        </w:tc>
        <w:tc>
          <w:tcPr>
            <w:tcW w:w="1578" w:type="dxa"/>
          </w:tcPr>
          <w:p w14:paraId="21A71000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211DA0C6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100B4523" w14:textId="77777777" w:rsidTr="009B4CFC">
        <w:tc>
          <w:tcPr>
            <w:tcW w:w="3888" w:type="dxa"/>
          </w:tcPr>
          <w:p w14:paraId="07A394EA" w14:textId="77777777" w:rsidR="00510291" w:rsidRPr="00D807AF" w:rsidRDefault="00510291" w:rsidP="009B4C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070" w:type="dxa"/>
          </w:tcPr>
          <w:p w14:paraId="29949C44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57 (1.00-2.49)</w:t>
            </w:r>
          </w:p>
        </w:tc>
        <w:tc>
          <w:tcPr>
            <w:tcW w:w="1180" w:type="dxa"/>
          </w:tcPr>
          <w:p w14:paraId="453BAC94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D58755F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67 (1.05-2.66)</w:t>
            </w:r>
          </w:p>
        </w:tc>
        <w:tc>
          <w:tcPr>
            <w:tcW w:w="1402" w:type="dxa"/>
          </w:tcPr>
          <w:p w14:paraId="659B7B8D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18DFB95A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59D65F1A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291" w:rsidRPr="00D807AF" w14:paraId="19389FE4" w14:textId="77777777" w:rsidTr="009B4CFC">
        <w:tc>
          <w:tcPr>
            <w:tcW w:w="3888" w:type="dxa"/>
          </w:tcPr>
          <w:p w14:paraId="1B67F748" w14:textId="77777777" w:rsidR="00510291" w:rsidRPr="00D807AF" w:rsidRDefault="00510291" w:rsidP="009B4C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b/>
                <w:sz w:val="18"/>
                <w:szCs w:val="18"/>
              </w:rPr>
              <w:t>Blood transfusion, for each 1 unit received</w:t>
            </w:r>
          </w:p>
        </w:tc>
        <w:tc>
          <w:tcPr>
            <w:tcW w:w="2070" w:type="dxa"/>
          </w:tcPr>
          <w:p w14:paraId="7E863508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10 (1.02-1.18)</w:t>
            </w:r>
          </w:p>
        </w:tc>
        <w:tc>
          <w:tcPr>
            <w:tcW w:w="1180" w:type="dxa"/>
          </w:tcPr>
          <w:p w14:paraId="7DAD76BA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1559" w:type="dxa"/>
          </w:tcPr>
          <w:p w14:paraId="02B0C379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3 (0.90-1.17)</w:t>
            </w:r>
          </w:p>
        </w:tc>
        <w:tc>
          <w:tcPr>
            <w:tcW w:w="1402" w:type="dxa"/>
          </w:tcPr>
          <w:p w14:paraId="52479CD9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699</w:t>
            </w:r>
          </w:p>
        </w:tc>
        <w:tc>
          <w:tcPr>
            <w:tcW w:w="1578" w:type="dxa"/>
          </w:tcPr>
          <w:p w14:paraId="20590AE7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1.02 (0.88-1.18)</w:t>
            </w:r>
          </w:p>
        </w:tc>
        <w:tc>
          <w:tcPr>
            <w:tcW w:w="1402" w:type="dxa"/>
          </w:tcPr>
          <w:p w14:paraId="1303F0C6" w14:textId="77777777" w:rsidR="00510291" w:rsidRPr="00D807AF" w:rsidRDefault="00510291" w:rsidP="009B4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7AF">
              <w:rPr>
                <w:rFonts w:ascii="Times New Roman" w:hAnsi="Times New Roman" w:cs="Times New Roman"/>
                <w:sz w:val="18"/>
                <w:szCs w:val="18"/>
              </w:rPr>
              <w:t>0.810</w:t>
            </w:r>
          </w:p>
        </w:tc>
      </w:tr>
    </w:tbl>
    <w:p w14:paraId="2C5ABE01" w14:textId="7C53F103" w:rsidR="00510291" w:rsidRPr="00D807AF" w:rsidRDefault="00DD6AC9" w:rsidP="00510291">
      <w:pPr>
        <w:rPr>
          <w:rFonts w:ascii="Times New Roman" w:hAnsi="Times New Roman" w:cs="Times New Roman"/>
          <w:noProof/>
          <w:sz w:val="22"/>
          <w:szCs w:val="22"/>
        </w:rPr>
      </w:pPr>
      <w:r>
        <w:rPr>
          <w:rFonts w:ascii="Times New Roman" w:hAnsi="Times New Roman" w:cs="Times New Roman"/>
          <w:b/>
          <w:noProof/>
          <w:sz w:val="22"/>
          <w:szCs w:val="22"/>
        </w:rPr>
        <w:t xml:space="preserve">Supplementary Table </w:t>
      </w:r>
      <w:r w:rsidR="00EE6F26">
        <w:rPr>
          <w:rFonts w:ascii="Times New Roman" w:hAnsi="Times New Roman" w:cs="Times New Roman"/>
          <w:b/>
          <w:noProof/>
          <w:sz w:val="22"/>
          <w:szCs w:val="22"/>
        </w:rPr>
        <w:t>2</w:t>
      </w:r>
      <w:r w:rsidR="00510291" w:rsidRPr="00D807AF">
        <w:rPr>
          <w:rFonts w:ascii="Times New Roman" w:hAnsi="Times New Roman" w:cs="Times New Roman"/>
          <w:b/>
          <w:noProof/>
          <w:sz w:val="22"/>
          <w:szCs w:val="22"/>
        </w:rPr>
        <w:t xml:space="preserve">b. </w:t>
      </w:r>
      <w:r w:rsidR="00510291" w:rsidRPr="00D807AF">
        <w:rPr>
          <w:rFonts w:ascii="Times New Roman" w:hAnsi="Times New Roman" w:cs="Times New Roman"/>
          <w:noProof/>
          <w:sz w:val="22"/>
          <w:szCs w:val="22"/>
        </w:rPr>
        <w:t>Cox multivariable analysis for risk factors associated with mortality (blood transfusion coded as a continuous variable)</w:t>
      </w:r>
    </w:p>
    <w:p w14:paraId="3037ED7A" w14:textId="77777777" w:rsidR="00510291" w:rsidRPr="00D807AF" w:rsidRDefault="00510291" w:rsidP="00510291">
      <w:pPr>
        <w:ind w:hanging="900"/>
        <w:rPr>
          <w:rFonts w:ascii="Times New Roman" w:hAnsi="Times New Roman" w:cs="Times New Roman"/>
          <w:noProof/>
          <w:sz w:val="22"/>
          <w:szCs w:val="22"/>
        </w:rPr>
      </w:pPr>
    </w:p>
    <w:p w14:paraId="6C9E353D" w14:textId="77777777" w:rsidR="00510291" w:rsidRPr="00D807AF" w:rsidRDefault="00510291" w:rsidP="00510291">
      <w:pPr>
        <w:ind w:hanging="900"/>
        <w:rPr>
          <w:rFonts w:ascii="Times New Roman" w:hAnsi="Times New Roman" w:cs="Times New Roman"/>
          <w:noProof/>
          <w:sz w:val="22"/>
          <w:szCs w:val="22"/>
        </w:rPr>
      </w:pPr>
    </w:p>
    <w:p w14:paraId="0C6D4FC9" w14:textId="77777777" w:rsidR="00510291" w:rsidRPr="00D807AF" w:rsidRDefault="00510291" w:rsidP="00510291">
      <w:pPr>
        <w:ind w:hanging="900"/>
        <w:rPr>
          <w:rFonts w:ascii="Times New Roman" w:hAnsi="Times New Roman" w:cs="Times New Roman"/>
          <w:noProof/>
          <w:sz w:val="22"/>
          <w:szCs w:val="22"/>
        </w:rPr>
      </w:pPr>
    </w:p>
    <w:p w14:paraId="589A97C7" w14:textId="77777777" w:rsidR="00510291" w:rsidRPr="00D807AF" w:rsidRDefault="00510291" w:rsidP="00510291">
      <w:pPr>
        <w:ind w:hanging="900"/>
        <w:rPr>
          <w:rFonts w:ascii="Times New Roman" w:hAnsi="Times New Roman" w:cs="Times New Roman"/>
          <w:noProof/>
          <w:sz w:val="22"/>
          <w:szCs w:val="22"/>
        </w:rPr>
      </w:pPr>
    </w:p>
    <w:p w14:paraId="3DBD8B41" w14:textId="77777777" w:rsidR="00510291" w:rsidRPr="00D807AF" w:rsidRDefault="00510291" w:rsidP="00510291">
      <w:pPr>
        <w:ind w:hanging="900"/>
        <w:rPr>
          <w:rFonts w:ascii="Times New Roman" w:hAnsi="Times New Roman" w:cs="Times New Roman"/>
          <w:noProof/>
          <w:sz w:val="22"/>
          <w:szCs w:val="22"/>
        </w:rPr>
      </w:pPr>
    </w:p>
    <w:p w14:paraId="2B940DE9" w14:textId="77777777" w:rsidR="00510291" w:rsidRPr="00D807AF" w:rsidRDefault="00510291" w:rsidP="00510291">
      <w:pPr>
        <w:ind w:hanging="900"/>
        <w:rPr>
          <w:rFonts w:ascii="Times New Roman" w:hAnsi="Times New Roman" w:cs="Times New Roman"/>
          <w:noProof/>
          <w:sz w:val="22"/>
          <w:szCs w:val="22"/>
        </w:rPr>
      </w:pPr>
    </w:p>
    <w:p w14:paraId="69E6808E" w14:textId="77777777" w:rsidR="00510291" w:rsidRPr="00D807AF" w:rsidRDefault="00510291" w:rsidP="00510291">
      <w:pPr>
        <w:ind w:hanging="900"/>
        <w:rPr>
          <w:rFonts w:ascii="Times New Roman" w:hAnsi="Times New Roman" w:cs="Times New Roman"/>
          <w:noProof/>
          <w:sz w:val="22"/>
          <w:szCs w:val="22"/>
        </w:rPr>
      </w:pPr>
    </w:p>
    <w:p w14:paraId="4ADEAA6B" w14:textId="77777777" w:rsidR="00510291" w:rsidRPr="00D807AF" w:rsidRDefault="00510291" w:rsidP="00510291">
      <w:pPr>
        <w:ind w:hanging="900"/>
        <w:rPr>
          <w:rFonts w:ascii="Times New Roman" w:hAnsi="Times New Roman" w:cs="Times New Roman"/>
          <w:noProof/>
          <w:sz w:val="22"/>
          <w:szCs w:val="22"/>
        </w:rPr>
      </w:pPr>
    </w:p>
    <w:p w14:paraId="5B3C94C0" w14:textId="77777777" w:rsidR="00510291" w:rsidRPr="00D807AF" w:rsidRDefault="00510291" w:rsidP="00510291">
      <w:pPr>
        <w:ind w:hanging="900"/>
        <w:rPr>
          <w:rFonts w:ascii="Times New Roman" w:hAnsi="Times New Roman" w:cs="Times New Roman"/>
          <w:noProof/>
          <w:sz w:val="22"/>
          <w:szCs w:val="22"/>
        </w:rPr>
      </w:pPr>
    </w:p>
    <w:p w14:paraId="3E236756" w14:textId="77777777" w:rsidR="00510291" w:rsidRPr="00D807AF" w:rsidRDefault="00510291" w:rsidP="00510291">
      <w:pPr>
        <w:ind w:hanging="900"/>
        <w:rPr>
          <w:rFonts w:ascii="Times New Roman" w:hAnsi="Times New Roman" w:cs="Times New Roman"/>
          <w:noProof/>
          <w:sz w:val="22"/>
          <w:szCs w:val="22"/>
        </w:rPr>
      </w:pPr>
    </w:p>
    <w:p w14:paraId="6F40230F" w14:textId="77777777" w:rsidR="00510291" w:rsidRPr="00D807AF" w:rsidRDefault="00510291" w:rsidP="00510291">
      <w:pPr>
        <w:ind w:hanging="900"/>
        <w:rPr>
          <w:rFonts w:ascii="Times New Roman" w:hAnsi="Times New Roman" w:cs="Times New Roman"/>
          <w:noProof/>
          <w:sz w:val="22"/>
          <w:szCs w:val="22"/>
        </w:rPr>
      </w:pPr>
    </w:p>
    <w:p w14:paraId="0A8DE7F8" w14:textId="77777777" w:rsidR="00510291" w:rsidRPr="00D807AF" w:rsidRDefault="00510291" w:rsidP="00510291">
      <w:pPr>
        <w:ind w:hanging="900"/>
        <w:rPr>
          <w:rFonts w:ascii="Times New Roman" w:hAnsi="Times New Roman" w:cs="Times New Roman"/>
          <w:noProof/>
          <w:sz w:val="22"/>
          <w:szCs w:val="22"/>
        </w:rPr>
      </w:pPr>
    </w:p>
    <w:p w14:paraId="0108CFC4" w14:textId="77777777" w:rsidR="00510291" w:rsidRPr="00D807AF" w:rsidRDefault="00510291" w:rsidP="00510291">
      <w:pPr>
        <w:ind w:hanging="900"/>
        <w:rPr>
          <w:rFonts w:ascii="Times New Roman" w:hAnsi="Times New Roman" w:cs="Times New Roman"/>
          <w:noProof/>
          <w:sz w:val="22"/>
          <w:szCs w:val="22"/>
        </w:rPr>
      </w:pPr>
    </w:p>
    <w:p w14:paraId="4A174E4C" w14:textId="77777777" w:rsidR="00510291" w:rsidRPr="00D807AF" w:rsidRDefault="00510291" w:rsidP="00510291">
      <w:pPr>
        <w:ind w:hanging="900"/>
        <w:rPr>
          <w:rFonts w:ascii="Times New Roman" w:hAnsi="Times New Roman" w:cs="Times New Roman"/>
          <w:noProof/>
          <w:sz w:val="22"/>
          <w:szCs w:val="22"/>
        </w:rPr>
      </w:pPr>
    </w:p>
    <w:p w14:paraId="7B238702" w14:textId="77777777" w:rsidR="00510291" w:rsidRPr="00D807AF" w:rsidRDefault="00510291" w:rsidP="00510291">
      <w:pPr>
        <w:ind w:hanging="900"/>
        <w:rPr>
          <w:rFonts w:ascii="Times New Roman" w:hAnsi="Times New Roman" w:cs="Times New Roman"/>
          <w:noProof/>
          <w:sz w:val="22"/>
          <w:szCs w:val="22"/>
        </w:rPr>
      </w:pPr>
    </w:p>
    <w:p w14:paraId="1CFF5562" w14:textId="77777777" w:rsidR="00510291" w:rsidRPr="00D807AF" w:rsidRDefault="00510291" w:rsidP="00510291">
      <w:pPr>
        <w:ind w:hanging="900"/>
        <w:rPr>
          <w:rFonts w:ascii="Times New Roman" w:hAnsi="Times New Roman" w:cs="Times New Roman"/>
          <w:noProof/>
          <w:sz w:val="22"/>
          <w:szCs w:val="22"/>
        </w:rPr>
      </w:pPr>
    </w:p>
    <w:p w14:paraId="0A7B5B9C" w14:textId="77777777" w:rsidR="00510291" w:rsidRPr="00D807AF" w:rsidRDefault="00510291" w:rsidP="00510291">
      <w:pPr>
        <w:ind w:hanging="900"/>
        <w:rPr>
          <w:rFonts w:ascii="Times New Roman" w:hAnsi="Times New Roman" w:cs="Times New Roman"/>
          <w:noProof/>
          <w:sz w:val="22"/>
          <w:szCs w:val="22"/>
        </w:rPr>
      </w:pPr>
    </w:p>
    <w:p w14:paraId="39761C54" w14:textId="77777777" w:rsidR="00510291" w:rsidRPr="00D807AF" w:rsidRDefault="00510291" w:rsidP="00510291">
      <w:pPr>
        <w:ind w:hanging="900"/>
        <w:rPr>
          <w:rFonts w:ascii="Times New Roman" w:hAnsi="Times New Roman" w:cs="Times New Roman"/>
          <w:noProof/>
          <w:sz w:val="22"/>
          <w:szCs w:val="22"/>
        </w:rPr>
      </w:pPr>
    </w:p>
    <w:p w14:paraId="0329A640" w14:textId="77777777" w:rsidR="00510291" w:rsidRPr="00D807AF" w:rsidRDefault="00510291" w:rsidP="00510291">
      <w:pPr>
        <w:ind w:hanging="900"/>
        <w:rPr>
          <w:rFonts w:ascii="Times New Roman" w:hAnsi="Times New Roman" w:cs="Times New Roman"/>
          <w:noProof/>
          <w:sz w:val="22"/>
          <w:szCs w:val="22"/>
        </w:rPr>
      </w:pPr>
      <w:r w:rsidRPr="00D807AF">
        <w:rPr>
          <w:rFonts w:ascii="Times New Roman" w:hAnsi="Times New Roman" w:cs="Times New Roman"/>
          <w:noProof/>
          <w:sz w:val="22"/>
          <w:szCs w:val="22"/>
        </w:rPr>
        <w:t>lklk</w:t>
      </w:r>
    </w:p>
    <w:p w14:paraId="6FDB8FA8" w14:textId="77777777" w:rsidR="00510291" w:rsidRPr="00D807AF" w:rsidRDefault="00510291" w:rsidP="00510291">
      <w:pPr>
        <w:rPr>
          <w:rFonts w:ascii="Times New Roman" w:hAnsi="Times New Roman" w:cs="Times New Roman"/>
          <w:noProof/>
        </w:rPr>
      </w:pPr>
    </w:p>
    <w:p w14:paraId="552318E4" w14:textId="77777777" w:rsidR="00510291" w:rsidRPr="00D807AF" w:rsidRDefault="00510291" w:rsidP="00510291">
      <w:pPr>
        <w:rPr>
          <w:rFonts w:ascii="Times New Roman" w:hAnsi="Times New Roman" w:cs="Times New Roman"/>
          <w:noProof/>
        </w:rPr>
      </w:pPr>
    </w:p>
    <w:p w14:paraId="3E7ED325" w14:textId="77777777" w:rsidR="00510291" w:rsidRPr="00D807AF" w:rsidRDefault="00510291" w:rsidP="00510291">
      <w:pPr>
        <w:rPr>
          <w:rFonts w:ascii="Times New Roman" w:hAnsi="Times New Roman" w:cs="Times New Roman"/>
          <w:noProof/>
        </w:rPr>
      </w:pPr>
    </w:p>
    <w:p w14:paraId="227716FF" w14:textId="77777777" w:rsidR="00510291" w:rsidRPr="00D807AF" w:rsidRDefault="00510291" w:rsidP="00510291">
      <w:pPr>
        <w:rPr>
          <w:rFonts w:ascii="Times New Roman" w:hAnsi="Times New Roman" w:cs="Times New Roman"/>
          <w:noProof/>
        </w:rPr>
      </w:pPr>
    </w:p>
    <w:p w14:paraId="4DBA0555" w14:textId="77777777" w:rsidR="00510291" w:rsidRPr="00D807AF" w:rsidRDefault="00510291" w:rsidP="00510291">
      <w:pPr>
        <w:rPr>
          <w:rFonts w:ascii="Times New Roman" w:hAnsi="Times New Roman" w:cs="Times New Roman"/>
          <w:noProof/>
        </w:rPr>
      </w:pPr>
    </w:p>
    <w:p w14:paraId="746B7FC4" w14:textId="77777777" w:rsidR="00510291" w:rsidRPr="00D807AF" w:rsidRDefault="00510291" w:rsidP="00510291">
      <w:pPr>
        <w:rPr>
          <w:rFonts w:ascii="Times New Roman" w:hAnsi="Times New Roman" w:cs="Times New Roman"/>
          <w:noProof/>
        </w:rPr>
      </w:pPr>
    </w:p>
    <w:p w14:paraId="5B118600" w14:textId="77777777" w:rsidR="00510291" w:rsidRPr="00D807AF" w:rsidRDefault="00510291" w:rsidP="00510291">
      <w:pPr>
        <w:rPr>
          <w:rFonts w:ascii="Times New Roman" w:hAnsi="Times New Roman" w:cs="Times New Roman"/>
          <w:noProof/>
        </w:rPr>
      </w:pPr>
    </w:p>
    <w:p w14:paraId="4A4E9B52" w14:textId="77777777" w:rsidR="00510291" w:rsidRPr="00D807AF" w:rsidRDefault="00510291" w:rsidP="00510291">
      <w:pPr>
        <w:rPr>
          <w:rFonts w:ascii="Times New Roman" w:hAnsi="Times New Roman" w:cs="Times New Roman"/>
          <w:noProof/>
        </w:rPr>
      </w:pPr>
    </w:p>
    <w:p w14:paraId="44A97327" w14:textId="77777777" w:rsidR="00510291" w:rsidRPr="00D807AF" w:rsidRDefault="00510291" w:rsidP="00510291">
      <w:pPr>
        <w:rPr>
          <w:rFonts w:ascii="Times New Roman" w:hAnsi="Times New Roman" w:cs="Times New Roman"/>
          <w:noProof/>
        </w:rPr>
      </w:pPr>
    </w:p>
    <w:p w14:paraId="33B37B42" w14:textId="77777777" w:rsidR="00510291" w:rsidRPr="00D807AF" w:rsidRDefault="00510291" w:rsidP="00510291">
      <w:pPr>
        <w:rPr>
          <w:rFonts w:ascii="Times New Roman" w:hAnsi="Times New Roman" w:cs="Times New Roman"/>
          <w:noProof/>
        </w:rPr>
      </w:pPr>
    </w:p>
    <w:p w14:paraId="078C4F86" w14:textId="77777777" w:rsidR="00510291" w:rsidRPr="00D807AF" w:rsidRDefault="00510291" w:rsidP="00510291">
      <w:pPr>
        <w:rPr>
          <w:rFonts w:ascii="Times New Roman" w:hAnsi="Times New Roman" w:cs="Times New Roman"/>
          <w:noProof/>
        </w:rPr>
      </w:pPr>
    </w:p>
    <w:p w14:paraId="2CD3722A" w14:textId="77777777" w:rsidR="00510291" w:rsidRPr="00D807AF" w:rsidRDefault="00510291" w:rsidP="00510291">
      <w:pPr>
        <w:rPr>
          <w:rFonts w:ascii="Times New Roman" w:hAnsi="Times New Roman" w:cs="Times New Roman"/>
          <w:noProof/>
        </w:rPr>
      </w:pPr>
    </w:p>
    <w:p w14:paraId="75A59654" w14:textId="77777777" w:rsidR="00B80EC2" w:rsidRDefault="00B80EC2" w:rsidP="00510291">
      <w:pPr>
        <w:rPr>
          <w:rFonts w:ascii="Times New Roman" w:hAnsi="Times New Roman" w:cs="Times New Roman"/>
          <w:b/>
          <w:sz w:val="18"/>
          <w:szCs w:val="18"/>
        </w:rPr>
      </w:pPr>
    </w:p>
    <w:p w14:paraId="6C8509B3" w14:textId="77777777" w:rsidR="00B80EC2" w:rsidRDefault="00B80EC2" w:rsidP="00510291">
      <w:pPr>
        <w:rPr>
          <w:rFonts w:ascii="Times New Roman" w:hAnsi="Times New Roman" w:cs="Times New Roman"/>
          <w:b/>
          <w:sz w:val="18"/>
          <w:szCs w:val="18"/>
        </w:rPr>
      </w:pPr>
    </w:p>
    <w:p w14:paraId="46CF8EB9" w14:textId="3F37D168" w:rsidR="00510291" w:rsidRPr="00D807AF" w:rsidRDefault="00510291" w:rsidP="00510291">
      <w:pPr>
        <w:rPr>
          <w:rFonts w:ascii="Times New Roman" w:hAnsi="Times New Roman" w:cs="Times New Roman"/>
          <w:sz w:val="18"/>
          <w:szCs w:val="18"/>
        </w:rPr>
      </w:pPr>
      <w:r w:rsidRPr="00D807AF">
        <w:rPr>
          <w:rFonts w:ascii="Times New Roman" w:hAnsi="Times New Roman" w:cs="Times New Roman"/>
          <w:b/>
          <w:sz w:val="18"/>
          <w:szCs w:val="18"/>
        </w:rPr>
        <w:t>Abbreviations:</w:t>
      </w:r>
      <w:r w:rsidRPr="00D807AF">
        <w:rPr>
          <w:rFonts w:ascii="Times New Roman" w:hAnsi="Times New Roman" w:cs="Times New Roman"/>
          <w:sz w:val="18"/>
          <w:szCs w:val="18"/>
        </w:rPr>
        <w:t xml:space="preserve"> ART=antiretroviral therapy; CRP=C-reactive protein; </w:t>
      </w:r>
      <w:proofErr w:type="spellStart"/>
      <w:r w:rsidRPr="00D807AF">
        <w:rPr>
          <w:rFonts w:ascii="Times New Roman" w:hAnsi="Times New Roman" w:cs="Times New Roman"/>
          <w:sz w:val="18"/>
          <w:szCs w:val="18"/>
        </w:rPr>
        <w:t>eGFR</w:t>
      </w:r>
      <w:proofErr w:type="spellEnd"/>
      <w:r w:rsidRPr="00D807AF">
        <w:rPr>
          <w:rFonts w:ascii="Times New Roman" w:hAnsi="Times New Roman" w:cs="Times New Roman"/>
          <w:sz w:val="18"/>
          <w:szCs w:val="18"/>
        </w:rPr>
        <w:t xml:space="preserve">=estimated glomerular filtration rate; </w:t>
      </w:r>
      <w:r w:rsidR="00B80EC2">
        <w:rPr>
          <w:rFonts w:ascii="Times New Roman" w:hAnsi="Times New Roman" w:cs="Times New Roman"/>
          <w:sz w:val="18"/>
          <w:szCs w:val="18"/>
        </w:rPr>
        <w:t xml:space="preserve">HR=hazard ratio; </w:t>
      </w:r>
      <w:r w:rsidRPr="00D807AF">
        <w:rPr>
          <w:rFonts w:ascii="Times New Roman" w:hAnsi="Times New Roman" w:cs="Times New Roman"/>
          <w:sz w:val="18"/>
          <w:szCs w:val="18"/>
        </w:rPr>
        <w:t>MOD=major organ dysfunction; NCD= non-communicable disease; TB=tuberculosis</w:t>
      </w:r>
    </w:p>
    <w:p w14:paraId="23A32467" w14:textId="77777777" w:rsidR="00510291" w:rsidRPr="00D807AF" w:rsidRDefault="00510291" w:rsidP="00510291">
      <w:pPr>
        <w:rPr>
          <w:rFonts w:ascii="Times New Roman" w:hAnsi="Times New Roman" w:cs="Times New Roman"/>
          <w:noProof/>
        </w:rPr>
      </w:pPr>
    </w:p>
    <w:p w14:paraId="44B84B0D" w14:textId="77777777" w:rsidR="00510291" w:rsidRPr="00D807AF" w:rsidRDefault="00510291" w:rsidP="00510291">
      <w:pPr>
        <w:rPr>
          <w:rFonts w:ascii="Times New Roman" w:hAnsi="Times New Roman" w:cs="Times New Roman"/>
          <w:noProof/>
        </w:rPr>
      </w:pPr>
    </w:p>
    <w:p w14:paraId="25E72018" w14:textId="3FB22D05" w:rsidR="001A6D17" w:rsidRDefault="001A6D17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</w:p>
    <w:p w14:paraId="3F720E29" w14:textId="77777777" w:rsidR="009B4CFC" w:rsidRDefault="009B4CFC">
      <w:pPr>
        <w:rPr>
          <w:rFonts w:ascii="Times New Roman" w:hAnsi="Times New Roman" w:cs="Times New Roman"/>
          <w:noProof/>
        </w:rPr>
        <w:sectPr w:rsidR="009B4CFC" w:rsidSect="00BB20EB">
          <w:pgSz w:w="16840" w:h="11900" w:orient="landscape"/>
          <w:pgMar w:top="540" w:right="1440" w:bottom="72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page" w:horzAnchor="page" w:tblpX="1369" w:tblpY="2161"/>
        <w:tblW w:w="95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58"/>
        <w:gridCol w:w="2131"/>
        <w:gridCol w:w="1530"/>
        <w:gridCol w:w="850"/>
      </w:tblGrid>
      <w:tr w:rsidR="00B80EC2" w:rsidRPr="00D807AF" w14:paraId="0C0CD095" w14:textId="77777777" w:rsidTr="00B80EC2">
        <w:tc>
          <w:tcPr>
            <w:tcW w:w="5058" w:type="dxa"/>
            <w:shd w:val="clear" w:color="auto" w:fill="auto"/>
            <w:vAlign w:val="center"/>
          </w:tcPr>
          <w:p w14:paraId="137F68F0" w14:textId="77777777" w:rsidR="00B80EC2" w:rsidRPr="00D807AF" w:rsidRDefault="00B80EC2" w:rsidP="00B80EC2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19E98C24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b/>
                <w:sz w:val="19"/>
                <w:szCs w:val="19"/>
              </w:rPr>
              <w:t>Received transfusion</w:t>
            </w:r>
          </w:p>
          <w:p w14:paraId="2FB20976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proofErr w:type="gramStart"/>
            <w:r w:rsidRPr="00D807AF">
              <w:rPr>
                <w:rFonts w:ascii="Times New Roman" w:hAnsi="Times New Roman" w:cs="Times New Roman"/>
                <w:b/>
                <w:sz w:val="19"/>
                <w:szCs w:val="19"/>
              </w:rPr>
              <w:t>n</w:t>
            </w:r>
            <w:proofErr w:type="gramEnd"/>
            <w:r w:rsidRPr="00D807AF">
              <w:rPr>
                <w:rFonts w:ascii="Times New Roman" w:hAnsi="Times New Roman" w:cs="Times New Roman"/>
                <w:b/>
                <w:sz w:val="19"/>
                <w:szCs w:val="19"/>
              </w:rPr>
              <w:t>=6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C21B92D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b/>
                <w:sz w:val="19"/>
                <w:szCs w:val="19"/>
              </w:rPr>
              <w:t>No transfusion</w:t>
            </w:r>
          </w:p>
          <w:p w14:paraId="14C9CDDD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proofErr w:type="gramStart"/>
            <w:r w:rsidRPr="00D807AF">
              <w:rPr>
                <w:rFonts w:ascii="Times New Roman" w:hAnsi="Times New Roman" w:cs="Times New Roman"/>
                <w:b/>
                <w:sz w:val="19"/>
                <w:szCs w:val="19"/>
              </w:rPr>
              <w:t>n</w:t>
            </w:r>
            <w:proofErr w:type="gramEnd"/>
            <w:r w:rsidRPr="00D807AF">
              <w:rPr>
                <w:rFonts w:ascii="Times New Roman" w:hAnsi="Times New Roman" w:cs="Times New Roman"/>
                <w:b/>
                <w:sz w:val="19"/>
                <w:szCs w:val="19"/>
              </w:rPr>
              <w:t>=114</w:t>
            </w:r>
          </w:p>
        </w:tc>
        <w:tc>
          <w:tcPr>
            <w:tcW w:w="850" w:type="dxa"/>
            <w:vAlign w:val="center"/>
          </w:tcPr>
          <w:p w14:paraId="1CEB5AF3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proofErr w:type="gramStart"/>
            <w:r w:rsidRPr="00D807AF">
              <w:rPr>
                <w:rFonts w:ascii="Times New Roman" w:hAnsi="Times New Roman" w:cs="Times New Roman"/>
                <w:b/>
                <w:sz w:val="19"/>
                <w:szCs w:val="19"/>
              </w:rPr>
              <w:t>p</w:t>
            </w:r>
            <w:proofErr w:type="gramEnd"/>
            <w:r w:rsidRPr="00D807AF">
              <w:rPr>
                <w:rFonts w:ascii="Times New Roman" w:hAnsi="Times New Roman" w:cs="Times New Roman"/>
                <w:b/>
                <w:sz w:val="19"/>
                <w:szCs w:val="19"/>
              </w:rPr>
              <w:t>-value</w:t>
            </w:r>
          </w:p>
        </w:tc>
      </w:tr>
      <w:tr w:rsidR="00B80EC2" w:rsidRPr="00D807AF" w14:paraId="405CE6A7" w14:textId="77777777" w:rsidTr="00B80EC2">
        <w:tc>
          <w:tcPr>
            <w:tcW w:w="5058" w:type="dxa"/>
            <w:shd w:val="clear" w:color="auto" w:fill="auto"/>
            <w:vAlign w:val="center"/>
          </w:tcPr>
          <w:p w14:paraId="62AA8F5C" w14:textId="77777777" w:rsidR="00B80EC2" w:rsidRPr="00D807AF" w:rsidRDefault="00B80EC2" w:rsidP="00B80EC2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b/>
                <w:sz w:val="19"/>
                <w:szCs w:val="19"/>
              </w:rPr>
              <w:t>Patient characteristics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44AB535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0116849B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50" w:type="dxa"/>
            <w:vAlign w:val="center"/>
          </w:tcPr>
          <w:p w14:paraId="57E9D352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80EC2" w:rsidRPr="00D807AF" w14:paraId="6E063E85" w14:textId="77777777" w:rsidTr="00B80EC2">
        <w:tc>
          <w:tcPr>
            <w:tcW w:w="5058" w:type="dxa"/>
            <w:shd w:val="clear" w:color="auto" w:fill="auto"/>
            <w:vAlign w:val="center"/>
          </w:tcPr>
          <w:p w14:paraId="47096F42" w14:textId="77777777" w:rsidR="00B80EC2" w:rsidRPr="00D807AF" w:rsidRDefault="00B80EC2" w:rsidP="00B80EC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Age, median (IQR)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FFE019B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32.2 (25.7-38.7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E906DD9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33.0 (28.0-39.0)</w:t>
            </w:r>
          </w:p>
        </w:tc>
        <w:tc>
          <w:tcPr>
            <w:tcW w:w="850" w:type="dxa"/>
            <w:vAlign w:val="center"/>
          </w:tcPr>
          <w:p w14:paraId="65D3162A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0.235</w:t>
            </w:r>
          </w:p>
        </w:tc>
      </w:tr>
      <w:tr w:rsidR="00B80EC2" w:rsidRPr="00D807AF" w14:paraId="72BBB30D" w14:textId="77777777" w:rsidTr="00B80EC2">
        <w:tc>
          <w:tcPr>
            <w:tcW w:w="5058" w:type="dxa"/>
            <w:shd w:val="clear" w:color="auto" w:fill="auto"/>
            <w:vAlign w:val="center"/>
          </w:tcPr>
          <w:p w14:paraId="0099586D" w14:textId="77777777" w:rsidR="00B80EC2" w:rsidRPr="00D807AF" w:rsidRDefault="00B80EC2" w:rsidP="00B80EC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Female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15E1F47D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43 (68.3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86D1D4E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62 (54.4)</w:t>
            </w:r>
          </w:p>
        </w:tc>
        <w:tc>
          <w:tcPr>
            <w:tcW w:w="850" w:type="dxa"/>
            <w:vAlign w:val="center"/>
          </w:tcPr>
          <w:p w14:paraId="2D09F9AA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0.072</w:t>
            </w:r>
          </w:p>
        </w:tc>
      </w:tr>
      <w:tr w:rsidR="00B80EC2" w:rsidRPr="00D807AF" w14:paraId="239D5B5B" w14:textId="77777777" w:rsidTr="00B80EC2">
        <w:tc>
          <w:tcPr>
            <w:tcW w:w="5058" w:type="dxa"/>
            <w:shd w:val="clear" w:color="auto" w:fill="auto"/>
            <w:vAlign w:val="center"/>
          </w:tcPr>
          <w:p w14:paraId="25D0FC70" w14:textId="77777777" w:rsidR="00B80EC2" w:rsidRPr="00D807AF" w:rsidRDefault="00B80EC2" w:rsidP="00B80EC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HIV newly diagnosed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5D71168C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16 (25.4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67AEC19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25 (21.9)</w:t>
            </w:r>
          </w:p>
        </w:tc>
        <w:tc>
          <w:tcPr>
            <w:tcW w:w="850" w:type="dxa"/>
            <w:vAlign w:val="center"/>
          </w:tcPr>
          <w:p w14:paraId="44C062DC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0.710</w:t>
            </w:r>
          </w:p>
        </w:tc>
      </w:tr>
      <w:tr w:rsidR="00B80EC2" w:rsidRPr="00D807AF" w14:paraId="434AB006" w14:textId="77777777" w:rsidTr="00B80EC2">
        <w:tc>
          <w:tcPr>
            <w:tcW w:w="5058" w:type="dxa"/>
            <w:shd w:val="clear" w:color="auto" w:fill="auto"/>
            <w:vAlign w:val="center"/>
          </w:tcPr>
          <w:p w14:paraId="66C665D5" w14:textId="77777777" w:rsidR="00B80EC2" w:rsidRPr="00D807AF" w:rsidRDefault="00B80EC2" w:rsidP="00B80EC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b/>
                <w:sz w:val="19"/>
                <w:szCs w:val="19"/>
              </w:rPr>
              <w:t>ART status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43D89EC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27E11201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50" w:type="dxa"/>
            <w:vAlign w:val="center"/>
          </w:tcPr>
          <w:p w14:paraId="007C8017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80EC2" w:rsidRPr="00D807AF" w14:paraId="35F5617F" w14:textId="77777777" w:rsidTr="00B80EC2">
        <w:tc>
          <w:tcPr>
            <w:tcW w:w="5058" w:type="dxa"/>
            <w:shd w:val="clear" w:color="auto" w:fill="auto"/>
            <w:vAlign w:val="center"/>
          </w:tcPr>
          <w:p w14:paraId="234F9C77" w14:textId="77777777" w:rsidR="00B80EC2" w:rsidRPr="00D807AF" w:rsidRDefault="00B80EC2" w:rsidP="00B80EC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ART-naïve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0324EB5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27 (42.9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502488C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50 (43.9)</w:t>
            </w:r>
          </w:p>
        </w:tc>
        <w:tc>
          <w:tcPr>
            <w:tcW w:w="850" w:type="dxa"/>
            <w:vAlign w:val="center"/>
          </w:tcPr>
          <w:p w14:paraId="23A6180D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0.519</w:t>
            </w:r>
          </w:p>
        </w:tc>
      </w:tr>
      <w:tr w:rsidR="00B80EC2" w:rsidRPr="00D807AF" w14:paraId="6DEF1E1A" w14:textId="77777777" w:rsidTr="00B80EC2">
        <w:tc>
          <w:tcPr>
            <w:tcW w:w="5058" w:type="dxa"/>
            <w:shd w:val="clear" w:color="auto" w:fill="auto"/>
            <w:vAlign w:val="center"/>
          </w:tcPr>
          <w:p w14:paraId="21AA1683" w14:textId="77777777" w:rsidR="00B80EC2" w:rsidRPr="00D807AF" w:rsidRDefault="00B80EC2" w:rsidP="00B80EC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Current ART use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152E5D1C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26 (41.3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EB6B385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39 (34.2)</w:t>
            </w:r>
          </w:p>
        </w:tc>
        <w:tc>
          <w:tcPr>
            <w:tcW w:w="850" w:type="dxa"/>
            <w:vAlign w:val="center"/>
          </w:tcPr>
          <w:p w14:paraId="3211BF92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80EC2" w:rsidRPr="00D807AF" w14:paraId="0A18F33B" w14:textId="77777777" w:rsidTr="00B80EC2">
        <w:tc>
          <w:tcPr>
            <w:tcW w:w="5058" w:type="dxa"/>
            <w:shd w:val="clear" w:color="auto" w:fill="auto"/>
            <w:vAlign w:val="center"/>
          </w:tcPr>
          <w:p w14:paraId="0962B207" w14:textId="77777777" w:rsidR="00B80EC2" w:rsidRPr="00D807AF" w:rsidRDefault="00B80EC2" w:rsidP="00B80EC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ART interrupted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2A545D48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10 (15.9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18B697A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25 (21.9)</w:t>
            </w:r>
          </w:p>
        </w:tc>
        <w:tc>
          <w:tcPr>
            <w:tcW w:w="850" w:type="dxa"/>
            <w:vAlign w:val="center"/>
          </w:tcPr>
          <w:p w14:paraId="5C5A2A63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80EC2" w:rsidRPr="00D807AF" w14:paraId="74093148" w14:textId="77777777" w:rsidTr="00B80EC2">
        <w:tc>
          <w:tcPr>
            <w:tcW w:w="5058" w:type="dxa"/>
            <w:shd w:val="clear" w:color="auto" w:fill="auto"/>
            <w:vAlign w:val="center"/>
          </w:tcPr>
          <w:p w14:paraId="7A37E683" w14:textId="77777777" w:rsidR="00B80EC2" w:rsidRPr="00D807AF" w:rsidRDefault="00B80EC2" w:rsidP="00B80EC2">
            <w:pP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 xml:space="preserve">Receiving AZT-containing regimen if currently receiving </w:t>
            </w:r>
            <w:proofErr w:type="spellStart"/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ART</w:t>
            </w:r>
            <w:r w:rsidRPr="00D807AF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a</w:t>
            </w:r>
            <w:proofErr w:type="spellEnd"/>
          </w:p>
        </w:tc>
        <w:tc>
          <w:tcPr>
            <w:tcW w:w="2131" w:type="dxa"/>
            <w:shd w:val="clear" w:color="auto" w:fill="auto"/>
            <w:vAlign w:val="center"/>
          </w:tcPr>
          <w:p w14:paraId="4D9325C0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4 (6.4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11C21D3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2 (1.8)</w:t>
            </w:r>
          </w:p>
        </w:tc>
        <w:tc>
          <w:tcPr>
            <w:tcW w:w="850" w:type="dxa"/>
            <w:vAlign w:val="center"/>
          </w:tcPr>
          <w:p w14:paraId="4F4A64C8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0.188</w:t>
            </w:r>
          </w:p>
        </w:tc>
      </w:tr>
      <w:tr w:rsidR="00B80EC2" w:rsidRPr="00D807AF" w14:paraId="2B8FDF41" w14:textId="77777777" w:rsidTr="00B80EC2">
        <w:tc>
          <w:tcPr>
            <w:tcW w:w="5058" w:type="dxa"/>
            <w:shd w:val="clear" w:color="auto" w:fill="auto"/>
            <w:vAlign w:val="center"/>
          </w:tcPr>
          <w:p w14:paraId="1FB49530" w14:textId="77777777" w:rsidR="00B80EC2" w:rsidRPr="00D807AF" w:rsidRDefault="00B80EC2" w:rsidP="00B80EC2">
            <w:pPr>
              <w:tabs>
                <w:tab w:val="left" w:pos="5040"/>
              </w:tabs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If currently on ART, treatment duration (years), median (</w:t>
            </w:r>
            <w:proofErr w:type="gramStart"/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IQR)</w:t>
            </w:r>
            <w:r w:rsidRPr="00D807AF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  <w:tc>
          <w:tcPr>
            <w:tcW w:w="2131" w:type="dxa"/>
            <w:shd w:val="clear" w:color="auto" w:fill="auto"/>
            <w:vAlign w:val="center"/>
          </w:tcPr>
          <w:p w14:paraId="6DCC19FE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0.5 (0.2-2.2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A0E1105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1.3 (0.2-2.6)</w:t>
            </w:r>
          </w:p>
        </w:tc>
        <w:tc>
          <w:tcPr>
            <w:tcW w:w="850" w:type="dxa"/>
            <w:vAlign w:val="center"/>
          </w:tcPr>
          <w:p w14:paraId="18AFCE73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0.692</w:t>
            </w:r>
          </w:p>
        </w:tc>
      </w:tr>
      <w:tr w:rsidR="00B80EC2" w:rsidRPr="00D807AF" w14:paraId="7C1BFEB6" w14:textId="77777777" w:rsidTr="00B80EC2">
        <w:tc>
          <w:tcPr>
            <w:tcW w:w="5058" w:type="dxa"/>
            <w:shd w:val="clear" w:color="auto" w:fill="auto"/>
            <w:vAlign w:val="center"/>
          </w:tcPr>
          <w:p w14:paraId="49749369" w14:textId="77777777" w:rsidR="00B80EC2" w:rsidRPr="00D807AF" w:rsidRDefault="00B80EC2" w:rsidP="00B80EC2">
            <w:pP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 xml:space="preserve">If currently on ART, proportion taking ART for &lt;90 </w:t>
            </w:r>
            <w:proofErr w:type="spellStart"/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days</w:t>
            </w:r>
            <w:r w:rsidRPr="00D807AF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a</w:t>
            </w:r>
            <w:proofErr w:type="spellEnd"/>
          </w:p>
        </w:tc>
        <w:tc>
          <w:tcPr>
            <w:tcW w:w="2131" w:type="dxa"/>
            <w:shd w:val="clear" w:color="auto" w:fill="auto"/>
            <w:vAlign w:val="center"/>
          </w:tcPr>
          <w:p w14:paraId="1847F1F9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8 (30.8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B1A943B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13 (34.1)</w:t>
            </w:r>
          </w:p>
        </w:tc>
        <w:tc>
          <w:tcPr>
            <w:tcW w:w="850" w:type="dxa"/>
            <w:vAlign w:val="center"/>
          </w:tcPr>
          <w:p w14:paraId="65B56CCE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0.773</w:t>
            </w:r>
          </w:p>
        </w:tc>
      </w:tr>
      <w:tr w:rsidR="00B80EC2" w:rsidRPr="00D807AF" w14:paraId="6B098AA0" w14:textId="77777777" w:rsidTr="00B80EC2">
        <w:tc>
          <w:tcPr>
            <w:tcW w:w="5058" w:type="dxa"/>
            <w:shd w:val="clear" w:color="auto" w:fill="auto"/>
            <w:vAlign w:val="center"/>
          </w:tcPr>
          <w:p w14:paraId="59079130" w14:textId="77777777" w:rsidR="00B80EC2" w:rsidRPr="00D807AF" w:rsidRDefault="00B80EC2" w:rsidP="00B80EC2">
            <w:pPr>
              <w:rPr>
                <w:rFonts w:ascii="Times New Roman" w:hAnsi="Times New Roman" w:cs="Times New Roman"/>
                <w:b/>
                <w:sz w:val="19"/>
                <w:szCs w:val="19"/>
                <w:vertAlign w:val="superscript"/>
              </w:rPr>
            </w:pPr>
            <w:proofErr w:type="spellStart"/>
            <w:r w:rsidRPr="00D807AF">
              <w:rPr>
                <w:rFonts w:ascii="Times New Roman" w:hAnsi="Times New Roman" w:cs="Times New Roman"/>
                <w:b/>
                <w:sz w:val="19"/>
                <w:szCs w:val="19"/>
              </w:rPr>
              <w:t>Haemoglobin</w:t>
            </w:r>
            <w:proofErr w:type="spellEnd"/>
            <w:r w:rsidRPr="00D807AF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(g/</w:t>
            </w:r>
            <w:proofErr w:type="spellStart"/>
            <w:r w:rsidRPr="00D807AF">
              <w:rPr>
                <w:rFonts w:ascii="Times New Roman" w:hAnsi="Times New Roman" w:cs="Times New Roman"/>
                <w:b/>
                <w:sz w:val="19"/>
                <w:szCs w:val="19"/>
              </w:rPr>
              <w:t>dL</w:t>
            </w:r>
            <w:proofErr w:type="spellEnd"/>
            <w:r w:rsidRPr="00D807AF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), </w:t>
            </w: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median (IQR)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1259CF0F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5.5 (4.6-6.5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A692627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7.1 (6.4-7.6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EE96662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</w:tr>
      <w:tr w:rsidR="00B80EC2" w:rsidRPr="00D807AF" w14:paraId="4745838F" w14:textId="77777777" w:rsidTr="00B80EC2">
        <w:tc>
          <w:tcPr>
            <w:tcW w:w="5058" w:type="dxa"/>
            <w:shd w:val="clear" w:color="auto" w:fill="auto"/>
            <w:vAlign w:val="center"/>
          </w:tcPr>
          <w:p w14:paraId="681811D6" w14:textId="77777777" w:rsidR="00B80EC2" w:rsidRPr="00D807AF" w:rsidRDefault="00B80EC2" w:rsidP="00B80EC2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WHO </w:t>
            </w:r>
            <w:proofErr w:type="spellStart"/>
            <w:r w:rsidRPr="00D807AF">
              <w:rPr>
                <w:rFonts w:ascii="Times New Roman" w:hAnsi="Times New Roman" w:cs="Times New Roman"/>
                <w:b/>
                <w:sz w:val="19"/>
                <w:szCs w:val="19"/>
              </w:rPr>
              <w:t>Anaemia</w:t>
            </w:r>
            <w:proofErr w:type="spellEnd"/>
            <w:r w:rsidRPr="00D807AF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severity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7E71265D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55D9C601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50" w:type="dxa"/>
            <w:vAlign w:val="center"/>
          </w:tcPr>
          <w:p w14:paraId="1E8DF6E5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80EC2" w:rsidRPr="00D807AF" w14:paraId="6FA49D63" w14:textId="77777777" w:rsidTr="00B80EC2">
        <w:tc>
          <w:tcPr>
            <w:tcW w:w="5058" w:type="dxa"/>
            <w:shd w:val="clear" w:color="auto" w:fill="auto"/>
            <w:vAlign w:val="center"/>
          </w:tcPr>
          <w:p w14:paraId="50D4F305" w14:textId="77777777" w:rsidR="00B80EC2" w:rsidRPr="00D807AF" w:rsidRDefault="00B80EC2" w:rsidP="00B80EC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Severe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147BDA24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16 (25.4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E6C49F4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84 (73.7)</w:t>
            </w:r>
          </w:p>
        </w:tc>
        <w:tc>
          <w:tcPr>
            <w:tcW w:w="850" w:type="dxa"/>
            <w:vAlign w:val="center"/>
          </w:tcPr>
          <w:p w14:paraId="4B5DFC4B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</w:tr>
      <w:tr w:rsidR="00B80EC2" w:rsidRPr="00D807AF" w14:paraId="17BBDBE4" w14:textId="77777777" w:rsidTr="00B80EC2">
        <w:tc>
          <w:tcPr>
            <w:tcW w:w="5058" w:type="dxa"/>
            <w:shd w:val="clear" w:color="auto" w:fill="auto"/>
            <w:vAlign w:val="center"/>
          </w:tcPr>
          <w:p w14:paraId="1936DE7F" w14:textId="77777777" w:rsidR="00B80EC2" w:rsidRPr="00D807AF" w:rsidRDefault="00B80EC2" w:rsidP="00B80EC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Life-threatening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902679B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47 (74.6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C4D8B5D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30 (26.3)</w:t>
            </w:r>
          </w:p>
        </w:tc>
        <w:tc>
          <w:tcPr>
            <w:tcW w:w="850" w:type="dxa"/>
            <w:vAlign w:val="center"/>
          </w:tcPr>
          <w:p w14:paraId="65E83165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80EC2" w:rsidRPr="00D807AF" w14:paraId="0A836FFE" w14:textId="77777777" w:rsidTr="00B80EC2">
        <w:tc>
          <w:tcPr>
            <w:tcW w:w="5058" w:type="dxa"/>
            <w:shd w:val="clear" w:color="auto" w:fill="auto"/>
            <w:vAlign w:val="center"/>
          </w:tcPr>
          <w:p w14:paraId="1CEF7865" w14:textId="77777777" w:rsidR="00B80EC2" w:rsidRPr="00D807AF" w:rsidRDefault="00B80EC2" w:rsidP="00B80EC2">
            <w:pPr>
              <w:rPr>
                <w:rFonts w:ascii="Times New Roman" w:hAnsi="Times New Roman" w:cs="Times New Roman"/>
                <w:b/>
                <w:color w:val="000000"/>
                <w:sz w:val="19"/>
                <w:szCs w:val="19"/>
                <w:vertAlign w:val="superscript"/>
              </w:rPr>
            </w:pPr>
            <w:r w:rsidRPr="00D807AF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CD4 cell count</w:t>
            </w:r>
            <w:r w:rsidRPr="00D807AF">
              <w:rPr>
                <w:rFonts w:ascii="Times New Roman" w:hAnsi="Times New Roman" w:cs="Times New Roman"/>
                <w:b/>
                <w:color w:val="000000"/>
                <w:sz w:val="19"/>
                <w:szCs w:val="19"/>
                <w:vertAlign w:val="superscript"/>
              </w:rPr>
              <w:t xml:space="preserve"> </w:t>
            </w:r>
            <w:r w:rsidRPr="00D807AF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(cells/</w:t>
            </w:r>
            <w:proofErr w:type="spellStart"/>
            <w:r w:rsidRPr="00D807AF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μL</w:t>
            </w:r>
            <w:proofErr w:type="spellEnd"/>
            <w:r w:rsidRPr="00D807AF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)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29EA87DF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256B2CF0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50" w:type="dxa"/>
            <w:vAlign w:val="center"/>
          </w:tcPr>
          <w:p w14:paraId="1BA7AC23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80EC2" w:rsidRPr="00D807AF" w14:paraId="2C1FA404" w14:textId="77777777" w:rsidTr="00B80EC2">
        <w:tc>
          <w:tcPr>
            <w:tcW w:w="5058" w:type="dxa"/>
            <w:shd w:val="clear" w:color="auto" w:fill="auto"/>
            <w:vAlign w:val="center"/>
          </w:tcPr>
          <w:p w14:paraId="6F6C1C5E" w14:textId="77777777" w:rsidR="00B80EC2" w:rsidRPr="00D807AF" w:rsidRDefault="00B80EC2" w:rsidP="00B80EC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Median (IQR)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21892BB9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71 (32-190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65F2F80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72 (32-186)</w:t>
            </w:r>
          </w:p>
        </w:tc>
        <w:tc>
          <w:tcPr>
            <w:tcW w:w="850" w:type="dxa"/>
            <w:vAlign w:val="center"/>
          </w:tcPr>
          <w:p w14:paraId="2CAE0C6E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0.741</w:t>
            </w:r>
          </w:p>
        </w:tc>
      </w:tr>
      <w:tr w:rsidR="00B80EC2" w:rsidRPr="00D807AF" w14:paraId="5A1C0501" w14:textId="77777777" w:rsidTr="00B80EC2">
        <w:trPr>
          <w:trHeight w:val="90"/>
        </w:trPr>
        <w:tc>
          <w:tcPr>
            <w:tcW w:w="5058" w:type="dxa"/>
            <w:shd w:val="clear" w:color="auto" w:fill="auto"/>
            <w:vAlign w:val="center"/>
          </w:tcPr>
          <w:p w14:paraId="54E3EEF1" w14:textId="77777777" w:rsidR="00B80EC2" w:rsidRPr="00D807AF" w:rsidRDefault="00B80EC2" w:rsidP="00B80EC2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</w:pPr>
            <w:r w:rsidRPr="00D807AF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 xml:space="preserve">Log viral load (copies/ml), </w:t>
            </w: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median (</w:t>
            </w:r>
            <w:proofErr w:type="gramStart"/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IQR)</w:t>
            </w:r>
            <w:r w:rsidRPr="00D807AF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b</w:t>
            </w:r>
            <w:proofErr w:type="gramEnd"/>
          </w:p>
        </w:tc>
        <w:tc>
          <w:tcPr>
            <w:tcW w:w="2131" w:type="dxa"/>
            <w:shd w:val="clear" w:color="auto" w:fill="auto"/>
            <w:vAlign w:val="center"/>
          </w:tcPr>
          <w:p w14:paraId="475263F3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4.0 (2.3-5.3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ED1374C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5.4 (3.1-5.9)</w:t>
            </w:r>
          </w:p>
        </w:tc>
        <w:tc>
          <w:tcPr>
            <w:tcW w:w="850" w:type="dxa"/>
            <w:vAlign w:val="center"/>
          </w:tcPr>
          <w:p w14:paraId="7B43262A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0.005</w:t>
            </w:r>
          </w:p>
        </w:tc>
      </w:tr>
      <w:tr w:rsidR="00B80EC2" w:rsidRPr="00D807AF" w14:paraId="6507584E" w14:textId="77777777" w:rsidTr="00B80EC2">
        <w:trPr>
          <w:trHeight w:val="90"/>
        </w:trPr>
        <w:tc>
          <w:tcPr>
            <w:tcW w:w="5058" w:type="dxa"/>
            <w:shd w:val="clear" w:color="auto" w:fill="auto"/>
            <w:vAlign w:val="center"/>
          </w:tcPr>
          <w:p w14:paraId="7FF8D8FE" w14:textId="77777777" w:rsidR="00B80EC2" w:rsidRPr="00D807AF" w:rsidRDefault="00B80EC2" w:rsidP="00B80EC2">
            <w:pPr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Viral load&lt;400 (VL suppression)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08A97C1E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20 (32.3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90B377B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20 (19.1)</w:t>
            </w:r>
          </w:p>
        </w:tc>
        <w:tc>
          <w:tcPr>
            <w:tcW w:w="850" w:type="dxa"/>
            <w:vAlign w:val="center"/>
          </w:tcPr>
          <w:p w14:paraId="6E5C4671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0.053</w:t>
            </w:r>
          </w:p>
        </w:tc>
      </w:tr>
      <w:tr w:rsidR="00B80EC2" w:rsidRPr="00D807AF" w14:paraId="0D1AB4BB" w14:textId="77777777" w:rsidTr="00B80EC2">
        <w:trPr>
          <w:trHeight w:val="90"/>
        </w:trPr>
        <w:tc>
          <w:tcPr>
            <w:tcW w:w="5058" w:type="dxa"/>
            <w:shd w:val="clear" w:color="auto" w:fill="auto"/>
            <w:vAlign w:val="center"/>
          </w:tcPr>
          <w:p w14:paraId="65D3A0E5" w14:textId="77777777" w:rsidR="00B80EC2" w:rsidRPr="00D807AF" w:rsidRDefault="00B80EC2" w:rsidP="00B80EC2">
            <w:pPr>
              <w:rPr>
                <w:rFonts w:ascii="Times New Roman" w:hAnsi="Times New Roman" w:cs="Times New Roman"/>
                <w:b/>
                <w:color w:val="000000"/>
                <w:sz w:val="19"/>
                <w:szCs w:val="19"/>
                <w:vertAlign w:val="superscript"/>
              </w:rPr>
            </w:pPr>
            <w:r w:rsidRPr="00D807AF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C-reactive protein</w:t>
            </w:r>
            <w:r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 xml:space="preserve"> (mg/</w:t>
            </w:r>
            <w:proofErr w:type="gramStart"/>
            <w:r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L)</w:t>
            </w:r>
            <w:r w:rsidRPr="00D807AF">
              <w:rPr>
                <w:rFonts w:ascii="Times New Roman" w:hAnsi="Times New Roman" w:cs="Times New Roman"/>
                <w:b/>
                <w:color w:val="000000"/>
                <w:sz w:val="19"/>
                <w:szCs w:val="19"/>
                <w:vertAlign w:val="superscript"/>
              </w:rPr>
              <w:t>c</w:t>
            </w:r>
            <w:proofErr w:type="gramEnd"/>
          </w:p>
        </w:tc>
        <w:tc>
          <w:tcPr>
            <w:tcW w:w="2131" w:type="dxa"/>
            <w:shd w:val="clear" w:color="auto" w:fill="auto"/>
            <w:vAlign w:val="center"/>
          </w:tcPr>
          <w:p w14:paraId="02D05500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91 (45-166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D599262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99 (54-159)</w:t>
            </w:r>
          </w:p>
        </w:tc>
        <w:tc>
          <w:tcPr>
            <w:tcW w:w="850" w:type="dxa"/>
            <w:vAlign w:val="center"/>
          </w:tcPr>
          <w:p w14:paraId="4051619E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0.661</w:t>
            </w:r>
          </w:p>
        </w:tc>
      </w:tr>
      <w:tr w:rsidR="00B80EC2" w:rsidRPr="00D807AF" w14:paraId="7B0653D7" w14:textId="77777777" w:rsidTr="00B80EC2">
        <w:trPr>
          <w:trHeight w:val="90"/>
        </w:trPr>
        <w:tc>
          <w:tcPr>
            <w:tcW w:w="5058" w:type="dxa"/>
            <w:shd w:val="clear" w:color="auto" w:fill="auto"/>
            <w:vAlign w:val="center"/>
          </w:tcPr>
          <w:p w14:paraId="5494249A" w14:textId="77777777" w:rsidR="00B80EC2" w:rsidRPr="00D807AF" w:rsidRDefault="00B80EC2" w:rsidP="00B80EC2">
            <w:pPr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D807AF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eGFR</w:t>
            </w:r>
            <w:proofErr w:type="spellEnd"/>
            <w:proofErr w:type="gramEnd"/>
            <w:r w:rsidRPr="00D807AF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 xml:space="preserve"> classification </w:t>
            </w:r>
            <w:r w:rsidRPr="00D807A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(mL/min/1.73 m</w:t>
            </w:r>
            <w:r w:rsidRPr="00D807AF">
              <w:rPr>
                <w:rFonts w:ascii="Times New Roman" w:hAnsi="Times New Roman" w:cs="Times New Roman"/>
                <w:color w:val="262626"/>
                <w:sz w:val="18"/>
                <w:szCs w:val="18"/>
                <w:vertAlign w:val="superscript"/>
              </w:rPr>
              <w:t>2</w:t>
            </w:r>
            <w:r w:rsidRPr="00D807A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)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524D0A66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7094DED1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50" w:type="dxa"/>
            <w:vAlign w:val="center"/>
          </w:tcPr>
          <w:p w14:paraId="1A34EA1E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80EC2" w:rsidRPr="00D807AF" w14:paraId="182F56FE" w14:textId="77777777" w:rsidTr="00B80EC2">
        <w:trPr>
          <w:trHeight w:val="90"/>
        </w:trPr>
        <w:tc>
          <w:tcPr>
            <w:tcW w:w="5058" w:type="dxa"/>
            <w:shd w:val="clear" w:color="auto" w:fill="auto"/>
            <w:vAlign w:val="center"/>
          </w:tcPr>
          <w:p w14:paraId="3CCB623B" w14:textId="77777777" w:rsidR="00B80EC2" w:rsidRPr="00D807AF" w:rsidRDefault="00B80EC2" w:rsidP="00B80EC2">
            <w:pPr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30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184467A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12 (19.1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A909661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13 (11.4)</w:t>
            </w:r>
          </w:p>
        </w:tc>
        <w:tc>
          <w:tcPr>
            <w:tcW w:w="850" w:type="dxa"/>
            <w:vAlign w:val="center"/>
          </w:tcPr>
          <w:p w14:paraId="07E5DBD6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0.162</w:t>
            </w:r>
          </w:p>
        </w:tc>
      </w:tr>
      <w:tr w:rsidR="00B80EC2" w:rsidRPr="00D807AF" w14:paraId="4C6A8C2B" w14:textId="77777777" w:rsidTr="00B80EC2">
        <w:trPr>
          <w:trHeight w:val="90"/>
        </w:trPr>
        <w:tc>
          <w:tcPr>
            <w:tcW w:w="5058" w:type="dxa"/>
            <w:shd w:val="clear" w:color="auto" w:fill="auto"/>
            <w:vAlign w:val="center"/>
          </w:tcPr>
          <w:p w14:paraId="6B29153A" w14:textId="77777777" w:rsidR="00B80EC2" w:rsidRPr="00D807AF" w:rsidRDefault="00B80EC2" w:rsidP="00B80EC2">
            <w:pPr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D807AF">
              <w:rPr>
                <w:rFonts w:ascii="Times New Roman" w:eastAsia="MS Gothic" w:hAnsi="Times New Roman" w:cs="Times New Roman"/>
                <w:color w:val="000000"/>
                <w:sz w:val="19"/>
                <w:szCs w:val="19"/>
              </w:rPr>
              <w:t>≥</w:t>
            </w:r>
            <w:r w:rsidRPr="00D807A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0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222052CD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51 (81.0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D153858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101 (88.6)</w:t>
            </w:r>
          </w:p>
        </w:tc>
        <w:tc>
          <w:tcPr>
            <w:tcW w:w="850" w:type="dxa"/>
            <w:vAlign w:val="center"/>
          </w:tcPr>
          <w:p w14:paraId="421F78D0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80EC2" w:rsidRPr="00D807AF" w14:paraId="7ECEF49E" w14:textId="77777777" w:rsidTr="00B80EC2">
        <w:tc>
          <w:tcPr>
            <w:tcW w:w="5058" w:type="dxa"/>
            <w:shd w:val="clear" w:color="auto" w:fill="auto"/>
            <w:vAlign w:val="center"/>
          </w:tcPr>
          <w:p w14:paraId="2E9027D6" w14:textId="77777777" w:rsidR="00B80EC2" w:rsidRPr="00D807AF" w:rsidRDefault="00B80EC2" w:rsidP="00B80EC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b/>
                <w:sz w:val="19"/>
                <w:szCs w:val="19"/>
              </w:rPr>
              <w:t>Symptoms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B550AE4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388FB7FA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50" w:type="dxa"/>
            <w:vAlign w:val="center"/>
          </w:tcPr>
          <w:p w14:paraId="7C91C211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80EC2" w:rsidRPr="00D807AF" w14:paraId="4C8426EB" w14:textId="77777777" w:rsidTr="00B80EC2">
        <w:tc>
          <w:tcPr>
            <w:tcW w:w="5058" w:type="dxa"/>
            <w:shd w:val="clear" w:color="auto" w:fill="auto"/>
            <w:vAlign w:val="center"/>
          </w:tcPr>
          <w:p w14:paraId="648B47B5" w14:textId="77777777" w:rsidR="00B80EC2" w:rsidRPr="00D807AF" w:rsidRDefault="00B80EC2" w:rsidP="00B80EC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Short of breath (self-reported)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E4AE3C3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28 (45.2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A109718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52 (46.0)</w:t>
            </w:r>
          </w:p>
        </w:tc>
        <w:tc>
          <w:tcPr>
            <w:tcW w:w="850" w:type="dxa"/>
            <w:vAlign w:val="center"/>
          </w:tcPr>
          <w:p w14:paraId="598132BB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</w:tr>
      <w:tr w:rsidR="00B80EC2" w:rsidRPr="00D807AF" w14:paraId="18BE13EB" w14:textId="77777777" w:rsidTr="00B80EC2">
        <w:tc>
          <w:tcPr>
            <w:tcW w:w="5058" w:type="dxa"/>
            <w:shd w:val="clear" w:color="auto" w:fill="auto"/>
            <w:vAlign w:val="center"/>
          </w:tcPr>
          <w:p w14:paraId="04D5F04C" w14:textId="77777777" w:rsidR="00B80EC2" w:rsidRPr="00D807AF" w:rsidRDefault="00B80EC2" w:rsidP="00B80EC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Cough (current, self-reported)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1E704ECE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26 (41.3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58BFB58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56 (49.6)</w:t>
            </w:r>
          </w:p>
        </w:tc>
        <w:tc>
          <w:tcPr>
            <w:tcW w:w="850" w:type="dxa"/>
            <w:vAlign w:val="center"/>
          </w:tcPr>
          <w:p w14:paraId="763635E2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0.291</w:t>
            </w:r>
          </w:p>
        </w:tc>
      </w:tr>
      <w:tr w:rsidR="00B80EC2" w:rsidRPr="00D807AF" w14:paraId="034955CF" w14:textId="77777777" w:rsidTr="00B80EC2">
        <w:tc>
          <w:tcPr>
            <w:tcW w:w="5058" w:type="dxa"/>
            <w:shd w:val="clear" w:color="auto" w:fill="auto"/>
            <w:vAlign w:val="center"/>
          </w:tcPr>
          <w:p w14:paraId="4F0ED8BD" w14:textId="77777777" w:rsidR="00B80EC2" w:rsidRPr="00D807AF" w:rsidRDefault="00B80EC2" w:rsidP="00B80EC2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b/>
                <w:sz w:val="19"/>
                <w:szCs w:val="19"/>
              </w:rPr>
              <w:t>Tuberculosis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079DB79C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48999332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50" w:type="dxa"/>
            <w:vAlign w:val="center"/>
          </w:tcPr>
          <w:p w14:paraId="46B0AF7E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80EC2" w:rsidRPr="00D807AF" w14:paraId="6E751BCD" w14:textId="77777777" w:rsidTr="00B80EC2">
        <w:tc>
          <w:tcPr>
            <w:tcW w:w="5058" w:type="dxa"/>
            <w:shd w:val="clear" w:color="auto" w:fill="auto"/>
            <w:vAlign w:val="center"/>
          </w:tcPr>
          <w:p w14:paraId="2F6DA24B" w14:textId="77777777" w:rsidR="00B80EC2" w:rsidRPr="00D807AF" w:rsidRDefault="00B80EC2" w:rsidP="00B80EC2">
            <w:pP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 xml:space="preserve">History of previous TB 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1BF7E4A7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19 (30.2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00B9723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59 (51.8)</w:t>
            </w:r>
          </w:p>
        </w:tc>
        <w:tc>
          <w:tcPr>
            <w:tcW w:w="850" w:type="dxa"/>
            <w:vAlign w:val="center"/>
          </w:tcPr>
          <w:p w14:paraId="27B1E399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0.006</w:t>
            </w:r>
          </w:p>
        </w:tc>
      </w:tr>
      <w:tr w:rsidR="00B80EC2" w:rsidRPr="00D807AF" w14:paraId="6A995036" w14:textId="77777777" w:rsidTr="00B80EC2">
        <w:tc>
          <w:tcPr>
            <w:tcW w:w="5058" w:type="dxa"/>
            <w:shd w:val="clear" w:color="auto" w:fill="auto"/>
            <w:vAlign w:val="center"/>
          </w:tcPr>
          <w:p w14:paraId="1DB882A8" w14:textId="77777777" w:rsidR="00B80EC2" w:rsidRPr="00D807AF" w:rsidRDefault="00B80EC2" w:rsidP="00B80EC2">
            <w:pP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 xml:space="preserve">Positive WHO symptom screen 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A79322F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60 (95.2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6871609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112 (98.3)</w:t>
            </w:r>
          </w:p>
        </w:tc>
        <w:tc>
          <w:tcPr>
            <w:tcW w:w="850" w:type="dxa"/>
            <w:vAlign w:val="center"/>
          </w:tcPr>
          <w:p w14:paraId="27650C65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0.248</w:t>
            </w:r>
          </w:p>
        </w:tc>
      </w:tr>
      <w:tr w:rsidR="00B80EC2" w:rsidRPr="00D807AF" w14:paraId="7A6FC84B" w14:textId="77777777" w:rsidTr="00B80EC2">
        <w:tc>
          <w:tcPr>
            <w:tcW w:w="5058" w:type="dxa"/>
            <w:shd w:val="clear" w:color="auto" w:fill="auto"/>
            <w:vAlign w:val="center"/>
          </w:tcPr>
          <w:p w14:paraId="16A71970" w14:textId="77777777" w:rsidR="00B80EC2" w:rsidRPr="00D807AF" w:rsidRDefault="00B80EC2" w:rsidP="00B80EC2">
            <w:pP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proofErr w:type="spellStart"/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Mycobacteraemia</w:t>
            </w:r>
            <w:r w:rsidRPr="00D807AF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d</w:t>
            </w:r>
            <w:proofErr w:type="spellEnd"/>
          </w:p>
        </w:tc>
        <w:tc>
          <w:tcPr>
            <w:tcW w:w="2131" w:type="dxa"/>
            <w:shd w:val="clear" w:color="auto" w:fill="auto"/>
            <w:vAlign w:val="center"/>
          </w:tcPr>
          <w:p w14:paraId="23878DCB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15 (25.0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2576FC0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14 (12.6)</w:t>
            </w:r>
          </w:p>
        </w:tc>
        <w:tc>
          <w:tcPr>
            <w:tcW w:w="850" w:type="dxa"/>
            <w:vAlign w:val="center"/>
          </w:tcPr>
          <w:p w14:paraId="0F66EBC6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0.039</w:t>
            </w:r>
          </w:p>
        </w:tc>
      </w:tr>
      <w:tr w:rsidR="00B80EC2" w:rsidRPr="00D807AF" w14:paraId="74AC7B14" w14:textId="77777777" w:rsidTr="00B80EC2">
        <w:tc>
          <w:tcPr>
            <w:tcW w:w="5058" w:type="dxa"/>
            <w:shd w:val="clear" w:color="auto" w:fill="auto"/>
            <w:vAlign w:val="center"/>
          </w:tcPr>
          <w:p w14:paraId="2D63DC62" w14:textId="77777777" w:rsidR="00B80EC2" w:rsidRPr="00D807AF" w:rsidRDefault="00B80EC2" w:rsidP="00B80EC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Cardiopulmonary illness present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B0A6E3F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30 (47.6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A344E24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66 (57.9)</w:t>
            </w:r>
          </w:p>
        </w:tc>
        <w:tc>
          <w:tcPr>
            <w:tcW w:w="850" w:type="dxa"/>
            <w:vAlign w:val="center"/>
          </w:tcPr>
          <w:p w14:paraId="13A67A3F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0.189</w:t>
            </w:r>
          </w:p>
        </w:tc>
      </w:tr>
      <w:tr w:rsidR="00B80EC2" w:rsidRPr="00D807AF" w14:paraId="6C9E9C69" w14:textId="77777777" w:rsidTr="00B80EC2">
        <w:tc>
          <w:tcPr>
            <w:tcW w:w="5058" w:type="dxa"/>
            <w:shd w:val="clear" w:color="auto" w:fill="auto"/>
            <w:vAlign w:val="center"/>
          </w:tcPr>
          <w:p w14:paraId="17FAB750" w14:textId="77777777" w:rsidR="00B80EC2" w:rsidRPr="00D807AF" w:rsidRDefault="00B80EC2" w:rsidP="00B80EC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b/>
                <w:sz w:val="19"/>
                <w:szCs w:val="19"/>
              </w:rPr>
              <w:t>Clinical Diagnosis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08573415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1475D011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50" w:type="dxa"/>
            <w:vAlign w:val="center"/>
          </w:tcPr>
          <w:p w14:paraId="06BBC5C4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80EC2" w:rsidRPr="00D807AF" w14:paraId="6F3E3B5E" w14:textId="77777777" w:rsidTr="00B80EC2">
        <w:tc>
          <w:tcPr>
            <w:tcW w:w="5058" w:type="dxa"/>
            <w:shd w:val="clear" w:color="auto" w:fill="auto"/>
          </w:tcPr>
          <w:p w14:paraId="1BE3486E" w14:textId="77777777" w:rsidR="00B80EC2" w:rsidRPr="00D807AF" w:rsidRDefault="00B80EC2" w:rsidP="00B80EC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New TB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795E672B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25 (41.7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5A8DA34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53 (48.2)</w:t>
            </w:r>
          </w:p>
        </w:tc>
        <w:tc>
          <w:tcPr>
            <w:tcW w:w="850" w:type="dxa"/>
            <w:vAlign w:val="center"/>
          </w:tcPr>
          <w:p w14:paraId="29C7C0DA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0.004</w:t>
            </w:r>
          </w:p>
        </w:tc>
      </w:tr>
      <w:tr w:rsidR="00B80EC2" w:rsidRPr="00D807AF" w14:paraId="5197139C" w14:textId="77777777" w:rsidTr="00B80EC2">
        <w:tc>
          <w:tcPr>
            <w:tcW w:w="5058" w:type="dxa"/>
            <w:shd w:val="clear" w:color="auto" w:fill="auto"/>
          </w:tcPr>
          <w:p w14:paraId="41786CA0" w14:textId="77777777" w:rsidR="00B80EC2" w:rsidRPr="00D807AF" w:rsidRDefault="00B80EC2" w:rsidP="00B80EC2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Deterioration of TB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3EC0A1F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5 (8.3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14D127D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9 (8.2)</w:t>
            </w:r>
          </w:p>
        </w:tc>
        <w:tc>
          <w:tcPr>
            <w:tcW w:w="850" w:type="dxa"/>
            <w:vAlign w:val="center"/>
          </w:tcPr>
          <w:p w14:paraId="14CB2D57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80EC2" w:rsidRPr="00D807AF" w14:paraId="5C8A3288" w14:textId="77777777" w:rsidTr="00B80EC2">
        <w:tc>
          <w:tcPr>
            <w:tcW w:w="5058" w:type="dxa"/>
            <w:shd w:val="clear" w:color="auto" w:fill="auto"/>
          </w:tcPr>
          <w:p w14:paraId="2BD81992" w14:textId="77777777" w:rsidR="00B80EC2" w:rsidRPr="00D807AF" w:rsidRDefault="00B80EC2" w:rsidP="00B80EC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AIDS-defining illness  (other than TB)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1C59BDF9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1 (1.7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9D9BB52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12 (10.9)</w:t>
            </w:r>
          </w:p>
        </w:tc>
        <w:tc>
          <w:tcPr>
            <w:tcW w:w="850" w:type="dxa"/>
            <w:vAlign w:val="center"/>
          </w:tcPr>
          <w:p w14:paraId="70F405AA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80EC2" w:rsidRPr="00D807AF" w14:paraId="560BA69D" w14:textId="77777777" w:rsidTr="00B80EC2">
        <w:tc>
          <w:tcPr>
            <w:tcW w:w="5058" w:type="dxa"/>
            <w:shd w:val="clear" w:color="auto" w:fill="auto"/>
          </w:tcPr>
          <w:p w14:paraId="3CC17B46" w14:textId="77777777" w:rsidR="00B80EC2" w:rsidRPr="00D807AF" w:rsidRDefault="00B80EC2" w:rsidP="00B80EC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NCD/MOD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5A30D89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17 (28.3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B4B2A32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9 (8.2)</w:t>
            </w:r>
          </w:p>
        </w:tc>
        <w:tc>
          <w:tcPr>
            <w:tcW w:w="850" w:type="dxa"/>
            <w:vAlign w:val="center"/>
          </w:tcPr>
          <w:p w14:paraId="4D9E8972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80EC2" w:rsidRPr="00D807AF" w14:paraId="2B0C0049" w14:textId="77777777" w:rsidTr="00B80EC2">
        <w:tc>
          <w:tcPr>
            <w:tcW w:w="5058" w:type="dxa"/>
            <w:shd w:val="clear" w:color="auto" w:fill="auto"/>
          </w:tcPr>
          <w:p w14:paraId="1803CAD3" w14:textId="77777777" w:rsidR="00B80EC2" w:rsidRPr="00D807AF" w:rsidRDefault="00B80EC2" w:rsidP="00B80EC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Other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488C8CE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20 (12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E8C83F7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807AF">
              <w:rPr>
                <w:rFonts w:ascii="Times New Roman" w:hAnsi="Times New Roman" w:cs="Times New Roman"/>
                <w:sz w:val="19"/>
                <w:szCs w:val="19"/>
              </w:rPr>
              <w:t>27 (24.6)</w:t>
            </w:r>
          </w:p>
        </w:tc>
        <w:tc>
          <w:tcPr>
            <w:tcW w:w="850" w:type="dxa"/>
            <w:vAlign w:val="center"/>
          </w:tcPr>
          <w:p w14:paraId="1FAF819C" w14:textId="77777777" w:rsidR="00B80EC2" w:rsidRPr="00D807AF" w:rsidRDefault="00B80EC2" w:rsidP="00B80EC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</w:tbl>
    <w:p w14:paraId="4FB3D143" w14:textId="0673B65B" w:rsidR="009B4CFC" w:rsidRPr="00D807AF" w:rsidRDefault="00B80EC2" w:rsidP="009B4CFC">
      <w:pPr>
        <w:ind w:left="72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gramStart"/>
      <w:r w:rsidR="009B4CFC">
        <w:rPr>
          <w:rFonts w:ascii="Times New Roman" w:hAnsi="Times New Roman" w:cs="Times New Roman"/>
          <w:b/>
          <w:sz w:val="22"/>
          <w:szCs w:val="22"/>
        </w:rPr>
        <w:t>Supplementary Table 3</w:t>
      </w:r>
      <w:r w:rsidR="009B4CFC" w:rsidRPr="00D807AF">
        <w:rPr>
          <w:rFonts w:ascii="Times New Roman" w:hAnsi="Times New Roman" w:cs="Times New Roman"/>
          <w:b/>
          <w:sz w:val="22"/>
          <w:szCs w:val="22"/>
        </w:rPr>
        <w:t>.</w:t>
      </w:r>
      <w:proofErr w:type="gramEnd"/>
      <w:r w:rsidR="009B4CFC" w:rsidRPr="00D807AF">
        <w:rPr>
          <w:rFonts w:ascii="Times New Roman" w:hAnsi="Times New Roman" w:cs="Times New Roman"/>
          <w:sz w:val="22"/>
          <w:szCs w:val="22"/>
        </w:rPr>
        <w:t xml:space="preserve"> Characteristics stratified according to b</w:t>
      </w:r>
      <w:r w:rsidR="009B4CFC">
        <w:rPr>
          <w:rFonts w:ascii="Times New Roman" w:hAnsi="Times New Roman" w:cs="Times New Roman"/>
          <w:sz w:val="22"/>
          <w:szCs w:val="22"/>
        </w:rPr>
        <w:t>lood transfusion status within 90 days</w:t>
      </w:r>
      <w:r w:rsidR="009B4CFC" w:rsidRPr="00D807AF">
        <w:rPr>
          <w:rFonts w:ascii="Times New Roman" w:hAnsi="Times New Roman" w:cs="Times New Roman"/>
          <w:sz w:val="22"/>
          <w:szCs w:val="22"/>
        </w:rPr>
        <w:t xml:space="preserve"> months following study entry among patients with severe </w:t>
      </w:r>
      <w:proofErr w:type="spellStart"/>
      <w:r w:rsidR="009B4CFC" w:rsidRPr="00D807AF">
        <w:rPr>
          <w:rFonts w:ascii="Times New Roman" w:hAnsi="Times New Roman" w:cs="Times New Roman"/>
          <w:sz w:val="22"/>
          <w:szCs w:val="22"/>
        </w:rPr>
        <w:t>anaemia</w:t>
      </w:r>
      <w:proofErr w:type="spellEnd"/>
      <w:r w:rsidR="009B4CFC" w:rsidRPr="00D807AF">
        <w:rPr>
          <w:rFonts w:ascii="Times New Roman" w:hAnsi="Times New Roman" w:cs="Times New Roman"/>
          <w:sz w:val="22"/>
          <w:szCs w:val="22"/>
        </w:rPr>
        <w:t xml:space="preserve"> or life-threatening </w:t>
      </w:r>
      <w:proofErr w:type="spellStart"/>
      <w:r w:rsidR="009B4CFC" w:rsidRPr="00D807AF">
        <w:rPr>
          <w:rFonts w:ascii="Times New Roman" w:hAnsi="Times New Roman" w:cs="Times New Roman"/>
          <w:sz w:val="22"/>
          <w:szCs w:val="22"/>
        </w:rPr>
        <w:t>anaemia</w:t>
      </w:r>
      <w:proofErr w:type="spellEnd"/>
      <w:r w:rsidR="009B4CFC" w:rsidRPr="00D807AF">
        <w:rPr>
          <w:rFonts w:ascii="Times New Roman" w:hAnsi="Times New Roman" w:cs="Times New Roman"/>
          <w:sz w:val="22"/>
          <w:szCs w:val="22"/>
        </w:rPr>
        <w:t xml:space="preserve"> (n=177)</w:t>
      </w:r>
    </w:p>
    <w:p w14:paraId="406FE3E9" w14:textId="77777777" w:rsidR="009B4CFC" w:rsidRPr="00D807AF" w:rsidRDefault="009B4CFC" w:rsidP="009B4CFC">
      <w:pPr>
        <w:ind w:left="720"/>
        <w:rPr>
          <w:rFonts w:ascii="Times New Roman" w:hAnsi="Times New Roman" w:cs="Times New Roman"/>
        </w:rPr>
      </w:pPr>
    </w:p>
    <w:p w14:paraId="1F87430E" w14:textId="77777777" w:rsidR="009B4CFC" w:rsidRPr="00D807AF" w:rsidRDefault="009B4CFC" w:rsidP="009B4CFC">
      <w:pPr>
        <w:ind w:left="720"/>
        <w:rPr>
          <w:rFonts w:ascii="Times New Roman" w:hAnsi="Times New Roman" w:cs="Times New Roman"/>
        </w:rPr>
      </w:pPr>
    </w:p>
    <w:p w14:paraId="445B034F" w14:textId="77777777" w:rsidR="009B4CFC" w:rsidRPr="00D807AF" w:rsidRDefault="009B4CFC" w:rsidP="009B4CFC">
      <w:pPr>
        <w:rPr>
          <w:rFonts w:ascii="Times New Roman" w:hAnsi="Times New Roman" w:cs="Times New Roman"/>
          <w:b/>
        </w:rPr>
      </w:pPr>
    </w:p>
    <w:p w14:paraId="729ABDF2" w14:textId="77777777" w:rsidR="009B4CFC" w:rsidRPr="00D807AF" w:rsidRDefault="009B4CFC" w:rsidP="009B4CFC">
      <w:pPr>
        <w:framePr w:h="11787" w:hRule="exact" w:wrap="auto" w:hAnchor="text"/>
        <w:rPr>
          <w:rFonts w:ascii="Times New Roman" w:hAnsi="Times New Roman" w:cs="Times New Roman"/>
          <w:b/>
        </w:rPr>
      </w:pPr>
      <w:r w:rsidRPr="00D807AF">
        <w:rPr>
          <w:rFonts w:ascii="Times New Roman" w:hAnsi="Times New Roman" w:cs="Times New Roman"/>
          <w:b/>
        </w:rPr>
        <w:br w:type="page"/>
      </w:r>
    </w:p>
    <w:p w14:paraId="3575DB5C" w14:textId="77777777" w:rsidR="009B4CFC" w:rsidRPr="00D807AF" w:rsidRDefault="009B4CFC" w:rsidP="009B4CFC">
      <w:pPr>
        <w:ind w:left="720"/>
        <w:rPr>
          <w:rFonts w:ascii="Times New Roman" w:hAnsi="Times New Roman" w:cs="Times New Roman"/>
          <w:sz w:val="19"/>
          <w:szCs w:val="19"/>
        </w:rPr>
      </w:pPr>
      <w:r w:rsidRPr="00D807AF">
        <w:rPr>
          <w:rFonts w:ascii="Times New Roman" w:hAnsi="Times New Roman" w:cs="Times New Roman"/>
          <w:b/>
          <w:sz w:val="19"/>
          <w:szCs w:val="19"/>
        </w:rPr>
        <w:t>Abbreviations:</w:t>
      </w:r>
      <w:r w:rsidRPr="00D807AF">
        <w:rPr>
          <w:rFonts w:ascii="Times New Roman" w:hAnsi="Times New Roman" w:cs="Times New Roman"/>
          <w:sz w:val="19"/>
          <w:szCs w:val="19"/>
        </w:rPr>
        <w:t xml:space="preserve"> ART=antiretroviral therapy; AZT=</w:t>
      </w:r>
      <w:proofErr w:type="spellStart"/>
      <w:r w:rsidRPr="00D807AF">
        <w:rPr>
          <w:rFonts w:ascii="Times New Roman" w:hAnsi="Times New Roman" w:cs="Times New Roman"/>
          <w:sz w:val="19"/>
          <w:szCs w:val="19"/>
        </w:rPr>
        <w:t>zidovudine</w:t>
      </w:r>
      <w:proofErr w:type="spellEnd"/>
      <w:r w:rsidRPr="00D807AF">
        <w:rPr>
          <w:rFonts w:ascii="Times New Roman" w:hAnsi="Times New Roman" w:cs="Times New Roman"/>
          <w:sz w:val="19"/>
          <w:szCs w:val="19"/>
        </w:rPr>
        <w:t xml:space="preserve">; CRP=C-reactive protein; </w:t>
      </w:r>
      <w:proofErr w:type="spellStart"/>
      <w:r w:rsidRPr="00D807AF">
        <w:rPr>
          <w:rFonts w:ascii="Times New Roman" w:hAnsi="Times New Roman" w:cs="Times New Roman"/>
          <w:sz w:val="19"/>
          <w:szCs w:val="19"/>
        </w:rPr>
        <w:t>eGFR</w:t>
      </w:r>
      <w:proofErr w:type="spellEnd"/>
      <w:r w:rsidRPr="00D807AF">
        <w:rPr>
          <w:rFonts w:ascii="Times New Roman" w:hAnsi="Times New Roman" w:cs="Times New Roman"/>
          <w:sz w:val="19"/>
          <w:szCs w:val="19"/>
        </w:rPr>
        <w:t>=estimated glomerular filtration rate; MOD=major organ dysfunction; NCD= non-communicable disease TB=tuberculosis; WHO= World Health Organization</w:t>
      </w:r>
    </w:p>
    <w:p w14:paraId="056D2860" w14:textId="77777777" w:rsidR="009B4CFC" w:rsidRPr="00D807AF" w:rsidRDefault="009B4CFC" w:rsidP="009B4CFC">
      <w:pPr>
        <w:tabs>
          <w:tab w:val="left" w:pos="90"/>
        </w:tabs>
        <w:ind w:left="630" w:firstLine="90"/>
        <w:rPr>
          <w:rFonts w:ascii="Times New Roman" w:hAnsi="Times New Roman" w:cs="Times New Roman"/>
          <w:sz w:val="19"/>
          <w:szCs w:val="19"/>
        </w:rPr>
      </w:pPr>
      <w:r w:rsidRPr="00D807AF">
        <w:rPr>
          <w:rFonts w:ascii="Times New Roman" w:hAnsi="Times New Roman" w:cs="Times New Roman"/>
          <w:sz w:val="19"/>
          <w:szCs w:val="19"/>
        </w:rPr>
        <w:t>All values are numbers (%) unless otherwise stated.</w:t>
      </w:r>
    </w:p>
    <w:p w14:paraId="47B29715" w14:textId="77777777" w:rsidR="009B4CFC" w:rsidRPr="00D807AF" w:rsidRDefault="009B4CFC" w:rsidP="009B4CFC">
      <w:pPr>
        <w:ind w:left="720"/>
        <w:rPr>
          <w:rFonts w:ascii="Times New Roman" w:hAnsi="Times New Roman" w:cs="Times New Roman"/>
          <w:sz w:val="22"/>
          <w:szCs w:val="22"/>
        </w:rPr>
      </w:pPr>
      <w:proofErr w:type="gramStart"/>
      <w:r w:rsidRPr="00D807AF">
        <w:rPr>
          <w:rFonts w:ascii="Times New Roman" w:hAnsi="Times New Roman" w:cs="Times New Roman"/>
          <w:sz w:val="19"/>
          <w:szCs w:val="19"/>
          <w:vertAlign w:val="superscript"/>
        </w:rPr>
        <w:t>a</w:t>
      </w:r>
      <w:r w:rsidRPr="00D807AF">
        <w:rPr>
          <w:rFonts w:ascii="Times New Roman" w:hAnsi="Times New Roman" w:cs="Times New Roman"/>
          <w:sz w:val="19"/>
          <w:szCs w:val="19"/>
        </w:rPr>
        <w:t>n</w:t>
      </w:r>
      <w:proofErr w:type="gramEnd"/>
      <w:r w:rsidRPr="00D807AF">
        <w:rPr>
          <w:rFonts w:ascii="Times New Roman" w:hAnsi="Times New Roman" w:cs="Times New Roman"/>
          <w:sz w:val="19"/>
          <w:szCs w:val="19"/>
        </w:rPr>
        <w:t>=260,</w:t>
      </w:r>
      <w:r w:rsidRPr="00D807AF">
        <w:rPr>
          <w:rFonts w:ascii="Times New Roman" w:hAnsi="Times New Roman" w:cs="Times New Roman"/>
          <w:sz w:val="19"/>
          <w:szCs w:val="19"/>
          <w:vertAlign w:val="superscript"/>
        </w:rPr>
        <w:t>b</w:t>
      </w:r>
      <w:r w:rsidRPr="00D807AF">
        <w:rPr>
          <w:rFonts w:ascii="Times New Roman" w:hAnsi="Times New Roman" w:cs="Times New Roman"/>
          <w:sz w:val="19"/>
          <w:szCs w:val="19"/>
        </w:rPr>
        <w:t>n=576,</w:t>
      </w:r>
      <w:r w:rsidRPr="00D807AF">
        <w:rPr>
          <w:rFonts w:ascii="Times New Roman" w:hAnsi="Times New Roman" w:cs="Times New Roman"/>
          <w:sz w:val="19"/>
          <w:szCs w:val="19"/>
          <w:vertAlign w:val="superscript"/>
        </w:rPr>
        <w:t>c</w:t>
      </w:r>
      <w:r w:rsidRPr="00D807AF">
        <w:rPr>
          <w:rFonts w:ascii="Times New Roman" w:hAnsi="Times New Roman" w:cs="Times New Roman"/>
          <w:sz w:val="19"/>
          <w:szCs w:val="19"/>
        </w:rPr>
        <w:t xml:space="preserve">n=562, </w:t>
      </w:r>
      <w:proofErr w:type="spellStart"/>
      <w:r w:rsidRPr="00D807AF">
        <w:rPr>
          <w:rFonts w:ascii="Times New Roman" w:hAnsi="Times New Roman" w:cs="Times New Roman"/>
          <w:sz w:val="19"/>
          <w:szCs w:val="19"/>
          <w:vertAlign w:val="superscript"/>
        </w:rPr>
        <w:t>d</w:t>
      </w:r>
      <w:r w:rsidRPr="00D807AF">
        <w:rPr>
          <w:rFonts w:ascii="Times New Roman" w:hAnsi="Times New Roman" w:cs="Times New Roman"/>
          <w:sz w:val="19"/>
          <w:szCs w:val="19"/>
        </w:rPr>
        <w:t>n</w:t>
      </w:r>
      <w:proofErr w:type="spellEnd"/>
      <w:r w:rsidRPr="00D807AF">
        <w:rPr>
          <w:rFonts w:ascii="Times New Roman" w:hAnsi="Times New Roman" w:cs="Times New Roman"/>
          <w:sz w:val="19"/>
          <w:szCs w:val="19"/>
        </w:rPr>
        <w:t>=554,</w:t>
      </w:r>
      <w:r w:rsidRPr="00D807AF">
        <w:rPr>
          <w:rFonts w:ascii="Times New Roman" w:hAnsi="Times New Roman" w:cs="Times New Roman"/>
          <w:sz w:val="19"/>
          <w:szCs w:val="19"/>
          <w:vertAlign w:val="superscript"/>
        </w:rPr>
        <w:t>e</w:t>
      </w:r>
      <w:r w:rsidRPr="00D807AF">
        <w:rPr>
          <w:rFonts w:ascii="Times New Roman" w:hAnsi="Times New Roman" w:cs="Times New Roman"/>
          <w:sz w:val="19"/>
          <w:szCs w:val="19"/>
        </w:rPr>
        <w:t>n=552</w:t>
      </w:r>
    </w:p>
    <w:p w14:paraId="295AE0EA" w14:textId="77777777" w:rsidR="009B4CFC" w:rsidRPr="00D807AF" w:rsidRDefault="009B4CFC" w:rsidP="009B4CFC">
      <w:pPr>
        <w:ind w:left="720"/>
        <w:rPr>
          <w:rFonts w:ascii="Times New Roman" w:hAnsi="Times New Roman" w:cs="Times New Roman"/>
          <w:sz w:val="22"/>
          <w:szCs w:val="22"/>
        </w:rPr>
      </w:pPr>
    </w:p>
    <w:p w14:paraId="7F27B3A1" w14:textId="77777777" w:rsidR="009B4CFC" w:rsidRPr="00D807AF" w:rsidRDefault="009B4CFC" w:rsidP="009B4CFC">
      <w:pPr>
        <w:rPr>
          <w:rFonts w:ascii="Times New Roman" w:hAnsi="Times New Roman" w:cs="Times New Roman"/>
          <w:sz w:val="20"/>
          <w:szCs w:val="20"/>
        </w:rPr>
      </w:pPr>
    </w:p>
    <w:p w14:paraId="2DAAD7FB" w14:textId="77777777" w:rsidR="009B4CFC" w:rsidRDefault="009B4CFC" w:rsidP="009B4CFC">
      <w:pPr>
        <w:rPr>
          <w:rFonts w:ascii="Times New Roman" w:hAnsi="Times New Roman" w:cs="Times New Roman"/>
        </w:rPr>
        <w:sectPr w:rsidR="009B4CFC" w:rsidSect="003C6659">
          <w:pgSz w:w="11900" w:h="16840"/>
          <w:pgMar w:top="1440" w:right="1350" w:bottom="1440" w:left="540" w:header="708" w:footer="708" w:gutter="0"/>
          <w:cols w:space="708"/>
          <w:docGrid w:linePitch="360"/>
        </w:sectPr>
      </w:pPr>
    </w:p>
    <w:p w14:paraId="44A43FB1" w14:textId="5CCA75F1" w:rsidR="009B4CFC" w:rsidRDefault="009B4CFC" w:rsidP="009B4CFC">
      <w:pPr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b/>
          <w:sz w:val="22"/>
          <w:szCs w:val="22"/>
        </w:rPr>
        <w:t>Supplementary Table 4</w:t>
      </w:r>
      <w:r w:rsidRPr="00D807AF">
        <w:rPr>
          <w:rFonts w:ascii="Times New Roman" w:hAnsi="Times New Roman" w:cs="Times New Roman"/>
          <w:b/>
          <w:sz w:val="22"/>
          <w:szCs w:val="22"/>
        </w:rPr>
        <w:t>.</w:t>
      </w:r>
      <w:proofErr w:type="gramEnd"/>
      <w:r w:rsidRPr="00D807AF">
        <w:rPr>
          <w:rFonts w:ascii="Times New Roman" w:hAnsi="Times New Roman" w:cs="Times New Roman"/>
          <w:sz w:val="22"/>
          <w:szCs w:val="22"/>
        </w:rPr>
        <w:t xml:space="preserve"> Multivariable logistic regression of factors associated with receipt of blood transfusion within 90 days following study entry among patients with severe or life-threatening </w:t>
      </w:r>
      <w:proofErr w:type="spellStart"/>
      <w:r w:rsidRPr="00D807AF">
        <w:rPr>
          <w:rFonts w:ascii="Times New Roman" w:hAnsi="Times New Roman" w:cs="Times New Roman"/>
          <w:sz w:val="22"/>
          <w:szCs w:val="22"/>
        </w:rPr>
        <w:t>anaemia</w:t>
      </w:r>
      <w:proofErr w:type="spellEnd"/>
      <w:r w:rsidRPr="00D807AF">
        <w:rPr>
          <w:rFonts w:ascii="Times New Roman" w:hAnsi="Times New Roman" w:cs="Times New Roman"/>
          <w:sz w:val="22"/>
          <w:szCs w:val="22"/>
        </w:rPr>
        <w:t xml:space="preserve"> (n=177)</w:t>
      </w:r>
    </w:p>
    <w:tbl>
      <w:tblPr>
        <w:tblStyle w:val="TableGrid"/>
        <w:tblpPr w:leftFromText="180" w:rightFromText="180" w:vertAnchor="page" w:horzAnchor="page" w:tblpX="1549" w:tblpY="1621"/>
        <w:tblW w:w="12850" w:type="dxa"/>
        <w:tblLayout w:type="fixed"/>
        <w:tblLook w:val="04A0" w:firstRow="1" w:lastRow="0" w:firstColumn="1" w:lastColumn="0" w:noHBand="0" w:noVBand="1"/>
      </w:tblPr>
      <w:tblGrid>
        <w:gridCol w:w="3528"/>
        <w:gridCol w:w="2070"/>
        <w:gridCol w:w="1311"/>
        <w:gridCol w:w="1559"/>
        <w:gridCol w:w="1402"/>
        <w:gridCol w:w="1578"/>
        <w:gridCol w:w="1402"/>
      </w:tblGrid>
      <w:tr w:rsidR="009B4CFC" w:rsidRPr="00D807AF" w14:paraId="099E44D6" w14:textId="77777777" w:rsidTr="009B4CFC">
        <w:tc>
          <w:tcPr>
            <w:tcW w:w="3528" w:type="dxa"/>
          </w:tcPr>
          <w:p w14:paraId="4FC07C2D" w14:textId="5CCA75F1" w:rsidR="009B4CFC" w:rsidRPr="00D807AF" w:rsidRDefault="009B4CFC" w:rsidP="009B4C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2668BD5D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b/>
                <w:sz w:val="20"/>
                <w:szCs w:val="20"/>
              </w:rPr>
              <w:t>Unadjusted OR (95%CI)</w:t>
            </w:r>
          </w:p>
        </w:tc>
        <w:tc>
          <w:tcPr>
            <w:tcW w:w="1311" w:type="dxa"/>
          </w:tcPr>
          <w:p w14:paraId="1B356BA9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D807AF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proofErr w:type="gramEnd"/>
            <w:r w:rsidRPr="00D807AF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559" w:type="dxa"/>
          </w:tcPr>
          <w:p w14:paraId="6B6FE1D2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b/>
                <w:sz w:val="20"/>
                <w:szCs w:val="20"/>
              </w:rPr>
              <w:t>Model 1 Adjusted OR</w:t>
            </w:r>
          </w:p>
        </w:tc>
        <w:tc>
          <w:tcPr>
            <w:tcW w:w="1402" w:type="dxa"/>
          </w:tcPr>
          <w:p w14:paraId="3E3734AB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D807AF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proofErr w:type="gramEnd"/>
            <w:r w:rsidRPr="00D807AF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578" w:type="dxa"/>
          </w:tcPr>
          <w:p w14:paraId="66EC55DE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b/>
                <w:sz w:val="20"/>
                <w:szCs w:val="20"/>
              </w:rPr>
              <w:t>Model 2 Adjusted OR</w:t>
            </w:r>
          </w:p>
        </w:tc>
        <w:tc>
          <w:tcPr>
            <w:tcW w:w="1402" w:type="dxa"/>
          </w:tcPr>
          <w:p w14:paraId="13A70602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D807AF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proofErr w:type="gramEnd"/>
            <w:r w:rsidRPr="00D807AF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9B4CFC" w:rsidRPr="00D807AF" w14:paraId="49A3863F" w14:textId="77777777" w:rsidTr="009B4CFC">
        <w:tc>
          <w:tcPr>
            <w:tcW w:w="3528" w:type="dxa"/>
          </w:tcPr>
          <w:p w14:paraId="17C36B82" w14:textId="77777777" w:rsidR="009B4CFC" w:rsidRPr="00D807AF" w:rsidRDefault="009B4CFC" w:rsidP="009B4C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2070" w:type="dxa"/>
            <w:vAlign w:val="center"/>
          </w:tcPr>
          <w:p w14:paraId="3F0022AF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0.98  (0.94-1.02)</w:t>
            </w:r>
          </w:p>
        </w:tc>
        <w:tc>
          <w:tcPr>
            <w:tcW w:w="1311" w:type="dxa"/>
            <w:vAlign w:val="center"/>
          </w:tcPr>
          <w:p w14:paraId="033F5FDB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1559" w:type="dxa"/>
            <w:vAlign w:val="center"/>
          </w:tcPr>
          <w:p w14:paraId="314D0497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center"/>
          </w:tcPr>
          <w:p w14:paraId="72B5D8E4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vAlign w:val="center"/>
          </w:tcPr>
          <w:p w14:paraId="454E90F9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center"/>
          </w:tcPr>
          <w:p w14:paraId="721C7AE5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CFC" w:rsidRPr="00D807AF" w14:paraId="69EAA92C" w14:textId="77777777" w:rsidTr="009B4CFC">
        <w:tc>
          <w:tcPr>
            <w:tcW w:w="3528" w:type="dxa"/>
          </w:tcPr>
          <w:p w14:paraId="2161FDD3" w14:textId="77777777" w:rsidR="009B4CFC" w:rsidRPr="00D807AF" w:rsidRDefault="009B4CFC" w:rsidP="009B4C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2070" w:type="dxa"/>
            <w:vAlign w:val="center"/>
          </w:tcPr>
          <w:p w14:paraId="47534073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1.80 (0.95-3.44)</w:t>
            </w:r>
          </w:p>
        </w:tc>
        <w:tc>
          <w:tcPr>
            <w:tcW w:w="1311" w:type="dxa"/>
            <w:vAlign w:val="center"/>
          </w:tcPr>
          <w:p w14:paraId="5FDC497A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1559" w:type="dxa"/>
            <w:vAlign w:val="center"/>
          </w:tcPr>
          <w:p w14:paraId="20FBB506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2.23 (0.95-5.21)</w:t>
            </w:r>
          </w:p>
        </w:tc>
        <w:tc>
          <w:tcPr>
            <w:tcW w:w="1402" w:type="dxa"/>
            <w:vAlign w:val="center"/>
          </w:tcPr>
          <w:p w14:paraId="735C69A3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578" w:type="dxa"/>
            <w:vAlign w:val="center"/>
          </w:tcPr>
          <w:p w14:paraId="3B4D96D7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2.06 (0.88-4.80)</w:t>
            </w:r>
          </w:p>
        </w:tc>
        <w:tc>
          <w:tcPr>
            <w:tcW w:w="1402" w:type="dxa"/>
            <w:vAlign w:val="center"/>
          </w:tcPr>
          <w:p w14:paraId="2AA07D10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</w:tr>
      <w:tr w:rsidR="009B4CFC" w:rsidRPr="00D807AF" w14:paraId="0E85060A" w14:textId="77777777" w:rsidTr="009B4CFC">
        <w:tc>
          <w:tcPr>
            <w:tcW w:w="3528" w:type="dxa"/>
          </w:tcPr>
          <w:p w14:paraId="6A68FF6F" w14:textId="77777777" w:rsidR="009B4CFC" w:rsidRPr="00D807AF" w:rsidRDefault="009B4CFC" w:rsidP="009B4C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b/>
                <w:sz w:val="20"/>
                <w:szCs w:val="20"/>
              </w:rPr>
              <w:t>ART status</w:t>
            </w:r>
          </w:p>
        </w:tc>
        <w:tc>
          <w:tcPr>
            <w:tcW w:w="2070" w:type="dxa"/>
            <w:vAlign w:val="center"/>
          </w:tcPr>
          <w:p w14:paraId="591C283A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28403048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189139F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center"/>
          </w:tcPr>
          <w:p w14:paraId="42C28FF5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vAlign w:val="center"/>
          </w:tcPr>
          <w:p w14:paraId="3D1971A3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center"/>
          </w:tcPr>
          <w:p w14:paraId="14294692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CFC" w:rsidRPr="00D807AF" w14:paraId="1EC2F567" w14:textId="77777777" w:rsidTr="009B4CFC">
        <w:tc>
          <w:tcPr>
            <w:tcW w:w="3528" w:type="dxa"/>
          </w:tcPr>
          <w:p w14:paraId="20456D8D" w14:textId="77777777" w:rsidR="009B4CFC" w:rsidRPr="00D807AF" w:rsidRDefault="009B4CFC" w:rsidP="009B4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</w:tc>
        <w:tc>
          <w:tcPr>
            <w:tcW w:w="2070" w:type="dxa"/>
            <w:vAlign w:val="center"/>
          </w:tcPr>
          <w:p w14:paraId="22886B61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311" w:type="dxa"/>
            <w:vAlign w:val="center"/>
          </w:tcPr>
          <w:p w14:paraId="668C21B5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1559" w:type="dxa"/>
            <w:vAlign w:val="center"/>
          </w:tcPr>
          <w:p w14:paraId="28F602CF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center"/>
          </w:tcPr>
          <w:p w14:paraId="00D681D1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vAlign w:val="center"/>
          </w:tcPr>
          <w:p w14:paraId="403ECE65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center"/>
          </w:tcPr>
          <w:p w14:paraId="4480DD9F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CFC" w:rsidRPr="00D807AF" w14:paraId="22756E83" w14:textId="77777777" w:rsidTr="009B4CFC">
        <w:tc>
          <w:tcPr>
            <w:tcW w:w="3528" w:type="dxa"/>
          </w:tcPr>
          <w:p w14:paraId="384D45B0" w14:textId="77777777" w:rsidR="009B4CFC" w:rsidRPr="00D807AF" w:rsidRDefault="009B4CFC" w:rsidP="009B4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 xml:space="preserve">Naïve </w:t>
            </w:r>
          </w:p>
        </w:tc>
        <w:tc>
          <w:tcPr>
            <w:tcW w:w="2070" w:type="dxa"/>
            <w:vAlign w:val="center"/>
          </w:tcPr>
          <w:p w14:paraId="07773F8B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0.81 (0.41-1.60)</w:t>
            </w:r>
          </w:p>
        </w:tc>
        <w:tc>
          <w:tcPr>
            <w:tcW w:w="1311" w:type="dxa"/>
            <w:vAlign w:val="center"/>
          </w:tcPr>
          <w:p w14:paraId="04CD595E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4EA2285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center"/>
          </w:tcPr>
          <w:p w14:paraId="353B2B13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vAlign w:val="center"/>
          </w:tcPr>
          <w:p w14:paraId="39F03AD0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center"/>
          </w:tcPr>
          <w:p w14:paraId="500D1F45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CFC" w:rsidRPr="00D807AF" w14:paraId="3D3BC7E3" w14:textId="77777777" w:rsidTr="009B4CFC">
        <w:tc>
          <w:tcPr>
            <w:tcW w:w="3528" w:type="dxa"/>
          </w:tcPr>
          <w:p w14:paraId="0E1D6645" w14:textId="77777777" w:rsidR="009B4CFC" w:rsidRPr="00D807AF" w:rsidRDefault="009B4CFC" w:rsidP="009B4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Defaulted</w:t>
            </w:r>
          </w:p>
        </w:tc>
        <w:tc>
          <w:tcPr>
            <w:tcW w:w="2070" w:type="dxa"/>
            <w:vAlign w:val="center"/>
          </w:tcPr>
          <w:p w14:paraId="18E90DE8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0.60 (0.25-1.45)</w:t>
            </w:r>
          </w:p>
        </w:tc>
        <w:tc>
          <w:tcPr>
            <w:tcW w:w="1311" w:type="dxa"/>
            <w:vAlign w:val="center"/>
          </w:tcPr>
          <w:p w14:paraId="3FC73088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79DB489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center"/>
          </w:tcPr>
          <w:p w14:paraId="5823D185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vAlign w:val="center"/>
          </w:tcPr>
          <w:p w14:paraId="7129CEC7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center"/>
          </w:tcPr>
          <w:p w14:paraId="6BEEA4F9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CFC" w:rsidRPr="00D807AF" w14:paraId="2F1C2558" w14:textId="77777777" w:rsidTr="009B4CFC">
        <w:tc>
          <w:tcPr>
            <w:tcW w:w="3528" w:type="dxa"/>
          </w:tcPr>
          <w:p w14:paraId="39702ACE" w14:textId="77777777" w:rsidR="009B4CFC" w:rsidRPr="00D807AF" w:rsidRDefault="009B4CFC" w:rsidP="009B4C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b/>
                <w:sz w:val="20"/>
                <w:szCs w:val="20"/>
              </w:rPr>
              <w:t>History of TB</w:t>
            </w:r>
          </w:p>
        </w:tc>
        <w:tc>
          <w:tcPr>
            <w:tcW w:w="2070" w:type="dxa"/>
            <w:vAlign w:val="center"/>
          </w:tcPr>
          <w:p w14:paraId="1F26E46C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3215D6EE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AE33E2F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center"/>
          </w:tcPr>
          <w:p w14:paraId="4AD53CC2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vAlign w:val="center"/>
          </w:tcPr>
          <w:p w14:paraId="7188B457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center"/>
          </w:tcPr>
          <w:p w14:paraId="247B73F4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CFC" w:rsidRPr="00D807AF" w14:paraId="067F3F89" w14:textId="77777777" w:rsidTr="009B4CFC">
        <w:tc>
          <w:tcPr>
            <w:tcW w:w="3528" w:type="dxa"/>
          </w:tcPr>
          <w:p w14:paraId="65D1624E" w14:textId="77777777" w:rsidR="009B4CFC" w:rsidRPr="00D807AF" w:rsidRDefault="009B4CFC" w:rsidP="009B4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70" w:type="dxa"/>
            <w:vAlign w:val="center"/>
          </w:tcPr>
          <w:p w14:paraId="2CB5332A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311" w:type="dxa"/>
            <w:vAlign w:val="center"/>
          </w:tcPr>
          <w:p w14:paraId="3E788A28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559" w:type="dxa"/>
            <w:vAlign w:val="center"/>
          </w:tcPr>
          <w:p w14:paraId="3158E757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402" w:type="dxa"/>
            <w:vAlign w:val="center"/>
          </w:tcPr>
          <w:p w14:paraId="3AAFC108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1578" w:type="dxa"/>
            <w:vAlign w:val="center"/>
          </w:tcPr>
          <w:p w14:paraId="038D343D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402" w:type="dxa"/>
            <w:vAlign w:val="center"/>
          </w:tcPr>
          <w:p w14:paraId="5B19C3F4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</w:tr>
      <w:tr w:rsidR="009B4CFC" w:rsidRPr="00D807AF" w14:paraId="1FE812C7" w14:textId="77777777" w:rsidTr="009B4CFC">
        <w:tc>
          <w:tcPr>
            <w:tcW w:w="3528" w:type="dxa"/>
          </w:tcPr>
          <w:p w14:paraId="5AB520B7" w14:textId="77777777" w:rsidR="009B4CFC" w:rsidRPr="00D807AF" w:rsidRDefault="009B4CFC" w:rsidP="009B4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70" w:type="dxa"/>
            <w:vAlign w:val="center"/>
          </w:tcPr>
          <w:p w14:paraId="71B5044A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2.48 (1.29-4.77)</w:t>
            </w:r>
          </w:p>
        </w:tc>
        <w:tc>
          <w:tcPr>
            <w:tcW w:w="1311" w:type="dxa"/>
            <w:vAlign w:val="center"/>
          </w:tcPr>
          <w:p w14:paraId="487275BB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A1B61AB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1.91 (0.93-4.39)</w:t>
            </w:r>
          </w:p>
        </w:tc>
        <w:tc>
          <w:tcPr>
            <w:tcW w:w="1402" w:type="dxa"/>
            <w:vAlign w:val="center"/>
          </w:tcPr>
          <w:p w14:paraId="377EDC0D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vAlign w:val="center"/>
          </w:tcPr>
          <w:p w14:paraId="18CCAD07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1.91 (0.94-4.36)</w:t>
            </w:r>
          </w:p>
        </w:tc>
        <w:tc>
          <w:tcPr>
            <w:tcW w:w="1402" w:type="dxa"/>
            <w:vAlign w:val="center"/>
          </w:tcPr>
          <w:p w14:paraId="7F1691E6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CFC" w:rsidRPr="00D807AF" w14:paraId="1777CFF4" w14:textId="77777777" w:rsidTr="009B4CFC">
        <w:tc>
          <w:tcPr>
            <w:tcW w:w="3528" w:type="dxa"/>
          </w:tcPr>
          <w:p w14:paraId="25251743" w14:textId="77777777" w:rsidR="009B4CFC" w:rsidRPr="00D807AF" w:rsidRDefault="009B4CFC" w:rsidP="009B4C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b/>
                <w:sz w:val="20"/>
                <w:szCs w:val="20"/>
              </w:rPr>
              <w:t>History of shortness of breath</w:t>
            </w:r>
          </w:p>
        </w:tc>
        <w:tc>
          <w:tcPr>
            <w:tcW w:w="2070" w:type="dxa"/>
            <w:vAlign w:val="center"/>
          </w:tcPr>
          <w:p w14:paraId="1AFA3D4F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0.97 (0.52-1.80)</w:t>
            </w:r>
          </w:p>
        </w:tc>
        <w:tc>
          <w:tcPr>
            <w:tcW w:w="1311" w:type="dxa"/>
            <w:vAlign w:val="center"/>
          </w:tcPr>
          <w:p w14:paraId="0D0EBC9F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</w:p>
        </w:tc>
        <w:tc>
          <w:tcPr>
            <w:tcW w:w="1559" w:type="dxa"/>
            <w:vAlign w:val="center"/>
          </w:tcPr>
          <w:p w14:paraId="0966C6BA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center"/>
          </w:tcPr>
          <w:p w14:paraId="46E2926E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vAlign w:val="center"/>
          </w:tcPr>
          <w:p w14:paraId="7D185D06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center"/>
          </w:tcPr>
          <w:p w14:paraId="2AB5B1EE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CFC" w:rsidRPr="00D807AF" w14:paraId="293B357E" w14:textId="77777777" w:rsidTr="009B4CFC">
        <w:tc>
          <w:tcPr>
            <w:tcW w:w="3528" w:type="dxa"/>
          </w:tcPr>
          <w:p w14:paraId="6A718AF8" w14:textId="77777777" w:rsidR="009B4CFC" w:rsidRPr="00D807AF" w:rsidRDefault="009B4CFC" w:rsidP="009B4C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b/>
                <w:sz w:val="20"/>
                <w:szCs w:val="20"/>
              </w:rPr>
              <w:t>CD4 (</w:t>
            </w:r>
            <w:r w:rsidRPr="00D807AF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cells/</w:t>
            </w:r>
            <w:proofErr w:type="spellStart"/>
            <w:r w:rsidRPr="00D807AF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μL</w:t>
            </w:r>
            <w:proofErr w:type="spellEnd"/>
            <w:r w:rsidRPr="00D807AF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)</w:t>
            </w:r>
            <w:r w:rsidRPr="00D807AF">
              <w:rPr>
                <w:rFonts w:ascii="Times New Roman" w:hAnsi="Times New Roman" w:cs="Times New Roman"/>
                <w:b/>
                <w:sz w:val="20"/>
                <w:szCs w:val="20"/>
              </w:rPr>
              <w:t>, for each 50 unit decrease</w:t>
            </w:r>
          </w:p>
        </w:tc>
        <w:tc>
          <w:tcPr>
            <w:tcW w:w="2070" w:type="dxa"/>
            <w:vAlign w:val="center"/>
          </w:tcPr>
          <w:p w14:paraId="20ED494D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1.05 (0.95-1.16)</w:t>
            </w:r>
          </w:p>
        </w:tc>
        <w:tc>
          <w:tcPr>
            <w:tcW w:w="1311" w:type="dxa"/>
            <w:vAlign w:val="center"/>
          </w:tcPr>
          <w:p w14:paraId="4A21D674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1559" w:type="dxa"/>
            <w:vAlign w:val="center"/>
          </w:tcPr>
          <w:p w14:paraId="0F2D04EC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center"/>
          </w:tcPr>
          <w:p w14:paraId="4D2290F9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vAlign w:val="center"/>
          </w:tcPr>
          <w:p w14:paraId="422085FC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center"/>
          </w:tcPr>
          <w:p w14:paraId="74C0F31A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CFC" w:rsidRPr="00D807AF" w14:paraId="6F8581E3" w14:textId="77777777" w:rsidTr="009B4CFC">
        <w:tc>
          <w:tcPr>
            <w:tcW w:w="3528" w:type="dxa"/>
          </w:tcPr>
          <w:p w14:paraId="5F7FDECA" w14:textId="77777777" w:rsidR="009B4CFC" w:rsidRPr="00D807AF" w:rsidRDefault="009B4CFC" w:rsidP="009B4C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IV viral load </w:t>
            </w:r>
            <w:r w:rsidRPr="00D807AF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(copies/mL)</w:t>
            </w:r>
            <w:r w:rsidRPr="00D807AF">
              <w:rPr>
                <w:rFonts w:ascii="Times New Roman" w:hAnsi="Times New Roman" w:cs="Times New Roman"/>
                <w:b/>
                <w:sz w:val="20"/>
                <w:szCs w:val="20"/>
              </w:rPr>
              <w:t>, for each log unit increase</w:t>
            </w:r>
          </w:p>
        </w:tc>
        <w:tc>
          <w:tcPr>
            <w:tcW w:w="2070" w:type="dxa"/>
            <w:vAlign w:val="center"/>
          </w:tcPr>
          <w:p w14:paraId="4792D82E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1.28 (1.06-1.53)</w:t>
            </w:r>
          </w:p>
        </w:tc>
        <w:tc>
          <w:tcPr>
            <w:tcW w:w="1311" w:type="dxa"/>
            <w:vAlign w:val="center"/>
          </w:tcPr>
          <w:p w14:paraId="677C2CA8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559" w:type="dxa"/>
            <w:vAlign w:val="center"/>
          </w:tcPr>
          <w:p w14:paraId="21CA21F8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1.14 (0.89-1.45)</w:t>
            </w:r>
          </w:p>
        </w:tc>
        <w:tc>
          <w:tcPr>
            <w:tcW w:w="1402" w:type="dxa"/>
            <w:vAlign w:val="center"/>
          </w:tcPr>
          <w:p w14:paraId="6285E103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1578" w:type="dxa"/>
            <w:vAlign w:val="center"/>
          </w:tcPr>
          <w:p w14:paraId="45161997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1.24 (0.97-1.58)</w:t>
            </w:r>
          </w:p>
        </w:tc>
        <w:tc>
          <w:tcPr>
            <w:tcW w:w="1402" w:type="dxa"/>
            <w:vAlign w:val="center"/>
          </w:tcPr>
          <w:p w14:paraId="7BE0861A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  <w:tr w:rsidR="009B4CFC" w:rsidRPr="00D807AF" w14:paraId="7FF04EA4" w14:textId="77777777" w:rsidTr="009B4CFC">
        <w:tc>
          <w:tcPr>
            <w:tcW w:w="3528" w:type="dxa"/>
          </w:tcPr>
          <w:p w14:paraId="6FD4D7C6" w14:textId="77777777" w:rsidR="009B4CFC" w:rsidRPr="00D807AF" w:rsidRDefault="009B4CFC" w:rsidP="009B4C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807AF">
              <w:rPr>
                <w:rFonts w:ascii="Times New Roman" w:hAnsi="Times New Roman" w:cs="Times New Roman"/>
                <w:b/>
                <w:sz w:val="20"/>
                <w:szCs w:val="20"/>
              </w:rPr>
              <w:t>Haemoglobin</w:t>
            </w:r>
            <w:proofErr w:type="spellEnd"/>
            <w:r w:rsidRPr="00D807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g/</w:t>
            </w:r>
            <w:proofErr w:type="spellStart"/>
            <w:r w:rsidRPr="00D807AF">
              <w:rPr>
                <w:rFonts w:ascii="Times New Roman" w:hAnsi="Times New Roman" w:cs="Times New Roman"/>
                <w:b/>
                <w:sz w:val="20"/>
                <w:szCs w:val="20"/>
              </w:rPr>
              <w:t>dL</w:t>
            </w:r>
            <w:proofErr w:type="spellEnd"/>
            <w:r w:rsidRPr="00D807AF">
              <w:rPr>
                <w:rFonts w:ascii="Times New Roman" w:hAnsi="Times New Roman" w:cs="Times New Roman"/>
                <w:b/>
                <w:sz w:val="20"/>
                <w:szCs w:val="20"/>
              </w:rPr>
              <w:t>), for each unit decrease</w:t>
            </w:r>
          </w:p>
        </w:tc>
        <w:tc>
          <w:tcPr>
            <w:tcW w:w="2070" w:type="dxa"/>
            <w:vAlign w:val="center"/>
          </w:tcPr>
          <w:p w14:paraId="5366BFF0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3.04 (2.13-4.33)</w:t>
            </w:r>
          </w:p>
        </w:tc>
        <w:tc>
          <w:tcPr>
            <w:tcW w:w="1311" w:type="dxa"/>
            <w:vAlign w:val="center"/>
          </w:tcPr>
          <w:p w14:paraId="27DE4184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14:paraId="14842AF0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2.83 (1.92-4.15)</w:t>
            </w:r>
          </w:p>
        </w:tc>
        <w:tc>
          <w:tcPr>
            <w:tcW w:w="1402" w:type="dxa"/>
            <w:vAlign w:val="center"/>
          </w:tcPr>
          <w:p w14:paraId="2D7005B1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78" w:type="dxa"/>
            <w:vAlign w:val="center"/>
          </w:tcPr>
          <w:p w14:paraId="3D971C3C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2.88 (1.97-4.22)</w:t>
            </w:r>
          </w:p>
        </w:tc>
        <w:tc>
          <w:tcPr>
            <w:tcW w:w="1402" w:type="dxa"/>
            <w:vAlign w:val="center"/>
          </w:tcPr>
          <w:p w14:paraId="692307D4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B4CFC" w:rsidRPr="00D807AF" w14:paraId="4ECA5E0B" w14:textId="77777777" w:rsidTr="009B4CFC">
        <w:tc>
          <w:tcPr>
            <w:tcW w:w="3528" w:type="dxa"/>
          </w:tcPr>
          <w:p w14:paraId="4105E8BB" w14:textId="77777777" w:rsidR="009B4CFC" w:rsidRPr="00D807AF" w:rsidRDefault="009B4CFC" w:rsidP="009B4C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proofErr w:type="gramStart"/>
            <w:r w:rsidRPr="00D807AF">
              <w:rPr>
                <w:rFonts w:ascii="Times New Roman" w:hAnsi="Times New Roman" w:cs="Times New Roman"/>
                <w:b/>
                <w:sz w:val="20"/>
                <w:szCs w:val="20"/>
              </w:rPr>
              <w:t>eGFR</w:t>
            </w:r>
            <w:proofErr w:type="spellEnd"/>
            <w:proofErr w:type="gramEnd"/>
            <w:r w:rsidRPr="00D807AF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 xml:space="preserve"> </w:t>
            </w:r>
            <w:r w:rsidRPr="00D807AF"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  <w:t>(mL/min/1.73 m</w:t>
            </w:r>
            <w:r w:rsidRPr="00D807AF">
              <w:rPr>
                <w:rFonts w:ascii="Times New Roman" w:hAnsi="Times New Roman" w:cs="Times New Roman"/>
                <w:b/>
                <w:color w:val="262626"/>
                <w:sz w:val="20"/>
                <w:szCs w:val="20"/>
                <w:vertAlign w:val="superscript"/>
              </w:rPr>
              <w:t>2</w:t>
            </w:r>
            <w:r w:rsidRPr="00D807A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070" w:type="dxa"/>
            <w:vAlign w:val="center"/>
          </w:tcPr>
          <w:p w14:paraId="1ABE3137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0D72D84F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9E11390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center"/>
          </w:tcPr>
          <w:p w14:paraId="1AB82C05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vAlign w:val="center"/>
          </w:tcPr>
          <w:p w14:paraId="267D71D7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center"/>
          </w:tcPr>
          <w:p w14:paraId="35851D86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CFC" w:rsidRPr="00D807AF" w14:paraId="20604416" w14:textId="77777777" w:rsidTr="009B4CFC">
        <w:tc>
          <w:tcPr>
            <w:tcW w:w="3528" w:type="dxa"/>
          </w:tcPr>
          <w:p w14:paraId="4486A6F6" w14:textId="77777777" w:rsidR="009B4CFC" w:rsidRPr="00D807AF" w:rsidRDefault="009B4CFC" w:rsidP="009B4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≥</w:t>
            </w: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070" w:type="dxa"/>
            <w:vAlign w:val="center"/>
          </w:tcPr>
          <w:p w14:paraId="7CBFF279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311" w:type="dxa"/>
            <w:vAlign w:val="center"/>
          </w:tcPr>
          <w:p w14:paraId="6AC5F441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1559" w:type="dxa"/>
            <w:vAlign w:val="center"/>
          </w:tcPr>
          <w:p w14:paraId="47385BD2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center"/>
          </w:tcPr>
          <w:p w14:paraId="58276B04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vAlign w:val="center"/>
          </w:tcPr>
          <w:p w14:paraId="7B416F96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center"/>
          </w:tcPr>
          <w:p w14:paraId="1862C65B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CFC" w:rsidRPr="00D807AF" w14:paraId="1B4E104F" w14:textId="77777777" w:rsidTr="009B4CFC">
        <w:tc>
          <w:tcPr>
            <w:tcW w:w="3528" w:type="dxa"/>
          </w:tcPr>
          <w:p w14:paraId="2820CE38" w14:textId="77777777" w:rsidR="009B4CFC" w:rsidRPr="00D807AF" w:rsidRDefault="009B4CFC" w:rsidP="009B4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&lt;30</w:t>
            </w:r>
          </w:p>
        </w:tc>
        <w:tc>
          <w:tcPr>
            <w:tcW w:w="2070" w:type="dxa"/>
            <w:vAlign w:val="center"/>
          </w:tcPr>
          <w:p w14:paraId="0D94061A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1.83 (0.78-4.29)</w:t>
            </w:r>
          </w:p>
        </w:tc>
        <w:tc>
          <w:tcPr>
            <w:tcW w:w="1311" w:type="dxa"/>
            <w:vAlign w:val="center"/>
          </w:tcPr>
          <w:p w14:paraId="02BAB910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05A5555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center"/>
          </w:tcPr>
          <w:p w14:paraId="34887267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vAlign w:val="center"/>
          </w:tcPr>
          <w:p w14:paraId="71999FB3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center"/>
          </w:tcPr>
          <w:p w14:paraId="2D907E67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CFC" w:rsidRPr="00D807AF" w14:paraId="18089E1B" w14:textId="77777777" w:rsidTr="009B4CFC">
        <w:tc>
          <w:tcPr>
            <w:tcW w:w="3528" w:type="dxa"/>
          </w:tcPr>
          <w:p w14:paraId="1CD466D7" w14:textId="77777777" w:rsidR="009B4CFC" w:rsidRPr="00D807AF" w:rsidRDefault="009B4CFC" w:rsidP="009B4C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b/>
                <w:sz w:val="20"/>
                <w:szCs w:val="20"/>
              </w:rPr>
              <w:t>CRP (mg/L), for each 10 unit increase</w:t>
            </w:r>
          </w:p>
        </w:tc>
        <w:tc>
          <w:tcPr>
            <w:tcW w:w="2070" w:type="dxa"/>
            <w:vAlign w:val="center"/>
          </w:tcPr>
          <w:p w14:paraId="1B7A0C2A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1.00 (0.96-1.04)</w:t>
            </w:r>
          </w:p>
        </w:tc>
        <w:tc>
          <w:tcPr>
            <w:tcW w:w="1311" w:type="dxa"/>
            <w:vAlign w:val="center"/>
          </w:tcPr>
          <w:p w14:paraId="34317ABB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1559" w:type="dxa"/>
            <w:vAlign w:val="center"/>
          </w:tcPr>
          <w:p w14:paraId="693E18BF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center"/>
          </w:tcPr>
          <w:p w14:paraId="0E4835CD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vAlign w:val="center"/>
          </w:tcPr>
          <w:p w14:paraId="0344A7DB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center"/>
          </w:tcPr>
          <w:p w14:paraId="7BE840BD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CFC" w:rsidRPr="00D807AF" w14:paraId="63699E7A" w14:textId="77777777" w:rsidTr="009B4CFC">
        <w:tc>
          <w:tcPr>
            <w:tcW w:w="3528" w:type="dxa"/>
          </w:tcPr>
          <w:p w14:paraId="1DA63D90" w14:textId="77777777" w:rsidR="009B4CFC" w:rsidRPr="00D807AF" w:rsidRDefault="009B4CFC" w:rsidP="009B4C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b/>
                <w:sz w:val="20"/>
                <w:szCs w:val="20"/>
              </w:rPr>
              <w:t>Mycobacterial blood culture</w:t>
            </w:r>
          </w:p>
        </w:tc>
        <w:tc>
          <w:tcPr>
            <w:tcW w:w="2070" w:type="dxa"/>
            <w:vAlign w:val="center"/>
          </w:tcPr>
          <w:p w14:paraId="0D94894B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1663BCC5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B4D7FBA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center"/>
          </w:tcPr>
          <w:p w14:paraId="3729B1DA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vAlign w:val="center"/>
          </w:tcPr>
          <w:p w14:paraId="5598C346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center"/>
          </w:tcPr>
          <w:p w14:paraId="60882E6B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CFC" w:rsidRPr="00D807AF" w14:paraId="7608AB90" w14:textId="77777777" w:rsidTr="009B4CFC">
        <w:tc>
          <w:tcPr>
            <w:tcW w:w="3528" w:type="dxa"/>
          </w:tcPr>
          <w:p w14:paraId="65F1A5D4" w14:textId="77777777" w:rsidR="009B4CFC" w:rsidRPr="00D807AF" w:rsidRDefault="009B4CFC" w:rsidP="009B4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70" w:type="dxa"/>
            <w:vAlign w:val="center"/>
          </w:tcPr>
          <w:p w14:paraId="0273AB5B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311" w:type="dxa"/>
            <w:vAlign w:val="center"/>
          </w:tcPr>
          <w:p w14:paraId="2A8186C5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559" w:type="dxa"/>
            <w:vAlign w:val="center"/>
          </w:tcPr>
          <w:p w14:paraId="461BFCB3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center"/>
          </w:tcPr>
          <w:p w14:paraId="3ABA344C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vAlign w:val="center"/>
          </w:tcPr>
          <w:p w14:paraId="14751636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402" w:type="dxa"/>
            <w:vAlign w:val="center"/>
          </w:tcPr>
          <w:p w14:paraId="6AE1DDD9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CFC" w:rsidRPr="00D807AF" w14:paraId="4EC47229" w14:textId="77777777" w:rsidTr="009B4CFC">
        <w:tc>
          <w:tcPr>
            <w:tcW w:w="3528" w:type="dxa"/>
          </w:tcPr>
          <w:p w14:paraId="45AABC82" w14:textId="77777777" w:rsidR="009B4CFC" w:rsidRPr="00D807AF" w:rsidRDefault="009B4CFC" w:rsidP="009B4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70" w:type="dxa"/>
            <w:vAlign w:val="center"/>
          </w:tcPr>
          <w:p w14:paraId="420E912E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2.31 (1.03-5.19)</w:t>
            </w:r>
          </w:p>
        </w:tc>
        <w:tc>
          <w:tcPr>
            <w:tcW w:w="1311" w:type="dxa"/>
            <w:vAlign w:val="center"/>
          </w:tcPr>
          <w:p w14:paraId="43E47644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E99DF67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center"/>
          </w:tcPr>
          <w:p w14:paraId="601C3DF2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vAlign w:val="center"/>
          </w:tcPr>
          <w:p w14:paraId="36814A5A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3.03 (0.97-9.52)</w:t>
            </w:r>
          </w:p>
        </w:tc>
        <w:tc>
          <w:tcPr>
            <w:tcW w:w="1402" w:type="dxa"/>
            <w:vAlign w:val="center"/>
          </w:tcPr>
          <w:p w14:paraId="190E2595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9B4CFC" w:rsidRPr="00D807AF" w14:paraId="4457837F" w14:textId="77777777" w:rsidTr="009B4CFC">
        <w:tc>
          <w:tcPr>
            <w:tcW w:w="3528" w:type="dxa"/>
          </w:tcPr>
          <w:p w14:paraId="615C6F1A" w14:textId="77777777" w:rsidR="009B4CFC" w:rsidRPr="00D807AF" w:rsidRDefault="009B4CFC" w:rsidP="009B4CFC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D807AF">
              <w:rPr>
                <w:rFonts w:ascii="Times New Roman" w:hAnsi="Times New Roman" w:cs="Times New Roman"/>
                <w:b/>
                <w:sz w:val="20"/>
                <w:szCs w:val="20"/>
              </w:rPr>
              <w:t>Clinical Diagnosis</w:t>
            </w:r>
          </w:p>
        </w:tc>
        <w:tc>
          <w:tcPr>
            <w:tcW w:w="2070" w:type="dxa"/>
            <w:vAlign w:val="center"/>
          </w:tcPr>
          <w:p w14:paraId="321F1AFA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6E5ABD30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A18C882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center"/>
          </w:tcPr>
          <w:p w14:paraId="13D0F6A0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vAlign w:val="center"/>
          </w:tcPr>
          <w:p w14:paraId="529211F8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center"/>
          </w:tcPr>
          <w:p w14:paraId="48C839A0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CFC" w:rsidRPr="00D807AF" w14:paraId="5C7C40D1" w14:textId="77777777" w:rsidTr="009B4CFC">
        <w:tc>
          <w:tcPr>
            <w:tcW w:w="3528" w:type="dxa"/>
          </w:tcPr>
          <w:p w14:paraId="6C5C66D7" w14:textId="77777777" w:rsidR="009B4CFC" w:rsidRPr="00D807AF" w:rsidRDefault="009B4CFC" w:rsidP="009B4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070" w:type="dxa"/>
            <w:vAlign w:val="center"/>
          </w:tcPr>
          <w:p w14:paraId="2FE23FCA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311" w:type="dxa"/>
            <w:vAlign w:val="center"/>
          </w:tcPr>
          <w:p w14:paraId="15B601A0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559" w:type="dxa"/>
            <w:vAlign w:val="center"/>
          </w:tcPr>
          <w:p w14:paraId="0269176B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2" w:type="dxa"/>
            <w:vAlign w:val="center"/>
          </w:tcPr>
          <w:p w14:paraId="14B41181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1578" w:type="dxa"/>
            <w:vAlign w:val="center"/>
          </w:tcPr>
          <w:p w14:paraId="5B104D18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center"/>
          </w:tcPr>
          <w:p w14:paraId="1B6A6A49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CFC" w:rsidRPr="00D807AF" w14:paraId="027BB960" w14:textId="77777777" w:rsidTr="009B4CFC">
        <w:tc>
          <w:tcPr>
            <w:tcW w:w="3528" w:type="dxa"/>
          </w:tcPr>
          <w:p w14:paraId="25CF8B03" w14:textId="77777777" w:rsidR="009B4CFC" w:rsidRPr="00D807AF" w:rsidRDefault="009B4CFC" w:rsidP="009B4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New TB</w:t>
            </w:r>
          </w:p>
        </w:tc>
        <w:tc>
          <w:tcPr>
            <w:tcW w:w="2070" w:type="dxa"/>
            <w:vAlign w:val="center"/>
          </w:tcPr>
          <w:p w14:paraId="2614B9F3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0.98 (0.44-2.20)</w:t>
            </w:r>
          </w:p>
        </w:tc>
        <w:tc>
          <w:tcPr>
            <w:tcW w:w="1311" w:type="dxa"/>
            <w:vAlign w:val="center"/>
          </w:tcPr>
          <w:p w14:paraId="042E5A2D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1461AFC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1.11 (0.41-3.00)</w:t>
            </w:r>
          </w:p>
        </w:tc>
        <w:tc>
          <w:tcPr>
            <w:tcW w:w="1402" w:type="dxa"/>
            <w:vAlign w:val="center"/>
          </w:tcPr>
          <w:p w14:paraId="7985F695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vAlign w:val="center"/>
          </w:tcPr>
          <w:p w14:paraId="2351A572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center"/>
          </w:tcPr>
          <w:p w14:paraId="0E44DA69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CFC" w:rsidRPr="00D807AF" w14:paraId="3D1B5B9C" w14:textId="77777777" w:rsidTr="009B4CFC">
        <w:tc>
          <w:tcPr>
            <w:tcW w:w="3528" w:type="dxa"/>
          </w:tcPr>
          <w:p w14:paraId="5F835970" w14:textId="77777777" w:rsidR="009B4CFC" w:rsidRPr="00D807AF" w:rsidRDefault="009B4CFC" w:rsidP="009B4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Deterioration of TB</w:t>
            </w:r>
          </w:p>
        </w:tc>
        <w:tc>
          <w:tcPr>
            <w:tcW w:w="2070" w:type="dxa"/>
            <w:vAlign w:val="center"/>
          </w:tcPr>
          <w:p w14:paraId="4D0AF50E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1.20 (0.33-4.29)</w:t>
            </w:r>
          </w:p>
        </w:tc>
        <w:tc>
          <w:tcPr>
            <w:tcW w:w="1311" w:type="dxa"/>
            <w:vAlign w:val="center"/>
          </w:tcPr>
          <w:p w14:paraId="386802FD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94762C7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1.23 (0.25-6.51)</w:t>
            </w:r>
          </w:p>
        </w:tc>
        <w:tc>
          <w:tcPr>
            <w:tcW w:w="1402" w:type="dxa"/>
            <w:vAlign w:val="center"/>
          </w:tcPr>
          <w:p w14:paraId="12A52EFB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vAlign w:val="center"/>
          </w:tcPr>
          <w:p w14:paraId="66081FFC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center"/>
          </w:tcPr>
          <w:p w14:paraId="60BFE75A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CFC" w:rsidRPr="00D807AF" w14:paraId="5963F53A" w14:textId="77777777" w:rsidTr="009B4CFC">
        <w:tc>
          <w:tcPr>
            <w:tcW w:w="3528" w:type="dxa"/>
          </w:tcPr>
          <w:p w14:paraId="5D96496F" w14:textId="77777777" w:rsidR="009B4CFC" w:rsidRPr="00D807AF" w:rsidRDefault="009B4CFC" w:rsidP="009B4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AIDS-defining illness  (other than TB)</w:t>
            </w:r>
          </w:p>
        </w:tc>
        <w:tc>
          <w:tcPr>
            <w:tcW w:w="2070" w:type="dxa"/>
            <w:vAlign w:val="center"/>
          </w:tcPr>
          <w:p w14:paraId="698C1864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0.36 (0.07-1.84)</w:t>
            </w:r>
          </w:p>
        </w:tc>
        <w:tc>
          <w:tcPr>
            <w:tcW w:w="1311" w:type="dxa"/>
            <w:vAlign w:val="center"/>
          </w:tcPr>
          <w:p w14:paraId="3E9091D7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B37B2F5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0.60 (0.09-3.96)</w:t>
            </w:r>
          </w:p>
        </w:tc>
        <w:tc>
          <w:tcPr>
            <w:tcW w:w="1402" w:type="dxa"/>
            <w:vAlign w:val="center"/>
          </w:tcPr>
          <w:p w14:paraId="32D93047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vAlign w:val="center"/>
          </w:tcPr>
          <w:p w14:paraId="511DF460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center"/>
          </w:tcPr>
          <w:p w14:paraId="0534E5E3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CFC" w:rsidRPr="00D807AF" w14:paraId="38B7D2D6" w14:textId="77777777" w:rsidTr="009B4CFC">
        <w:tc>
          <w:tcPr>
            <w:tcW w:w="3528" w:type="dxa"/>
          </w:tcPr>
          <w:p w14:paraId="6AC3A203" w14:textId="77777777" w:rsidR="009B4CFC" w:rsidRPr="00D807AF" w:rsidRDefault="009B4CFC" w:rsidP="009B4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NCD/MOD</w:t>
            </w:r>
          </w:p>
        </w:tc>
        <w:tc>
          <w:tcPr>
            <w:tcW w:w="2070" w:type="dxa"/>
            <w:vAlign w:val="center"/>
          </w:tcPr>
          <w:p w14:paraId="6E2B352A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4.31 (1.53-12.14)</w:t>
            </w:r>
          </w:p>
        </w:tc>
        <w:tc>
          <w:tcPr>
            <w:tcW w:w="1311" w:type="dxa"/>
            <w:vAlign w:val="center"/>
          </w:tcPr>
          <w:p w14:paraId="0AA37190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B486AF8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2.28 (0.61-8.44)</w:t>
            </w:r>
          </w:p>
        </w:tc>
        <w:tc>
          <w:tcPr>
            <w:tcW w:w="1402" w:type="dxa"/>
            <w:vAlign w:val="center"/>
          </w:tcPr>
          <w:p w14:paraId="643C74C6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vAlign w:val="center"/>
          </w:tcPr>
          <w:p w14:paraId="7E58B11C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center"/>
          </w:tcPr>
          <w:p w14:paraId="2B8F6F91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CFC" w:rsidRPr="00D807AF" w14:paraId="422D4125" w14:textId="77777777" w:rsidTr="009B4CFC">
        <w:tc>
          <w:tcPr>
            <w:tcW w:w="3528" w:type="dxa"/>
          </w:tcPr>
          <w:p w14:paraId="7F202851" w14:textId="77777777" w:rsidR="009B4CFC" w:rsidRPr="00D807AF" w:rsidRDefault="009B4CFC" w:rsidP="009B4CFC">
            <w:pPr>
              <w:tabs>
                <w:tab w:val="left" w:pos="252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b/>
                <w:sz w:val="20"/>
                <w:szCs w:val="20"/>
              </w:rPr>
              <w:t>Cardiopulmonary illness (not including TB)*</w:t>
            </w:r>
          </w:p>
        </w:tc>
        <w:tc>
          <w:tcPr>
            <w:tcW w:w="2070" w:type="dxa"/>
            <w:vAlign w:val="center"/>
          </w:tcPr>
          <w:p w14:paraId="0FB79DB2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1229694B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9B91B7D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center"/>
          </w:tcPr>
          <w:p w14:paraId="2D6081EC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vAlign w:val="center"/>
          </w:tcPr>
          <w:p w14:paraId="6A6509B5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center"/>
          </w:tcPr>
          <w:p w14:paraId="41324FD4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CFC" w:rsidRPr="00D807AF" w14:paraId="0AD2DA3E" w14:textId="77777777" w:rsidTr="009B4CFC">
        <w:tc>
          <w:tcPr>
            <w:tcW w:w="3528" w:type="dxa"/>
          </w:tcPr>
          <w:p w14:paraId="5D290D12" w14:textId="77777777" w:rsidR="009B4CFC" w:rsidRPr="00D807AF" w:rsidRDefault="009B4CFC" w:rsidP="009B4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70" w:type="dxa"/>
            <w:vAlign w:val="center"/>
          </w:tcPr>
          <w:p w14:paraId="0AE74335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311" w:type="dxa"/>
            <w:vAlign w:val="center"/>
          </w:tcPr>
          <w:p w14:paraId="650A0FA9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1559" w:type="dxa"/>
            <w:vAlign w:val="center"/>
          </w:tcPr>
          <w:p w14:paraId="4E07A434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center"/>
          </w:tcPr>
          <w:p w14:paraId="1633489E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vAlign w:val="center"/>
          </w:tcPr>
          <w:p w14:paraId="48759430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402" w:type="dxa"/>
            <w:vAlign w:val="center"/>
          </w:tcPr>
          <w:p w14:paraId="61C2D784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</w:tr>
      <w:tr w:rsidR="009B4CFC" w:rsidRPr="00D807AF" w14:paraId="1854F888" w14:textId="77777777" w:rsidTr="009B4CFC">
        <w:tc>
          <w:tcPr>
            <w:tcW w:w="3528" w:type="dxa"/>
          </w:tcPr>
          <w:p w14:paraId="560B3698" w14:textId="77777777" w:rsidR="009B4CFC" w:rsidRPr="00D807AF" w:rsidRDefault="009B4CFC" w:rsidP="009B4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70" w:type="dxa"/>
            <w:vAlign w:val="center"/>
          </w:tcPr>
          <w:p w14:paraId="073A364C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1.51 (0.81-2.81)</w:t>
            </w:r>
          </w:p>
        </w:tc>
        <w:tc>
          <w:tcPr>
            <w:tcW w:w="1311" w:type="dxa"/>
            <w:vAlign w:val="center"/>
          </w:tcPr>
          <w:p w14:paraId="5F41A340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420BD71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center"/>
          </w:tcPr>
          <w:p w14:paraId="2710872C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vAlign w:val="center"/>
          </w:tcPr>
          <w:p w14:paraId="401E64D9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7AF">
              <w:rPr>
                <w:rFonts w:ascii="Times New Roman" w:hAnsi="Times New Roman" w:cs="Times New Roman"/>
                <w:sz w:val="20"/>
                <w:szCs w:val="20"/>
              </w:rPr>
              <w:t>1.12 (0.47-2.68)</w:t>
            </w:r>
          </w:p>
        </w:tc>
        <w:tc>
          <w:tcPr>
            <w:tcW w:w="1402" w:type="dxa"/>
            <w:vAlign w:val="center"/>
          </w:tcPr>
          <w:p w14:paraId="690FA5B5" w14:textId="77777777" w:rsidR="009B4CFC" w:rsidRPr="00D807AF" w:rsidRDefault="009B4CFC" w:rsidP="009B4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FCA7FD8" w14:textId="77777777" w:rsidR="009B4CFC" w:rsidRDefault="009B4CFC" w:rsidP="009B4CFC">
      <w:pPr>
        <w:rPr>
          <w:rFonts w:ascii="Times New Roman" w:hAnsi="Times New Roman" w:cs="Times New Roman"/>
          <w:b/>
          <w:sz w:val="18"/>
          <w:szCs w:val="18"/>
        </w:rPr>
      </w:pPr>
    </w:p>
    <w:p w14:paraId="269750D2" w14:textId="77777777" w:rsidR="009B4CFC" w:rsidRDefault="009B4CFC" w:rsidP="009B4CFC">
      <w:pPr>
        <w:rPr>
          <w:rFonts w:ascii="Times New Roman" w:hAnsi="Times New Roman" w:cs="Times New Roman"/>
          <w:b/>
          <w:sz w:val="18"/>
          <w:szCs w:val="18"/>
        </w:rPr>
      </w:pPr>
    </w:p>
    <w:p w14:paraId="1604497B" w14:textId="77777777" w:rsidR="009B4CFC" w:rsidRDefault="009B4CFC" w:rsidP="009B4CFC">
      <w:pPr>
        <w:rPr>
          <w:rFonts w:ascii="Times New Roman" w:hAnsi="Times New Roman" w:cs="Times New Roman"/>
          <w:b/>
          <w:sz w:val="18"/>
          <w:szCs w:val="18"/>
        </w:rPr>
      </w:pPr>
    </w:p>
    <w:p w14:paraId="3D83A835" w14:textId="77777777" w:rsidR="009B4CFC" w:rsidRDefault="009B4CFC" w:rsidP="009B4CFC">
      <w:pPr>
        <w:rPr>
          <w:rFonts w:ascii="Times New Roman" w:hAnsi="Times New Roman" w:cs="Times New Roman"/>
          <w:b/>
          <w:sz w:val="18"/>
          <w:szCs w:val="18"/>
        </w:rPr>
      </w:pPr>
    </w:p>
    <w:p w14:paraId="7ED8DFC1" w14:textId="77777777" w:rsidR="009B4CFC" w:rsidRDefault="009B4CFC" w:rsidP="009B4CFC">
      <w:pPr>
        <w:rPr>
          <w:rFonts w:ascii="Times New Roman" w:hAnsi="Times New Roman" w:cs="Times New Roman"/>
          <w:b/>
          <w:sz w:val="18"/>
          <w:szCs w:val="18"/>
        </w:rPr>
      </w:pPr>
    </w:p>
    <w:p w14:paraId="610CDB88" w14:textId="77777777" w:rsidR="009B4CFC" w:rsidRDefault="009B4CFC" w:rsidP="009B4CFC">
      <w:pPr>
        <w:rPr>
          <w:rFonts w:ascii="Times New Roman" w:hAnsi="Times New Roman" w:cs="Times New Roman"/>
          <w:b/>
          <w:sz w:val="18"/>
          <w:szCs w:val="18"/>
        </w:rPr>
      </w:pPr>
    </w:p>
    <w:p w14:paraId="454EEA51" w14:textId="77777777" w:rsidR="009B4CFC" w:rsidRDefault="009B4CFC" w:rsidP="009B4CFC">
      <w:pPr>
        <w:rPr>
          <w:rFonts w:ascii="Times New Roman" w:hAnsi="Times New Roman" w:cs="Times New Roman"/>
          <w:b/>
          <w:sz w:val="18"/>
          <w:szCs w:val="18"/>
        </w:rPr>
      </w:pPr>
    </w:p>
    <w:p w14:paraId="7F7FED34" w14:textId="77777777" w:rsidR="009B4CFC" w:rsidRDefault="009B4CFC" w:rsidP="009B4CFC">
      <w:pPr>
        <w:rPr>
          <w:rFonts w:ascii="Times New Roman" w:hAnsi="Times New Roman" w:cs="Times New Roman"/>
          <w:b/>
          <w:sz w:val="18"/>
          <w:szCs w:val="18"/>
        </w:rPr>
      </w:pPr>
    </w:p>
    <w:p w14:paraId="69BBE48A" w14:textId="77777777" w:rsidR="009B4CFC" w:rsidRDefault="009B4CFC" w:rsidP="009B4CFC">
      <w:pPr>
        <w:rPr>
          <w:rFonts w:ascii="Times New Roman" w:hAnsi="Times New Roman" w:cs="Times New Roman"/>
          <w:b/>
          <w:sz w:val="18"/>
          <w:szCs w:val="18"/>
        </w:rPr>
      </w:pPr>
    </w:p>
    <w:p w14:paraId="683B7DB0" w14:textId="77777777" w:rsidR="009B4CFC" w:rsidRDefault="009B4CFC" w:rsidP="009B4CFC">
      <w:pPr>
        <w:rPr>
          <w:rFonts w:ascii="Times New Roman" w:hAnsi="Times New Roman" w:cs="Times New Roman"/>
          <w:b/>
          <w:sz w:val="18"/>
          <w:szCs w:val="18"/>
        </w:rPr>
      </w:pPr>
    </w:p>
    <w:p w14:paraId="4D51B6EF" w14:textId="77777777" w:rsidR="009B4CFC" w:rsidRDefault="009B4CFC" w:rsidP="009B4CFC">
      <w:pPr>
        <w:rPr>
          <w:rFonts w:ascii="Times New Roman" w:hAnsi="Times New Roman" w:cs="Times New Roman"/>
          <w:b/>
          <w:sz w:val="18"/>
          <w:szCs w:val="18"/>
        </w:rPr>
      </w:pPr>
    </w:p>
    <w:p w14:paraId="52E3BB2D" w14:textId="77777777" w:rsidR="009B4CFC" w:rsidRDefault="009B4CFC" w:rsidP="009B4CFC">
      <w:pPr>
        <w:rPr>
          <w:rFonts w:ascii="Times New Roman" w:hAnsi="Times New Roman" w:cs="Times New Roman"/>
          <w:b/>
          <w:sz w:val="18"/>
          <w:szCs w:val="18"/>
        </w:rPr>
      </w:pPr>
    </w:p>
    <w:p w14:paraId="05908AB6" w14:textId="77777777" w:rsidR="009B4CFC" w:rsidRDefault="009B4CFC" w:rsidP="009B4CFC">
      <w:pPr>
        <w:rPr>
          <w:rFonts w:ascii="Times New Roman" w:hAnsi="Times New Roman" w:cs="Times New Roman"/>
          <w:b/>
          <w:sz w:val="18"/>
          <w:szCs w:val="18"/>
        </w:rPr>
      </w:pPr>
    </w:p>
    <w:p w14:paraId="15262809" w14:textId="77777777" w:rsidR="009B4CFC" w:rsidRDefault="009B4CFC" w:rsidP="009B4CFC">
      <w:pPr>
        <w:rPr>
          <w:rFonts w:ascii="Times New Roman" w:hAnsi="Times New Roman" w:cs="Times New Roman"/>
          <w:b/>
          <w:sz w:val="18"/>
          <w:szCs w:val="18"/>
        </w:rPr>
      </w:pPr>
    </w:p>
    <w:p w14:paraId="73DA926B" w14:textId="77777777" w:rsidR="009B4CFC" w:rsidRDefault="009B4CFC" w:rsidP="009B4CFC">
      <w:pPr>
        <w:rPr>
          <w:rFonts w:ascii="Times New Roman" w:hAnsi="Times New Roman" w:cs="Times New Roman"/>
          <w:b/>
          <w:sz w:val="18"/>
          <w:szCs w:val="18"/>
        </w:rPr>
      </w:pPr>
    </w:p>
    <w:p w14:paraId="23301912" w14:textId="77777777" w:rsidR="009B4CFC" w:rsidRDefault="009B4CFC" w:rsidP="009B4CFC">
      <w:pPr>
        <w:rPr>
          <w:rFonts w:ascii="Times New Roman" w:hAnsi="Times New Roman" w:cs="Times New Roman"/>
          <w:b/>
          <w:sz w:val="18"/>
          <w:szCs w:val="18"/>
        </w:rPr>
      </w:pPr>
    </w:p>
    <w:p w14:paraId="073E874F" w14:textId="77777777" w:rsidR="009B4CFC" w:rsidRDefault="009B4CFC" w:rsidP="009B4CFC">
      <w:pPr>
        <w:rPr>
          <w:rFonts w:ascii="Times New Roman" w:hAnsi="Times New Roman" w:cs="Times New Roman"/>
          <w:b/>
          <w:sz w:val="18"/>
          <w:szCs w:val="18"/>
        </w:rPr>
      </w:pPr>
    </w:p>
    <w:p w14:paraId="04D984EB" w14:textId="77777777" w:rsidR="009B4CFC" w:rsidRDefault="009B4CFC" w:rsidP="009B4CFC">
      <w:pPr>
        <w:rPr>
          <w:rFonts w:ascii="Times New Roman" w:hAnsi="Times New Roman" w:cs="Times New Roman"/>
          <w:b/>
          <w:sz w:val="18"/>
          <w:szCs w:val="18"/>
        </w:rPr>
      </w:pPr>
    </w:p>
    <w:p w14:paraId="27CCED16" w14:textId="77777777" w:rsidR="009B4CFC" w:rsidRDefault="009B4CFC" w:rsidP="009B4CFC">
      <w:pPr>
        <w:rPr>
          <w:rFonts w:ascii="Times New Roman" w:hAnsi="Times New Roman" w:cs="Times New Roman"/>
          <w:b/>
          <w:sz w:val="18"/>
          <w:szCs w:val="18"/>
        </w:rPr>
      </w:pPr>
    </w:p>
    <w:p w14:paraId="7BB023EE" w14:textId="77777777" w:rsidR="009B4CFC" w:rsidRDefault="009B4CFC" w:rsidP="009B4CFC">
      <w:pPr>
        <w:rPr>
          <w:rFonts w:ascii="Times New Roman" w:hAnsi="Times New Roman" w:cs="Times New Roman"/>
          <w:b/>
          <w:sz w:val="18"/>
          <w:szCs w:val="18"/>
        </w:rPr>
      </w:pPr>
    </w:p>
    <w:p w14:paraId="2F5F517B" w14:textId="77777777" w:rsidR="009B4CFC" w:rsidRDefault="009B4CFC" w:rsidP="009B4CFC">
      <w:pPr>
        <w:rPr>
          <w:rFonts w:ascii="Times New Roman" w:hAnsi="Times New Roman" w:cs="Times New Roman"/>
          <w:b/>
          <w:sz w:val="18"/>
          <w:szCs w:val="18"/>
        </w:rPr>
      </w:pPr>
    </w:p>
    <w:p w14:paraId="76C5A470" w14:textId="77777777" w:rsidR="009B4CFC" w:rsidRDefault="009B4CFC" w:rsidP="009B4CFC">
      <w:pPr>
        <w:rPr>
          <w:rFonts w:ascii="Times New Roman" w:hAnsi="Times New Roman" w:cs="Times New Roman"/>
          <w:b/>
          <w:sz w:val="18"/>
          <w:szCs w:val="18"/>
        </w:rPr>
      </w:pPr>
    </w:p>
    <w:p w14:paraId="174244D7" w14:textId="77777777" w:rsidR="009B4CFC" w:rsidRDefault="009B4CFC" w:rsidP="009B4CFC">
      <w:pPr>
        <w:rPr>
          <w:rFonts w:ascii="Times New Roman" w:hAnsi="Times New Roman" w:cs="Times New Roman"/>
          <w:b/>
          <w:sz w:val="18"/>
          <w:szCs w:val="18"/>
        </w:rPr>
      </w:pPr>
    </w:p>
    <w:p w14:paraId="6457B229" w14:textId="77777777" w:rsidR="009B4CFC" w:rsidRDefault="009B4CFC" w:rsidP="009B4CFC">
      <w:pPr>
        <w:rPr>
          <w:rFonts w:ascii="Times New Roman" w:hAnsi="Times New Roman" w:cs="Times New Roman"/>
          <w:b/>
          <w:sz w:val="18"/>
          <w:szCs w:val="18"/>
        </w:rPr>
      </w:pPr>
    </w:p>
    <w:p w14:paraId="135AC8BB" w14:textId="77777777" w:rsidR="009B4CFC" w:rsidRDefault="009B4CFC" w:rsidP="009B4CFC">
      <w:pPr>
        <w:rPr>
          <w:rFonts w:ascii="Times New Roman" w:hAnsi="Times New Roman" w:cs="Times New Roman"/>
          <w:b/>
          <w:sz w:val="18"/>
          <w:szCs w:val="18"/>
        </w:rPr>
      </w:pPr>
    </w:p>
    <w:p w14:paraId="1CD36EC0" w14:textId="77777777" w:rsidR="009B4CFC" w:rsidRDefault="009B4CFC" w:rsidP="009B4CFC">
      <w:pPr>
        <w:rPr>
          <w:rFonts w:ascii="Times New Roman" w:hAnsi="Times New Roman" w:cs="Times New Roman"/>
          <w:b/>
          <w:sz w:val="18"/>
          <w:szCs w:val="18"/>
        </w:rPr>
      </w:pPr>
    </w:p>
    <w:p w14:paraId="764C73CB" w14:textId="77777777" w:rsidR="009B4CFC" w:rsidRDefault="009B4CFC" w:rsidP="009B4CFC">
      <w:pPr>
        <w:rPr>
          <w:rFonts w:ascii="Times New Roman" w:hAnsi="Times New Roman" w:cs="Times New Roman"/>
          <w:b/>
          <w:sz w:val="18"/>
          <w:szCs w:val="18"/>
        </w:rPr>
      </w:pPr>
    </w:p>
    <w:p w14:paraId="6E032DDA" w14:textId="77777777" w:rsidR="009B4CFC" w:rsidRDefault="009B4CFC" w:rsidP="009B4CFC">
      <w:pPr>
        <w:rPr>
          <w:rFonts w:ascii="Times New Roman" w:hAnsi="Times New Roman" w:cs="Times New Roman"/>
          <w:b/>
          <w:sz w:val="18"/>
          <w:szCs w:val="18"/>
        </w:rPr>
      </w:pPr>
    </w:p>
    <w:p w14:paraId="0B02EED2" w14:textId="77777777" w:rsidR="009B4CFC" w:rsidRDefault="009B4CFC" w:rsidP="009B4CFC">
      <w:pPr>
        <w:rPr>
          <w:rFonts w:ascii="Times New Roman" w:hAnsi="Times New Roman" w:cs="Times New Roman"/>
          <w:b/>
          <w:sz w:val="18"/>
          <w:szCs w:val="18"/>
        </w:rPr>
      </w:pPr>
    </w:p>
    <w:p w14:paraId="0A90B40D" w14:textId="77777777" w:rsidR="009B4CFC" w:rsidRDefault="009B4CFC" w:rsidP="009B4CFC">
      <w:pPr>
        <w:rPr>
          <w:rFonts w:ascii="Times New Roman" w:hAnsi="Times New Roman" w:cs="Times New Roman"/>
          <w:b/>
          <w:sz w:val="18"/>
          <w:szCs w:val="18"/>
        </w:rPr>
      </w:pPr>
    </w:p>
    <w:p w14:paraId="6C580E51" w14:textId="77777777" w:rsidR="009B4CFC" w:rsidRDefault="009B4CFC" w:rsidP="009B4CFC">
      <w:pPr>
        <w:rPr>
          <w:rFonts w:ascii="Times New Roman" w:hAnsi="Times New Roman" w:cs="Times New Roman"/>
          <w:b/>
          <w:sz w:val="18"/>
          <w:szCs w:val="18"/>
        </w:rPr>
      </w:pPr>
    </w:p>
    <w:p w14:paraId="092A3117" w14:textId="77777777" w:rsidR="009B4CFC" w:rsidRDefault="009B4CFC" w:rsidP="009B4CFC">
      <w:pPr>
        <w:rPr>
          <w:rFonts w:ascii="Times New Roman" w:hAnsi="Times New Roman" w:cs="Times New Roman"/>
          <w:b/>
          <w:sz w:val="18"/>
          <w:szCs w:val="18"/>
        </w:rPr>
      </w:pPr>
    </w:p>
    <w:p w14:paraId="32A9F5FB" w14:textId="77777777" w:rsidR="009B4CFC" w:rsidRDefault="009B4CFC" w:rsidP="009B4CFC">
      <w:pPr>
        <w:rPr>
          <w:rFonts w:ascii="Times New Roman" w:hAnsi="Times New Roman" w:cs="Times New Roman"/>
          <w:b/>
          <w:sz w:val="18"/>
          <w:szCs w:val="18"/>
        </w:rPr>
      </w:pPr>
    </w:p>
    <w:p w14:paraId="3D4E619F" w14:textId="77777777" w:rsidR="009B4CFC" w:rsidRDefault="009B4CFC" w:rsidP="009B4CFC">
      <w:pPr>
        <w:rPr>
          <w:rFonts w:ascii="Times New Roman" w:hAnsi="Times New Roman" w:cs="Times New Roman"/>
          <w:b/>
          <w:sz w:val="18"/>
          <w:szCs w:val="18"/>
        </w:rPr>
      </w:pPr>
    </w:p>
    <w:p w14:paraId="0303D686" w14:textId="77777777" w:rsidR="009B4CFC" w:rsidRDefault="009B4CFC" w:rsidP="009B4CFC">
      <w:pPr>
        <w:rPr>
          <w:rFonts w:ascii="Times New Roman" w:hAnsi="Times New Roman" w:cs="Times New Roman"/>
          <w:b/>
          <w:sz w:val="18"/>
          <w:szCs w:val="18"/>
        </w:rPr>
      </w:pPr>
    </w:p>
    <w:p w14:paraId="45498A47" w14:textId="77777777" w:rsidR="009B4CFC" w:rsidRDefault="009B4CFC" w:rsidP="009B4CFC">
      <w:pPr>
        <w:rPr>
          <w:rFonts w:ascii="Times New Roman" w:hAnsi="Times New Roman" w:cs="Times New Roman"/>
          <w:b/>
          <w:sz w:val="18"/>
          <w:szCs w:val="18"/>
        </w:rPr>
      </w:pPr>
    </w:p>
    <w:p w14:paraId="314A9718" w14:textId="77777777" w:rsidR="009B4CFC" w:rsidRDefault="009B4CFC" w:rsidP="009B4CFC">
      <w:pPr>
        <w:rPr>
          <w:rFonts w:ascii="Times New Roman" w:hAnsi="Times New Roman" w:cs="Times New Roman"/>
          <w:b/>
          <w:sz w:val="18"/>
          <w:szCs w:val="18"/>
        </w:rPr>
      </w:pPr>
    </w:p>
    <w:p w14:paraId="15934146" w14:textId="77777777" w:rsidR="009B4CFC" w:rsidRDefault="009B4CFC" w:rsidP="009B4CFC">
      <w:pPr>
        <w:rPr>
          <w:rFonts w:ascii="Times New Roman" w:hAnsi="Times New Roman" w:cs="Times New Roman"/>
          <w:b/>
          <w:sz w:val="18"/>
          <w:szCs w:val="18"/>
        </w:rPr>
      </w:pPr>
    </w:p>
    <w:p w14:paraId="4D3BCDD4" w14:textId="77777777" w:rsidR="009B4CFC" w:rsidRDefault="009B4CFC" w:rsidP="009B4CFC">
      <w:pPr>
        <w:rPr>
          <w:rFonts w:ascii="Times New Roman" w:hAnsi="Times New Roman" w:cs="Times New Roman"/>
          <w:b/>
          <w:sz w:val="18"/>
          <w:szCs w:val="18"/>
        </w:rPr>
      </w:pPr>
    </w:p>
    <w:p w14:paraId="0A542F16" w14:textId="77777777" w:rsidR="009B4CFC" w:rsidRDefault="009B4CFC" w:rsidP="009B4CFC">
      <w:pPr>
        <w:rPr>
          <w:rFonts w:ascii="Times New Roman" w:hAnsi="Times New Roman" w:cs="Times New Roman"/>
          <w:b/>
          <w:sz w:val="18"/>
          <w:szCs w:val="18"/>
        </w:rPr>
      </w:pPr>
    </w:p>
    <w:p w14:paraId="285EE9BD" w14:textId="77777777" w:rsidR="009E2420" w:rsidRDefault="009E2420" w:rsidP="009B4CFC">
      <w:pPr>
        <w:rPr>
          <w:rFonts w:ascii="Times New Roman" w:hAnsi="Times New Roman" w:cs="Times New Roman"/>
          <w:b/>
          <w:sz w:val="18"/>
          <w:szCs w:val="18"/>
        </w:rPr>
      </w:pPr>
    </w:p>
    <w:p w14:paraId="4441C125" w14:textId="2657EA4E" w:rsidR="009B4CFC" w:rsidRPr="00D807AF" w:rsidRDefault="009B4CFC" w:rsidP="009B4CFC">
      <w:pPr>
        <w:rPr>
          <w:rFonts w:ascii="Times New Roman" w:hAnsi="Times New Roman" w:cs="Times New Roman"/>
          <w:sz w:val="18"/>
          <w:szCs w:val="18"/>
        </w:rPr>
      </w:pPr>
      <w:r w:rsidRPr="00D807AF">
        <w:rPr>
          <w:rFonts w:ascii="Times New Roman" w:hAnsi="Times New Roman" w:cs="Times New Roman"/>
          <w:b/>
          <w:sz w:val="18"/>
          <w:szCs w:val="18"/>
        </w:rPr>
        <w:t>Abbreviations:</w:t>
      </w:r>
      <w:r w:rsidRPr="00D807AF">
        <w:rPr>
          <w:rFonts w:ascii="Times New Roman" w:hAnsi="Times New Roman" w:cs="Times New Roman"/>
          <w:sz w:val="18"/>
          <w:szCs w:val="18"/>
        </w:rPr>
        <w:t xml:space="preserve"> ART=antiretroviral therapy; CRP=C-reactive protein; </w:t>
      </w:r>
      <w:proofErr w:type="spellStart"/>
      <w:r w:rsidRPr="00D807AF">
        <w:rPr>
          <w:rFonts w:ascii="Times New Roman" w:hAnsi="Times New Roman" w:cs="Times New Roman"/>
          <w:sz w:val="18"/>
          <w:szCs w:val="18"/>
        </w:rPr>
        <w:t>eGFR</w:t>
      </w:r>
      <w:proofErr w:type="spellEnd"/>
      <w:r w:rsidRPr="00D807AF">
        <w:rPr>
          <w:rFonts w:ascii="Times New Roman" w:hAnsi="Times New Roman" w:cs="Times New Roman"/>
          <w:sz w:val="18"/>
          <w:szCs w:val="18"/>
        </w:rPr>
        <w:t xml:space="preserve">=estimated glomerular filtration rate; MOD=major organ dysfunction; NCD= non-communicable disease; </w:t>
      </w:r>
      <w:r w:rsidR="00B80EC2">
        <w:rPr>
          <w:rFonts w:ascii="Times New Roman" w:hAnsi="Times New Roman" w:cs="Times New Roman"/>
          <w:sz w:val="18"/>
          <w:szCs w:val="18"/>
        </w:rPr>
        <w:t xml:space="preserve">OR=odds ratio; </w:t>
      </w:r>
      <w:r w:rsidRPr="00D807AF">
        <w:rPr>
          <w:rFonts w:ascii="Times New Roman" w:hAnsi="Times New Roman" w:cs="Times New Roman"/>
          <w:sz w:val="18"/>
          <w:szCs w:val="18"/>
        </w:rPr>
        <w:t>TB=tuberculosis</w:t>
      </w:r>
    </w:p>
    <w:p w14:paraId="50F06DE0" w14:textId="618F33D2" w:rsidR="00F21B65" w:rsidRDefault="009B4CFC" w:rsidP="009B4CFC">
      <w:pPr>
        <w:rPr>
          <w:rFonts w:ascii="Times New Roman" w:hAnsi="Times New Roman" w:cs="Times New Roman"/>
          <w:noProof/>
          <w:sz w:val="18"/>
          <w:szCs w:val="18"/>
        </w:rPr>
        <w:sectPr w:rsidR="00F21B65" w:rsidSect="00F21B65">
          <w:headerReference w:type="default" r:id="rId9"/>
          <w:pgSz w:w="16840" w:h="11900" w:orient="landscape"/>
          <w:pgMar w:top="540" w:right="1440" w:bottom="1260" w:left="1440" w:header="708" w:footer="708" w:gutter="0"/>
          <w:cols w:space="708"/>
          <w:docGrid w:linePitch="360"/>
        </w:sectPr>
      </w:pPr>
      <w:r w:rsidRPr="00D807AF">
        <w:rPr>
          <w:rFonts w:ascii="Times New Roman" w:hAnsi="Times New Roman" w:cs="Times New Roman"/>
          <w:noProof/>
          <w:sz w:val="18"/>
          <w:szCs w:val="18"/>
        </w:rPr>
        <w:t>*pre</w:t>
      </w:r>
      <w:r w:rsidR="005C1919">
        <w:rPr>
          <w:rFonts w:ascii="Times New Roman" w:hAnsi="Times New Roman" w:cs="Times New Roman"/>
          <w:noProof/>
          <w:sz w:val="18"/>
          <w:szCs w:val="18"/>
        </w:rPr>
        <w:t>-</w:t>
      </w:r>
      <w:r w:rsidR="000974B3">
        <w:rPr>
          <w:rFonts w:ascii="Times New Roman" w:hAnsi="Times New Roman" w:cs="Times New Roman"/>
          <w:noProof/>
          <w:sz w:val="18"/>
          <w:szCs w:val="18"/>
        </w:rPr>
        <w:t>specified risk factor</w:t>
      </w:r>
    </w:p>
    <w:p w14:paraId="3175ED90" w14:textId="3C414A1B" w:rsidR="00DE7034" w:rsidRPr="00D807AF" w:rsidRDefault="00DE7034" w:rsidP="009B4CFC">
      <w:pPr>
        <w:rPr>
          <w:rFonts w:ascii="Times New Roman" w:hAnsi="Times New Roman" w:cs="Times New Roman"/>
          <w:noProof/>
        </w:rPr>
      </w:pPr>
    </w:p>
    <w:sectPr w:rsidR="00DE7034" w:rsidRPr="00D807AF" w:rsidSect="00BB20EB">
      <w:headerReference w:type="default" r:id="rId10"/>
      <w:pgSz w:w="11900" w:h="16840"/>
      <w:pgMar w:top="1440" w:right="900" w:bottom="1440" w:left="5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670508" w14:textId="77777777" w:rsidR="009B4CFC" w:rsidRDefault="009B4CFC" w:rsidP="004D0D2D">
      <w:r>
        <w:separator/>
      </w:r>
    </w:p>
  </w:endnote>
  <w:endnote w:type="continuationSeparator" w:id="0">
    <w:p w14:paraId="2CA16FFB" w14:textId="77777777" w:rsidR="009B4CFC" w:rsidRDefault="009B4CFC" w:rsidP="004D0D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2773A5" w14:textId="77777777" w:rsidR="009B4CFC" w:rsidRDefault="009B4CFC" w:rsidP="004D0D2D">
      <w:r>
        <w:separator/>
      </w:r>
    </w:p>
  </w:footnote>
  <w:footnote w:type="continuationSeparator" w:id="0">
    <w:p w14:paraId="01DB0F43" w14:textId="77777777" w:rsidR="009B4CFC" w:rsidRDefault="009B4CFC" w:rsidP="004D0D2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6B7132" w14:textId="77777777" w:rsidR="009B4CFC" w:rsidRDefault="009B4CFC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1FE57D" w14:textId="77777777" w:rsidR="009B4CFC" w:rsidRDefault="009B4CFC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4C50E7"/>
    <w:multiLevelType w:val="multilevel"/>
    <w:tmpl w:val="C0CA97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3B55657"/>
    <w:multiLevelType w:val="hybridMultilevel"/>
    <w:tmpl w:val="C0CA97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FB8"/>
    <w:rsid w:val="00001F73"/>
    <w:rsid w:val="00003FDE"/>
    <w:rsid w:val="0000479C"/>
    <w:rsid w:val="00023F4C"/>
    <w:rsid w:val="000267CD"/>
    <w:rsid w:val="00027589"/>
    <w:rsid w:val="0002794A"/>
    <w:rsid w:val="000321B3"/>
    <w:rsid w:val="00044212"/>
    <w:rsid w:val="000461DA"/>
    <w:rsid w:val="000474BE"/>
    <w:rsid w:val="00061CEF"/>
    <w:rsid w:val="00066254"/>
    <w:rsid w:val="00066707"/>
    <w:rsid w:val="00070FC4"/>
    <w:rsid w:val="000772BB"/>
    <w:rsid w:val="00081572"/>
    <w:rsid w:val="00093BD0"/>
    <w:rsid w:val="00096EB4"/>
    <w:rsid w:val="000974B3"/>
    <w:rsid w:val="000A0F55"/>
    <w:rsid w:val="000A59B2"/>
    <w:rsid w:val="000A7783"/>
    <w:rsid w:val="000B214B"/>
    <w:rsid w:val="000B21B2"/>
    <w:rsid w:val="000B5109"/>
    <w:rsid w:val="000C6D90"/>
    <w:rsid w:val="000D23BE"/>
    <w:rsid w:val="000D3BD4"/>
    <w:rsid w:val="000D6A8C"/>
    <w:rsid w:val="000D7D94"/>
    <w:rsid w:val="000E1482"/>
    <w:rsid w:val="000E3E91"/>
    <w:rsid w:val="000E4AAD"/>
    <w:rsid w:val="000F12B8"/>
    <w:rsid w:val="000F38FD"/>
    <w:rsid w:val="000F407C"/>
    <w:rsid w:val="000F5F2F"/>
    <w:rsid w:val="00100B37"/>
    <w:rsid w:val="00106D76"/>
    <w:rsid w:val="00113928"/>
    <w:rsid w:val="0012570B"/>
    <w:rsid w:val="00131544"/>
    <w:rsid w:val="001339D2"/>
    <w:rsid w:val="0013446E"/>
    <w:rsid w:val="00135F32"/>
    <w:rsid w:val="001361A4"/>
    <w:rsid w:val="00137B94"/>
    <w:rsid w:val="00142371"/>
    <w:rsid w:val="00145186"/>
    <w:rsid w:val="00151A9C"/>
    <w:rsid w:val="0015409E"/>
    <w:rsid w:val="00157C32"/>
    <w:rsid w:val="001669FC"/>
    <w:rsid w:val="00172E7A"/>
    <w:rsid w:val="00176287"/>
    <w:rsid w:val="00184FF7"/>
    <w:rsid w:val="001855F6"/>
    <w:rsid w:val="00187FCA"/>
    <w:rsid w:val="0019515E"/>
    <w:rsid w:val="001A19B8"/>
    <w:rsid w:val="001A238D"/>
    <w:rsid w:val="001A23AD"/>
    <w:rsid w:val="001A6523"/>
    <w:rsid w:val="001A67D1"/>
    <w:rsid w:val="001A6D17"/>
    <w:rsid w:val="001C365A"/>
    <w:rsid w:val="001C5274"/>
    <w:rsid w:val="001C6457"/>
    <w:rsid w:val="001D494D"/>
    <w:rsid w:val="001D6E51"/>
    <w:rsid w:val="001E4639"/>
    <w:rsid w:val="00200F29"/>
    <w:rsid w:val="00211CA8"/>
    <w:rsid w:val="00212D2E"/>
    <w:rsid w:val="002149FD"/>
    <w:rsid w:val="00214B6E"/>
    <w:rsid w:val="002175BE"/>
    <w:rsid w:val="00222859"/>
    <w:rsid w:val="00223E7B"/>
    <w:rsid w:val="00224199"/>
    <w:rsid w:val="00224C4D"/>
    <w:rsid w:val="00224EA2"/>
    <w:rsid w:val="002250E7"/>
    <w:rsid w:val="002264B6"/>
    <w:rsid w:val="00247197"/>
    <w:rsid w:val="00247ECD"/>
    <w:rsid w:val="00250158"/>
    <w:rsid w:val="0025246D"/>
    <w:rsid w:val="00257FA1"/>
    <w:rsid w:val="002700F1"/>
    <w:rsid w:val="002714BD"/>
    <w:rsid w:val="002750F8"/>
    <w:rsid w:val="00276B58"/>
    <w:rsid w:val="00280FFD"/>
    <w:rsid w:val="00281837"/>
    <w:rsid w:val="00287D6B"/>
    <w:rsid w:val="00291817"/>
    <w:rsid w:val="00295938"/>
    <w:rsid w:val="00297818"/>
    <w:rsid w:val="002A2FF3"/>
    <w:rsid w:val="002B372E"/>
    <w:rsid w:val="002C4BCA"/>
    <w:rsid w:val="002C7BF9"/>
    <w:rsid w:val="002D6930"/>
    <w:rsid w:val="002F346F"/>
    <w:rsid w:val="002F421E"/>
    <w:rsid w:val="002F49FC"/>
    <w:rsid w:val="002F6D21"/>
    <w:rsid w:val="003007EC"/>
    <w:rsid w:val="003045D5"/>
    <w:rsid w:val="00306481"/>
    <w:rsid w:val="003179F5"/>
    <w:rsid w:val="00337744"/>
    <w:rsid w:val="00351D2A"/>
    <w:rsid w:val="00353401"/>
    <w:rsid w:val="00353A9C"/>
    <w:rsid w:val="00360728"/>
    <w:rsid w:val="00366A9E"/>
    <w:rsid w:val="00372A60"/>
    <w:rsid w:val="00377A65"/>
    <w:rsid w:val="0038054A"/>
    <w:rsid w:val="00381A84"/>
    <w:rsid w:val="00381CE2"/>
    <w:rsid w:val="00383AFC"/>
    <w:rsid w:val="003840D9"/>
    <w:rsid w:val="00386E06"/>
    <w:rsid w:val="0039166B"/>
    <w:rsid w:val="003922B1"/>
    <w:rsid w:val="003923E4"/>
    <w:rsid w:val="003A2B09"/>
    <w:rsid w:val="003A4B63"/>
    <w:rsid w:val="003B074B"/>
    <w:rsid w:val="003B0EE0"/>
    <w:rsid w:val="003B2730"/>
    <w:rsid w:val="003B38E5"/>
    <w:rsid w:val="003C6659"/>
    <w:rsid w:val="003E00B8"/>
    <w:rsid w:val="003F7044"/>
    <w:rsid w:val="00407CCA"/>
    <w:rsid w:val="00411DB0"/>
    <w:rsid w:val="004208D4"/>
    <w:rsid w:val="004300E0"/>
    <w:rsid w:val="004376A7"/>
    <w:rsid w:val="00441F9B"/>
    <w:rsid w:val="0044557C"/>
    <w:rsid w:val="00455478"/>
    <w:rsid w:val="004564C5"/>
    <w:rsid w:val="0045677D"/>
    <w:rsid w:val="004568BF"/>
    <w:rsid w:val="00461890"/>
    <w:rsid w:val="00464CF5"/>
    <w:rsid w:val="0046542D"/>
    <w:rsid w:val="0048080F"/>
    <w:rsid w:val="00493312"/>
    <w:rsid w:val="004A2496"/>
    <w:rsid w:val="004B05B2"/>
    <w:rsid w:val="004B3CDE"/>
    <w:rsid w:val="004B4443"/>
    <w:rsid w:val="004C69B9"/>
    <w:rsid w:val="004D0D2D"/>
    <w:rsid w:val="004D4C07"/>
    <w:rsid w:val="004E45FA"/>
    <w:rsid w:val="004E48F2"/>
    <w:rsid w:val="004F3C32"/>
    <w:rsid w:val="005042FC"/>
    <w:rsid w:val="005078A2"/>
    <w:rsid w:val="00510291"/>
    <w:rsid w:val="00525764"/>
    <w:rsid w:val="00526156"/>
    <w:rsid w:val="0053479A"/>
    <w:rsid w:val="00537D99"/>
    <w:rsid w:val="00540550"/>
    <w:rsid w:val="00541540"/>
    <w:rsid w:val="005503FB"/>
    <w:rsid w:val="0055603B"/>
    <w:rsid w:val="0056434A"/>
    <w:rsid w:val="00566E5D"/>
    <w:rsid w:val="005743E3"/>
    <w:rsid w:val="00580DA8"/>
    <w:rsid w:val="00582EF3"/>
    <w:rsid w:val="0058307E"/>
    <w:rsid w:val="00585C2A"/>
    <w:rsid w:val="005902CB"/>
    <w:rsid w:val="00597641"/>
    <w:rsid w:val="005A02AA"/>
    <w:rsid w:val="005A0EE4"/>
    <w:rsid w:val="005A4783"/>
    <w:rsid w:val="005A4BB3"/>
    <w:rsid w:val="005B10E9"/>
    <w:rsid w:val="005B148B"/>
    <w:rsid w:val="005B61ED"/>
    <w:rsid w:val="005B6212"/>
    <w:rsid w:val="005B7E71"/>
    <w:rsid w:val="005C0746"/>
    <w:rsid w:val="005C1919"/>
    <w:rsid w:val="005C32D7"/>
    <w:rsid w:val="005F0321"/>
    <w:rsid w:val="00600347"/>
    <w:rsid w:val="00610721"/>
    <w:rsid w:val="00613B66"/>
    <w:rsid w:val="00616A33"/>
    <w:rsid w:val="00617644"/>
    <w:rsid w:val="00621E66"/>
    <w:rsid w:val="00622799"/>
    <w:rsid w:val="00627314"/>
    <w:rsid w:val="0062739A"/>
    <w:rsid w:val="00651044"/>
    <w:rsid w:val="00654177"/>
    <w:rsid w:val="00657F2F"/>
    <w:rsid w:val="0066518F"/>
    <w:rsid w:val="00666E85"/>
    <w:rsid w:val="00673CD3"/>
    <w:rsid w:val="00677387"/>
    <w:rsid w:val="006778A0"/>
    <w:rsid w:val="00680A17"/>
    <w:rsid w:val="0068598C"/>
    <w:rsid w:val="006874F9"/>
    <w:rsid w:val="006906B4"/>
    <w:rsid w:val="0069135E"/>
    <w:rsid w:val="006979AE"/>
    <w:rsid w:val="006A13DB"/>
    <w:rsid w:val="006B1DF2"/>
    <w:rsid w:val="006B7B22"/>
    <w:rsid w:val="006C1260"/>
    <w:rsid w:val="006C50E8"/>
    <w:rsid w:val="006D0078"/>
    <w:rsid w:val="006D5674"/>
    <w:rsid w:val="006D604C"/>
    <w:rsid w:val="006D7E25"/>
    <w:rsid w:val="006F1DCE"/>
    <w:rsid w:val="006F50E8"/>
    <w:rsid w:val="006F5F24"/>
    <w:rsid w:val="00701232"/>
    <w:rsid w:val="00702B2C"/>
    <w:rsid w:val="00703813"/>
    <w:rsid w:val="00714F9E"/>
    <w:rsid w:val="00720CA8"/>
    <w:rsid w:val="0073098A"/>
    <w:rsid w:val="0073233A"/>
    <w:rsid w:val="007372B1"/>
    <w:rsid w:val="00740080"/>
    <w:rsid w:val="0074256B"/>
    <w:rsid w:val="00744AC2"/>
    <w:rsid w:val="0074562C"/>
    <w:rsid w:val="0074651B"/>
    <w:rsid w:val="007471BF"/>
    <w:rsid w:val="00756728"/>
    <w:rsid w:val="007769AD"/>
    <w:rsid w:val="00777D41"/>
    <w:rsid w:val="00782E73"/>
    <w:rsid w:val="00783126"/>
    <w:rsid w:val="00792150"/>
    <w:rsid w:val="007A349C"/>
    <w:rsid w:val="007A4C85"/>
    <w:rsid w:val="007A51D0"/>
    <w:rsid w:val="007A5C20"/>
    <w:rsid w:val="007A6AD6"/>
    <w:rsid w:val="007B12A4"/>
    <w:rsid w:val="007B1C1E"/>
    <w:rsid w:val="007B552C"/>
    <w:rsid w:val="007C214D"/>
    <w:rsid w:val="007C22B9"/>
    <w:rsid w:val="007C478C"/>
    <w:rsid w:val="007C5221"/>
    <w:rsid w:val="007D50BB"/>
    <w:rsid w:val="007E0ED1"/>
    <w:rsid w:val="007E2D4F"/>
    <w:rsid w:val="007E3763"/>
    <w:rsid w:val="007F2314"/>
    <w:rsid w:val="007F40B6"/>
    <w:rsid w:val="00804639"/>
    <w:rsid w:val="00805129"/>
    <w:rsid w:val="00810FD8"/>
    <w:rsid w:val="0081650E"/>
    <w:rsid w:val="00827008"/>
    <w:rsid w:val="00830924"/>
    <w:rsid w:val="00830F1B"/>
    <w:rsid w:val="00833109"/>
    <w:rsid w:val="00834E97"/>
    <w:rsid w:val="00835B2A"/>
    <w:rsid w:val="00840AE8"/>
    <w:rsid w:val="008571E4"/>
    <w:rsid w:val="0086392B"/>
    <w:rsid w:val="00867BCA"/>
    <w:rsid w:val="00871BC3"/>
    <w:rsid w:val="008764B5"/>
    <w:rsid w:val="00886A19"/>
    <w:rsid w:val="008951D1"/>
    <w:rsid w:val="00895AF0"/>
    <w:rsid w:val="008967D8"/>
    <w:rsid w:val="008A5187"/>
    <w:rsid w:val="008B08AC"/>
    <w:rsid w:val="008B3DF4"/>
    <w:rsid w:val="008B7DE6"/>
    <w:rsid w:val="008C2FD1"/>
    <w:rsid w:val="008D091E"/>
    <w:rsid w:val="008D4F4F"/>
    <w:rsid w:val="008D6D46"/>
    <w:rsid w:val="008E5613"/>
    <w:rsid w:val="008E7353"/>
    <w:rsid w:val="008E7944"/>
    <w:rsid w:val="0090561F"/>
    <w:rsid w:val="009067CB"/>
    <w:rsid w:val="00907513"/>
    <w:rsid w:val="0091038C"/>
    <w:rsid w:val="00911B47"/>
    <w:rsid w:val="00913B0E"/>
    <w:rsid w:val="009142DA"/>
    <w:rsid w:val="0091436A"/>
    <w:rsid w:val="009148BC"/>
    <w:rsid w:val="009162A7"/>
    <w:rsid w:val="00917E25"/>
    <w:rsid w:val="00920F86"/>
    <w:rsid w:val="00921816"/>
    <w:rsid w:val="00921BB0"/>
    <w:rsid w:val="0092528B"/>
    <w:rsid w:val="009314A8"/>
    <w:rsid w:val="00932BD9"/>
    <w:rsid w:val="00935CCD"/>
    <w:rsid w:val="00940E6A"/>
    <w:rsid w:val="009512D8"/>
    <w:rsid w:val="00951889"/>
    <w:rsid w:val="00952A39"/>
    <w:rsid w:val="009538C5"/>
    <w:rsid w:val="0095456A"/>
    <w:rsid w:val="0096113F"/>
    <w:rsid w:val="0096491F"/>
    <w:rsid w:val="00970718"/>
    <w:rsid w:val="00970FB8"/>
    <w:rsid w:val="00971E44"/>
    <w:rsid w:val="00973B60"/>
    <w:rsid w:val="009750F3"/>
    <w:rsid w:val="00982286"/>
    <w:rsid w:val="00982EC7"/>
    <w:rsid w:val="009876EA"/>
    <w:rsid w:val="00992EC6"/>
    <w:rsid w:val="009A7CD6"/>
    <w:rsid w:val="009B4372"/>
    <w:rsid w:val="009B4CFC"/>
    <w:rsid w:val="009C018F"/>
    <w:rsid w:val="009C172D"/>
    <w:rsid w:val="009C3CFD"/>
    <w:rsid w:val="009C688A"/>
    <w:rsid w:val="009E2420"/>
    <w:rsid w:val="009E38EB"/>
    <w:rsid w:val="009E45CA"/>
    <w:rsid w:val="009F4FB7"/>
    <w:rsid w:val="009F777D"/>
    <w:rsid w:val="00A051E7"/>
    <w:rsid w:val="00A11A79"/>
    <w:rsid w:val="00A16FDD"/>
    <w:rsid w:val="00A36644"/>
    <w:rsid w:val="00A410F1"/>
    <w:rsid w:val="00A4504E"/>
    <w:rsid w:val="00A50C5B"/>
    <w:rsid w:val="00A55A7A"/>
    <w:rsid w:val="00A65A5B"/>
    <w:rsid w:val="00A70C4C"/>
    <w:rsid w:val="00A71C0B"/>
    <w:rsid w:val="00A725F1"/>
    <w:rsid w:val="00A740B3"/>
    <w:rsid w:val="00A75593"/>
    <w:rsid w:val="00A75E98"/>
    <w:rsid w:val="00A80904"/>
    <w:rsid w:val="00A80C6E"/>
    <w:rsid w:val="00A877DA"/>
    <w:rsid w:val="00A96DB6"/>
    <w:rsid w:val="00AA30B4"/>
    <w:rsid w:val="00AA6C9E"/>
    <w:rsid w:val="00AA777D"/>
    <w:rsid w:val="00AB0D87"/>
    <w:rsid w:val="00AB22D9"/>
    <w:rsid w:val="00AB557E"/>
    <w:rsid w:val="00AB5FAC"/>
    <w:rsid w:val="00AC3A78"/>
    <w:rsid w:val="00AC52B0"/>
    <w:rsid w:val="00AC6139"/>
    <w:rsid w:val="00AC6692"/>
    <w:rsid w:val="00AD22B1"/>
    <w:rsid w:val="00AD305D"/>
    <w:rsid w:val="00AD72C4"/>
    <w:rsid w:val="00AE06AE"/>
    <w:rsid w:val="00AE2A34"/>
    <w:rsid w:val="00AE678D"/>
    <w:rsid w:val="00AF0D16"/>
    <w:rsid w:val="00AF7E84"/>
    <w:rsid w:val="00B040CB"/>
    <w:rsid w:val="00B04E56"/>
    <w:rsid w:val="00B214A7"/>
    <w:rsid w:val="00B226FE"/>
    <w:rsid w:val="00B2688D"/>
    <w:rsid w:val="00B310D9"/>
    <w:rsid w:val="00B47520"/>
    <w:rsid w:val="00B553B6"/>
    <w:rsid w:val="00B56DCE"/>
    <w:rsid w:val="00B628BD"/>
    <w:rsid w:val="00B64DB0"/>
    <w:rsid w:val="00B717A1"/>
    <w:rsid w:val="00B74346"/>
    <w:rsid w:val="00B80EC2"/>
    <w:rsid w:val="00B824F1"/>
    <w:rsid w:val="00B8261D"/>
    <w:rsid w:val="00B86D18"/>
    <w:rsid w:val="00B9312C"/>
    <w:rsid w:val="00BA6E68"/>
    <w:rsid w:val="00BA6FFA"/>
    <w:rsid w:val="00BB20EB"/>
    <w:rsid w:val="00BB4898"/>
    <w:rsid w:val="00BB6794"/>
    <w:rsid w:val="00BE1C74"/>
    <w:rsid w:val="00BE2A01"/>
    <w:rsid w:val="00BF09D8"/>
    <w:rsid w:val="00BF1D98"/>
    <w:rsid w:val="00C02AA3"/>
    <w:rsid w:val="00C10835"/>
    <w:rsid w:val="00C132A3"/>
    <w:rsid w:val="00C179D5"/>
    <w:rsid w:val="00C17DA5"/>
    <w:rsid w:val="00C30857"/>
    <w:rsid w:val="00C323E2"/>
    <w:rsid w:val="00C35620"/>
    <w:rsid w:val="00C41282"/>
    <w:rsid w:val="00C43469"/>
    <w:rsid w:val="00C45D55"/>
    <w:rsid w:val="00C5067D"/>
    <w:rsid w:val="00C5249E"/>
    <w:rsid w:val="00C535D1"/>
    <w:rsid w:val="00C538FA"/>
    <w:rsid w:val="00C62D26"/>
    <w:rsid w:val="00C82F11"/>
    <w:rsid w:val="00C86016"/>
    <w:rsid w:val="00C87CE7"/>
    <w:rsid w:val="00C96E22"/>
    <w:rsid w:val="00CA0580"/>
    <w:rsid w:val="00CA2101"/>
    <w:rsid w:val="00CA44EE"/>
    <w:rsid w:val="00CB0DF7"/>
    <w:rsid w:val="00CB6B30"/>
    <w:rsid w:val="00CC0980"/>
    <w:rsid w:val="00CC20D2"/>
    <w:rsid w:val="00CD502D"/>
    <w:rsid w:val="00CD6F60"/>
    <w:rsid w:val="00CD73F2"/>
    <w:rsid w:val="00CE214C"/>
    <w:rsid w:val="00CE2201"/>
    <w:rsid w:val="00CF1E50"/>
    <w:rsid w:val="00CF34A8"/>
    <w:rsid w:val="00CF3A6B"/>
    <w:rsid w:val="00CF4362"/>
    <w:rsid w:val="00CF7100"/>
    <w:rsid w:val="00D064FD"/>
    <w:rsid w:val="00D1648C"/>
    <w:rsid w:val="00D17A7D"/>
    <w:rsid w:val="00D241A2"/>
    <w:rsid w:val="00D30D18"/>
    <w:rsid w:val="00D33089"/>
    <w:rsid w:val="00D56C60"/>
    <w:rsid w:val="00D7392A"/>
    <w:rsid w:val="00D76C19"/>
    <w:rsid w:val="00D807AF"/>
    <w:rsid w:val="00D86D53"/>
    <w:rsid w:val="00D97361"/>
    <w:rsid w:val="00DA29B7"/>
    <w:rsid w:val="00DA6180"/>
    <w:rsid w:val="00DB4BC0"/>
    <w:rsid w:val="00DD6AC9"/>
    <w:rsid w:val="00DE46BA"/>
    <w:rsid w:val="00DE7034"/>
    <w:rsid w:val="00DF4E8B"/>
    <w:rsid w:val="00E027E5"/>
    <w:rsid w:val="00E04B0B"/>
    <w:rsid w:val="00E0613E"/>
    <w:rsid w:val="00E13F76"/>
    <w:rsid w:val="00E1563E"/>
    <w:rsid w:val="00E16E2A"/>
    <w:rsid w:val="00E20D27"/>
    <w:rsid w:val="00E2256E"/>
    <w:rsid w:val="00E26079"/>
    <w:rsid w:val="00E26D81"/>
    <w:rsid w:val="00E310FD"/>
    <w:rsid w:val="00E315C5"/>
    <w:rsid w:val="00E33CB3"/>
    <w:rsid w:val="00E36F21"/>
    <w:rsid w:val="00E40C9D"/>
    <w:rsid w:val="00E42051"/>
    <w:rsid w:val="00E44EFE"/>
    <w:rsid w:val="00E53F52"/>
    <w:rsid w:val="00E65850"/>
    <w:rsid w:val="00E728B9"/>
    <w:rsid w:val="00E7355A"/>
    <w:rsid w:val="00E75AF0"/>
    <w:rsid w:val="00E93B48"/>
    <w:rsid w:val="00E93E9E"/>
    <w:rsid w:val="00EA0A3B"/>
    <w:rsid w:val="00EA3CDF"/>
    <w:rsid w:val="00EA5BCB"/>
    <w:rsid w:val="00EA7635"/>
    <w:rsid w:val="00EB0F4D"/>
    <w:rsid w:val="00EB41B1"/>
    <w:rsid w:val="00EB7684"/>
    <w:rsid w:val="00EC20A3"/>
    <w:rsid w:val="00ED07DC"/>
    <w:rsid w:val="00ED56CD"/>
    <w:rsid w:val="00EE0181"/>
    <w:rsid w:val="00EE2EA8"/>
    <w:rsid w:val="00EE6F26"/>
    <w:rsid w:val="00EF2B2C"/>
    <w:rsid w:val="00F10E39"/>
    <w:rsid w:val="00F14D95"/>
    <w:rsid w:val="00F16CD1"/>
    <w:rsid w:val="00F21B65"/>
    <w:rsid w:val="00F304DC"/>
    <w:rsid w:val="00F34D8F"/>
    <w:rsid w:val="00F44810"/>
    <w:rsid w:val="00F473CD"/>
    <w:rsid w:val="00F52236"/>
    <w:rsid w:val="00F53BC8"/>
    <w:rsid w:val="00F63B47"/>
    <w:rsid w:val="00F65DB7"/>
    <w:rsid w:val="00F7501A"/>
    <w:rsid w:val="00FC1B42"/>
    <w:rsid w:val="00FC59EF"/>
    <w:rsid w:val="00FC5C1A"/>
    <w:rsid w:val="00FD4154"/>
    <w:rsid w:val="00FE048E"/>
    <w:rsid w:val="00FE1794"/>
    <w:rsid w:val="00FE269F"/>
    <w:rsid w:val="00FE7CEC"/>
    <w:rsid w:val="00FF6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4B0E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F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70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03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B5F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347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479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479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7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79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D0D2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0D2D"/>
  </w:style>
  <w:style w:type="paragraph" w:styleId="Footer">
    <w:name w:val="footer"/>
    <w:basedOn w:val="Normal"/>
    <w:link w:val="FooterChar"/>
    <w:uiPriority w:val="99"/>
    <w:unhideWhenUsed/>
    <w:rsid w:val="004D0D2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0D2D"/>
  </w:style>
  <w:style w:type="paragraph" w:styleId="ListParagraph">
    <w:name w:val="List Paragraph"/>
    <w:basedOn w:val="Normal"/>
    <w:uiPriority w:val="34"/>
    <w:qFormat/>
    <w:rsid w:val="00CF34A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F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70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03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B5F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347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479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479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7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79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D0D2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0D2D"/>
  </w:style>
  <w:style w:type="paragraph" w:styleId="Footer">
    <w:name w:val="footer"/>
    <w:basedOn w:val="Normal"/>
    <w:link w:val="FooterChar"/>
    <w:uiPriority w:val="99"/>
    <w:unhideWhenUsed/>
    <w:rsid w:val="004D0D2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0D2D"/>
  </w:style>
  <w:style w:type="paragraph" w:styleId="ListParagraph">
    <w:name w:val="List Paragraph"/>
    <w:basedOn w:val="Normal"/>
    <w:uiPriority w:val="34"/>
    <w:qFormat/>
    <w:rsid w:val="00CF34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22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6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5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8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9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4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9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4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8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2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4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9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8011C3A-1DEE-BD49-B22C-F64634CAB8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618</Words>
  <Characters>9229</Characters>
  <Application>Microsoft Macintosh Word</Application>
  <DocSecurity>0</DocSecurity>
  <Lines>76</Lines>
  <Paragraphs>21</Paragraphs>
  <ScaleCrop>false</ScaleCrop>
  <Company/>
  <LinksUpToDate>false</LinksUpToDate>
  <CharactersWithSpaces>10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D. Kerkhoff</dc:creator>
  <cp:keywords/>
  <dc:description/>
  <cp:lastModifiedBy>Andrew D. Kerkhoff</cp:lastModifiedBy>
  <cp:revision>3</cp:revision>
  <dcterms:created xsi:type="dcterms:W3CDTF">2015-12-07T20:07:00Z</dcterms:created>
  <dcterms:modified xsi:type="dcterms:W3CDTF">2015-12-07T20:11:00Z</dcterms:modified>
</cp:coreProperties>
</file>